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1DD4" w14:textId="77777777" w:rsidR="00211B8D" w:rsidRDefault="00C3527F" w:rsidP="00C3527F">
      <w:pPr>
        <w:rPr>
          <w:rFonts w:ascii="Times New Roman" w:eastAsia="AdvP4DF60E" w:hAnsi="Times New Roman" w:cs="Times New Roman"/>
          <w:b/>
          <w:bCs/>
          <w:kern w:val="0"/>
          <w:szCs w:val="21"/>
        </w:rPr>
      </w:pPr>
      <w:r w:rsidRPr="00160A65">
        <w:rPr>
          <w:rFonts w:ascii="Times New Roman" w:eastAsia="AdvP4DF60E" w:hAnsi="Times New Roman" w:cs="Times New Roman"/>
          <w:b/>
          <w:bCs/>
          <w:kern w:val="0"/>
          <w:szCs w:val="21"/>
        </w:rPr>
        <w:t>Supplementary material</w:t>
      </w:r>
      <w:r>
        <w:rPr>
          <w:rFonts w:ascii="Times New Roman" w:eastAsia="AdvP4DF60E" w:hAnsi="Times New Roman" w:cs="Times New Roman"/>
          <w:b/>
          <w:bCs/>
          <w:kern w:val="0"/>
          <w:szCs w:val="21"/>
        </w:rPr>
        <w:t>s</w:t>
      </w:r>
    </w:p>
    <w:p w14:paraId="360E7662" w14:textId="2DF2CEA1" w:rsidR="00C3527F" w:rsidRPr="00FD4B1D" w:rsidRDefault="00C3527F" w:rsidP="00C3527F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FD4B1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</w:t>
      </w:r>
      <w:r w:rsidR="00C95C13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le</w:t>
      </w:r>
      <w:r w:rsidRPr="00FD4B1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</w:t>
      </w:r>
      <w:r w:rsidR="00432D0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Pr="00FD4B1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Primers used for amplification of the </w:t>
      </w:r>
      <w:r w:rsidR="00F66B2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</w:t>
      </w:r>
      <w:r w:rsidR="00F66B23" w:rsidRPr="00F66B2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omplement </w:t>
      </w:r>
      <w:r w:rsidRPr="00FD4B1D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genome sequence</w:t>
      </w:r>
      <w:r w:rsidR="00F66B2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of BVDV-1v HB-01</w:t>
      </w:r>
    </w:p>
    <w:tbl>
      <w:tblPr>
        <w:tblStyle w:val="af0"/>
        <w:tblW w:w="641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3010"/>
        <w:gridCol w:w="2268"/>
      </w:tblGrid>
      <w:tr w:rsidR="00C3527F" w:rsidRPr="00FD4B1D" w14:paraId="30FBD0F0" w14:textId="77777777" w:rsidTr="00F66B23">
        <w:trPr>
          <w:trHeight w:val="312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63E0705B" w14:textId="77777777" w:rsidR="00C3527F" w:rsidRPr="00FD4B1D" w:rsidRDefault="00C3527F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010" w:type="dxa"/>
            <w:tcBorders>
              <w:left w:val="nil"/>
              <w:bottom w:val="single" w:sz="4" w:space="0" w:color="auto"/>
              <w:right w:val="nil"/>
            </w:tcBorders>
          </w:tcPr>
          <w:p w14:paraId="34433C55" w14:textId="1F48C46A" w:rsidR="00C3527F" w:rsidRPr="00FD4B1D" w:rsidRDefault="00C3527F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imer sequence (5’-3’)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26E6A97" w14:textId="3D353B87" w:rsidR="00C3527F" w:rsidRPr="00FD4B1D" w:rsidRDefault="00AF45CB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ation in genome (nt)</w:t>
            </w:r>
          </w:p>
        </w:tc>
      </w:tr>
      <w:tr w:rsidR="00C3527F" w:rsidRPr="00FD4B1D" w14:paraId="010DEA87" w14:textId="77777777" w:rsidTr="00F66B23">
        <w:trPr>
          <w:trHeight w:val="305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B55DD" w14:textId="3CAD1EFD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6EF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ap-F: 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9CE7C" w14:textId="39355DEB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6EF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TTGAGGTTTGGTG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344A9" w14:textId="6107DDC4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76-2493</w:t>
            </w:r>
          </w:p>
        </w:tc>
      </w:tr>
      <w:tr w:rsidR="00C3527F" w:rsidRPr="00FD4B1D" w14:paraId="2F69E296" w14:textId="77777777" w:rsidTr="00F66B23">
        <w:trPr>
          <w:trHeight w:val="30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AFC70" w14:textId="6A8EB673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Gap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FB6E" w14:textId="5655D3B9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6EF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GGTCCCTCGCTTTG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4666B" w14:textId="219FFC25" w:rsidR="00C3527F" w:rsidRPr="00FD4B1D" w:rsidRDefault="000F6EFA" w:rsidP="00462A0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00-3217</w:t>
            </w:r>
          </w:p>
        </w:tc>
      </w:tr>
    </w:tbl>
    <w:p w14:paraId="3BC4B969" w14:textId="77777777" w:rsidR="00D27274" w:rsidRDefault="00D27274" w:rsidP="00D2727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C828DF0" w14:textId="77777777" w:rsidR="00C3527F" w:rsidRPr="00D27274" w:rsidRDefault="00C3527F" w:rsidP="00C3527F">
      <w:pPr>
        <w:rPr>
          <w:rFonts w:ascii="Times New Roman" w:hAnsi="Times New Roman" w:cs="Times New Roman"/>
          <w:b/>
          <w:bCs/>
          <w:color w:val="000000" w:themeColor="text1"/>
          <w:szCs w:val="21"/>
        </w:rPr>
        <w:sectPr w:rsidR="00C3527F" w:rsidRPr="00D27274" w:rsidSect="00916CC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78BECF4" w14:textId="4AE3A7C7" w:rsidR="00C3527F" w:rsidRPr="00FD4B1D" w:rsidRDefault="00C3527F" w:rsidP="00C3527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4B1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</w:t>
      </w:r>
      <w:r w:rsidR="00C95C13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le</w:t>
      </w:r>
      <w:r w:rsidRPr="00FD4B1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 w:rsidR="00432D0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Pr="00FD4B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ference pestiviruses used for sequence and phylogenetic analyses</w:t>
      </w:r>
    </w:p>
    <w:tbl>
      <w:tblPr>
        <w:tblStyle w:val="af0"/>
        <w:tblW w:w="12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923"/>
        <w:gridCol w:w="2002"/>
        <w:gridCol w:w="946"/>
        <w:gridCol w:w="1671"/>
        <w:gridCol w:w="1500"/>
        <w:gridCol w:w="1331"/>
        <w:gridCol w:w="1134"/>
        <w:gridCol w:w="1134"/>
      </w:tblGrid>
      <w:tr w:rsidR="00D84791" w:rsidRPr="00FD4B1D" w14:paraId="3DED2653" w14:textId="77777777" w:rsidTr="00D84791">
        <w:trPr>
          <w:trHeight w:val="668"/>
        </w:trPr>
        <w:tc>
          <w:tcPr>
            <w:tcW w:w="1658" w:type="dxa"/>
          </w:tcPr>
          <w:p w14:paraId="2E0E3265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_Hlk1668998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stivirus pecies</w:t>
            </w:r>
          </w:p>
        </w:tc>
        <w:tc>
          <w:tcPr>
            <w:tcW w:w="923" w:type="dxa"/>
          </w:tcPr>
          <w:p w14:paraId="71B019CA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btype</w:t>
            </w:r>
          </w:p>
        </w:tc>
        <w:tc>
          <w:tcPr>
            <w:tcW w:w="2002" w:type="dxa"/>
          </w:tcPr>
          <w:p w14:paraId="0BDA5711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24AE43E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igin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E22F9CA" w14:textId="77777777" w:rsidR="00D84791" w:rsidRPr="00FD4B1D" w:rsidRDefault="00D84791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ED57700" w14:textId="77777777" w:rsidR="00D84791" w:rsidRPr="00FD4B1D" w:rsidRDefault="00D84791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llection year</w:t>
            </w:r>
          </w:p>
        </w:tc>
        <w:tc>
          <w:tcPr>
            <w:tcW w:w="1331" w:type="dxa"/>
          </w:tcPr>
          <w:p w14:paraId="1E4312D1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Bank accession number</w:t>
            </w:r>
          </w:p>
        </w:tc>
        <w:tc>
          <w:tcPr>
            <w:tcW w:w="1134" w:type="dxa"/>
          </w:tcPr>
          <w:p w14:paraId="0E35B146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-UTR</w:t>
            </w:r>
          </w:p>
        </w:tc>
        <w:tc>
          <w:tcPr>
            <w:tcW w:w="1134" w:type="dxa"/>
          </w:tcPr>
          <w:p w14:paraId="3CDE79A3" w14:textId="77777777" w:rsidR="00D84791" w:rsidRPr="00FD4B1D" w:rsidRDefault="00D84791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pro</w:t>
            </w:r>
          </w:p>
        </w:tc>
      </w:tr>
      <w:tr w:rsidR="00C3527F" w:rsidRPr="00FD4B1D" w14:paraId="351762CC" w14:textId="77777777" w:rsidTr="004B131A">
        <w:trPr>
          <w:trHeight w:val="130"/>
        </w:trPr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4DE41C43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31D1593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  <w:vAlign w:val="center"/>
          </w:tcPr>
          <w:p w14:paraId="4DD17D12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DL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78B7FF1E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</w:tcPr>
          <w:p w14:paraId="45C30B19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vAlign w:val="center"/>
          </w:tcPr>
          <w:p w14:paraId="668D98D1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6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vAlign w:val="center"/>
          </w:tcPr>
          <w:p w14:paraId="612C88DA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J1337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8B07D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B955A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02FD2615" w14:textId="77777777" w:rsidTr="004B131A">
        <w:trPr>
          <w:trHeight w:val="207"/>
        </w:trPr>
        <w:tc>
          <w:tcPr>
            <w:tcW w:w="1658" w:type="dxa"/>
            <w:tcBorders>
              <w:top w:val="nil"/>
            </w:tcBorders>
          </w:tcPr>
          <w:p w14:paraId="5D360D5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  <w:tcBorders>
              <w:top w:val="nil"/>
            </w:tcBorders>
          </w:tcPr>
          <w:p w14:paraId="7DABA02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2002" w:type="dxa"/>
            <w:tcBorders>
              <w:top w:val="nil"/>
            </w:tcBorders>
            <w:vAlign w:val="center"/>
          </w:tcPr>
          <w:p w14:paraId="3C2B92D8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ger_Arg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6EAD356B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71" w:type="dxa"/>
            <w:tcBorders>
              <w:top w:val="nil"/>
            </w:tcBorders>
            <w:vAlign w:val="center"/>
          </w:tcPr>
          <w:p w14:paraId="05E7389E" w14:textId="77777777" w:rsidR="00C3527F" w:rsidRPr="00FD4B1D" w:rsidRDefault="00C3527F" w:rsidP="00D84791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FD4B1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rgentina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1273CADC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331" w:type="dxa"/>
            <w:tcBorders>
              <w:top w:val="nil"/>
            </w:tcBorders>
            <w:vAlign w:val="center"/>
          </w:tcPr>
          <w:p w14:paraId="7F3A1C01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Q088995</w:t>
            </w:r>
          </w:p>
        </w:tc>
        <w:tc>
          <w:tcPr>
            <w:tcW w:w="1134" w:type="dxa"/>
            <w:tcBorders>
              <w:top w:val="nil"/>
            </w:tcBorders>
          </w:tcPr>
          <w:p w14:paraId="73515A8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130A08B8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767B5D11" w14:textId="77777777" w:rsidTr="004B131A">
        <w:trPr>
          <w:trHeight w:val="229"/>
        </w:trPr>
        <w:tc>
          <w:tcPr>
            <w:tcW w:w="1658" w:type="dxa"/>
          </w:tcPr>
          <w:p w14:paraId="44AA9FB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0BCF549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002" w:type="dxa"/>
          </w:tcPr>
          <w:p w14:paraId="4C1AD3E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13B</w:t>
            </w:r>
          </w:p>
        </w:tc>
        <w:tc>
          <w:tcPr>
            <w:tcW w:w="946" w:type="dxa"/>
            <w:vAlign w:val="center"/>
          </w:tcPr>
          <w:p w14:paraId="3C400B5A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00004BA6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2662CB84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331" w:type="dxa"/>
          </w:tcPr>
          <w:p w14:paraId="372640E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772785</w:t>
            </w:r>
          </w:p>
        </w:tc>
        <w:tc>
          <w:tcPr>
            <w:tcW w:w="1134" w:type="dxa"/>
          </w:tcPr>
          <w:p w14:paraId="5193A24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C61E0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3527F" w:rsidRPr="00FD4B1D" w14:paraId="00EF169E" w14:textId="77777777" w:rsidTr="004B131A">
        <w:trPr>
          <w:trHeight w:val="90"/>
        </w:trPr>
        <w:tc>
          <w:tcPr>
            <w:tcW w:w="1658" w:type="dxa"/>
          </w:tcPr>
          <w:p w14:paraId="75AE438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39621AC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002" w:type="dxa"/>
          </w:tcPr>
          <w:p w14:paraId="03A9A10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v69 VEDEVAC</w:t>
            </w:r>
          </w:p>
        </w:tc>
        <w:tc>
          <w:tcPr>
            <w:tcW w:w="946" w:type="dxa"/>
            <w:vAlign w:val="center"/>
          </w:tcPr>
          <w:p w14:paraId="1D926800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14AC8A2A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00" w:type="dxa"/>
            <w:vAlign w:val="center"/>
          </w:tcPr>
          <w:p w14:paraId="3A3D2FA5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331" w:type="dxa"/>
          </w:tcPr>
          <w:p w14:paraId="5859A43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C695814</w:t>
            </w:r>
          </w:p>
        </w:tc>
        <w:tc>
          <w:tcPr>
            <w:tcW w:w="1134" w:type="dxa"/>
          </w:tcPr>
          <w:p w14:paraId="01FE5CB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3817A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3527F" w:rsidRPr="00FD4B1D" w14:paraId="6ADDED41" w14:textId="77777777" w:rsidTr="004B131A">
        <w:trPr>
          <w:trHeight w:val="229"/>
        </w:trPr>
        <w:tc>
          <w:tcPr>
            <w:tcW w:w="1658" w:type="dxa"/>
          </w:tcPr>
          <w:p w14:paraId="6F436C6F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08A3D1A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002" w:type="dxa"/>
          </w:tcPr>
          <w:p w14:paraId="0FAE5493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DEVAC</w:t>
            </w:r>
          </w:p>
        </w:tc>
        <w:tc>
          <w:tcPr>
            <w:tcW w:w="946" w:type="dxa"/>
            <w:vAlign w:val="center"/>
          </w:tcPr>
          <w:p w14:paraId="2DEF56A2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51DB466A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1500" w:type="dxa"/>
            <w:vAlign w:val="center"/>
          </w:tcPr>
          <w:p w14:paraId="642927DF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331" w:type="dxa"/>
          </w:tcPr>
          <w:p w14:paraId="19EB8E4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J585412</w:t>
            </w:r>
          </w:p>
        </w:tc>
        <w:tc>
          <w:tcPr>
            <w:tcW w:w="1134" w:type="dxa"/>
          </w:tcPr>
          <w:p w14:paraId="7CBDDB5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9540A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3952018D" w14:textId="77777777" w:rsidTr="004B131A">
        <w:trPr>
          <w:trHeight w:val="90"/>
        </w:trPr>
        <w:tc>
          <w:tcPr>
            <w:tcW w:w="1658" w:type="dxa"/>
          </w:tcPr>
          <w:p w14:paraId="5EE3C55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3171FE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002" w:type="dxa"/>
          </w:tcPr>
          <w:p w14:paraId="092EE33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sloss</w:t>
            </w:r>
          </w:p>
        </w:tc>
        <w:tc>
          <w:tcPr>
            <w:tcW w:w="946" w:type="dxa"/>
            <w:vAlign w:val="center"/>
          </w:tcPr>
          <w:p w14:paraId="66CE8A38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1C9961C2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00" w:type="dxa"/>
            <w:vAlign w:val="center"/>
          </w:tcPr>
          <w:p w14:paraId="43481A08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65</w:t>
            </w:r>
          </w:p>
        </w:tc>
        <w:tc>
          <w:tcPr>
            <w:tcW w:w="1331" w:type="dxa"/>
          </w:tcPr>
          <w:p w14:paraId="401B747B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96687</w:t>
            </w:r>
          </w:p>
        </w:tc>
        <w:tc>
          <w:tcPr>
            <w:tcW w:w="1134" w:type="dxa"/>
          </w:tcPr>
          <w:p w14:paraId="785068C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FD068D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77518E43" w14:textId="77777777" w:rsidTr="004B131A">
        <w:trPr>
          <w:trHeight w:val="90"/>
        </w:trPr>
        <w:tc>
          <w:tcPr>
            <w:tcW w:w="1658" w:type="dxa"/>
          </w:tcPr>
          <w:p w14:paraId="1A12601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DFCC1A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2002" w:type="dxa"/>
          </w:tcPr>
          <w:p w14:paraId="749DC3B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" w:name="_Hlk18185236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L-1</w:t>
            </w:r>
            <w:bookmarkEnd w:id="1"/>
          </w:p>
        </w:tc>
        <w:tc>
          <w:tcPr>
            <w:tcW w:w="946" w:type="dxa"/>
          </w:tcPr>
          <w:p w14:paraId="636AF99B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19F6A852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26A412AE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331" w:type="dxa"/>
          </w:tcPr>
          <w:p w14:paraId="7F6D5C39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501393</w:t>
            </w:r>
          </w:p>
        </w:tc>
        <w:tc>
          <w:tcPr>
            <w:tcW w:w="1134" w:type="dxa"/>
          </w:tcPr>
          <w:p w14:paraId="2177EDB2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E68A3A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3527F" w:rsidRPr="00FD4B1D" w14:paraId="04F2F390" w14:textId="77777777" w:rsidTr="004B131A">
        <w:trPr>
          <w:trHeight w:val="36"/>
        </w:trPr>
        <w:tc>
          <w:tcPr>
            <w:tcW w:w="1658" w:type="dxa"/>
          </w:tcPr>
          <w:p w14:paraId="0ECB8D37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31F5279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c</w:t>
            </w:r>
          </w:p>
        </w:tc>
        <w:tc>
          <w:tcPr>
            <w:tcW w:w="2002" w:type="dxa"/>
          </w:tcPr>
          <w:p w14:paraId="24FD6118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ga-like</w:t>
            </w:r>
          </w:p>
        </w:tc>
        <w:tc>
          <w:tcPr>
            <w:tcW w:w="946" w:type="dxa"/>
          </w:tcPr>
          <w:p w14:paraId="27828BE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vine</w:t>
            </w:r>
          </w:p>
        </w:tc>
        <w:tc>
          <w:tcPr>
            <w:tcW w:w="1671" w:type="dxa"/>
          </w:tcPr>
          <w:p w14:paraId="563D902E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500" w:type="dxa"/>
          </w:tcPr>
          <w:p w14:paraId="12D11333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331" w:type="dxa"/>
          </w:tcPr>
          <w:p w14:paraId="79DA40E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896608</w:t>
            </w:r>
          </w:p>
        </w:tc>
        <w:tc>
          <w:tcPr>
            <w:tcW w:w="1134" w:type="dxa"/>
          </w:tcPr>
          <w:p w14:paraId="44F7B7C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5318FF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46310402" w14:textId="77777777" w:rsidTr="004B131A">
        <w:trPr>
          <w:trHeight w:val="229"/>
        </w:trPr>
        <w:tc>
          <w:tcPr>
            <w:tcW w:w="1658" w:type="dxa"/>
          </w:tcPr>
          <w:p w14:paraId="777697C7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BA99D8A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2002" w:type="dxa"/>
          </w:tcPr>
          <w:p w14:paraId="550D6E81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JJ-SKR</w:t>
            </w:r>
          </w:p>
        </w:tc>
        <w:tc>
          <w:tcPr>
            <w:tcW w:w="946" w:type="dxa"/>
          </w:tcPr>
          <w:p w14:paraId="7F552D9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01C3EFA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 Korea</w:t>
            </w:r>
          </w:p>
        </w:tc>
        <w:tc>
          <w:tcPr>
            <w:tcW w:w="1500" w:type="dxa"/>
          </w:tcPr>
          <w:p w14:paraId="54CE7B4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331" w:type="dxa"/>
          </w:tcPr>
          <w:p w14:paraId="105BBB1F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C757383</w:t>
            </w:r>
          </w:p>
        </w:tc>
        <w:tc>
          <w:tcPr>
            <w:tcW w:w="1134" w:type="dxa"/>
          </w:tcPr>
          <w:p w14:paraId="2A264F7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C3020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7D691DB1" w14:textId="77777777" w:rsidTr="004B131A">
        <w:trPr>
          <w:trHeight w:val="229"/>
        </w:trPr>
        <w:tc>
          <w:tcPr>
            <w:tcW w:w="1658" w:type="dxa"/>
          </w:tcPr>
          <w:p w14:paraId="61738F2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9489202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e</w:t>
            </w:r>
          </w:p>
        </w:tc>
        <w:tc>
          <w:tcPr>
            <w:tcW w:w="2002" w:type="dxa"/>
          </w:tcPr>
          <w:p w14:paraId="60161657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lito</w:t>
            </w:r>
          </w:p>
        </w:tc>
        <w:tc>
          <w:tcPr>
            <w:tcW w:w="946" w:type="dxa"/>
          </w:tcPr>
          <w:p w14:paraId="4A63E99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7605F5FD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500" w:type="dxa"/>
          </w:tcPr>
          <w:p w14:paraId="5DBACF7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31" w:type="dxa"/>
          </w:tcPr>
          <w:p w14:paraId="62B5D914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P313732</w:t>
            </w:r>
          </w:p>
        </w:tc>
        <w:tc>
          <w:tcPr>
            <w:tcW w:w="1134" w:type="dxa"/>
          </w:tcPr>
          <w:p w14:paraId="7555ADBA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2F6B42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3527F" w:rsidRPr="00FD4B1D" w14:paraId="44BCB394" w14:textId="77777777" w:rsidTr="004B131A">
        <w:trPr>
          <w:trHeight w:val="229"/>
        </w:trPr>
        <w:tc>
          <w:tcPr>
            <w:tcW w:w="1658" w:type="dxa"/>
          </w:tcPr>
          <w:p w14:paraId="44A5090F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0A5964B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f</w:t>
            </w:r>
          </w:p>
        </w:tc>
        <w:tc>
          <w:tcPr>
            <w:tcW w:w="2002" w:type="dxa"/>
          </w:tcPr>
          <w:p w14:paraId="227A436F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-Au</w:t>
            </w:r>
          </w:p>
        </w:tc>
        <w:tc>
          <w:tcPr>
            <w:tcW w:w="946" w:type="dxa"/>
            <w:vAlign w:val="center"/>
          </w:tcPr>
          <w:p w14:paraId="4779C993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2636D47C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00" w:type="dxa"/>
            <w:vAlign w:val="center"/>
          </w:tcPr>
          <w:p w14:paraId="208268D9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331" w:type="dxa"/>
          </w:tcPr>
          <w:p w14:paraId="45FD1177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93EAC2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67</w:t>
            </w:r>
          </w:p>
        </w:tc>
        <w:tc>
          <w:tcPr>
            <w:tcW w:w="1134" w:type="dxa"/>
            <w:vAlign w:val="center"/>
          </w:tcPr>
          <w:p w14:paraId="7DA1D6DC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Cs w:val="21"/>
              </w:rPr>
              <w:t>AF287286</w:t>
            </w:r>
          </w:p>
        </w:tc>
      </w:tr>
      <w:tr w:rsidR="00C3527F" w:rsidRPr="00FD4B1D" w14:paraId="1C0BF841" w14:textId="77777777" w:rsidTr="004B131A">
        <w:trPr>
          <w:trHeight w:val="229"/>
        </w:trPr>
        <w:tc>
          <w:tcPr>
            <w:tcW w:w="1658" w:type="dxa"/>
          </w:tcPr>
          <w:p w14:paraId="1641FFC6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7CFDFB95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f</w:t>
            </w:r>
          </w:p>
        </w:tc>
        <w:tc>
          <w:tcPr>
            <w:tcW w:w="2002" w:type="dxa"/>
          </w:tcPr>
          <w:p w14:paraId="36A98D39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-Au</w:t>
            </w:r>
          </w:p>
        </w:tc>
        <w:tc>
          <w:tcPr>
            <w:tcW w:w="946" w:type="dxa"/>
            <w:vAlign w:val="center"/>
          </w:tcPr>
          <w:p w14:paraId="219B948F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689EE50C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00" w:type="dxa"/>
            <w:vAlign w:val="center"/>
          </w:tcPr>
          <w:p w14:paraId="32C5F8EB" w14:textId="77777777" w:rsidR="00C3527F" w:rsidRPr="00FD4B1D" w:rsidRDefault="00C3527F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331" w:type="dxa"/>
          </w:tcPr>
          <w:p w14:paraId="6FEB1700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8DE4DB8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73</w:t>
            </w:r>
          </w:p>
        </w:tc>
        <w:tc>
          <w:tcPr>
            <w:tcW w:w="1134" w:type="dxa"/>
            <w:vAlign w:val="center"/>
          </w:tcPr>
          <w:p w14:paraId="735842EA" w14:textId="77777777" w:rsidR="00C3527F" w:rsidRPr="00FD4B1D" w:rsidRDefault="00C3527F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Cs w:val="21"/>
              </w:rPr>
              <w:t>AF287290</w:t>
            </w:r>
          </w:p>
        </w:tc>
      </w:tr>
      <w:tr w:rsidR="001E4142" w:rsidRPr="00FD4B1D" w14:paraId="78F264C1" w14:textId="77777777" w:rsidTr="004B131A">
        <w:trPr>
          <w:trHeight w:val="229"/>
        </w:trPr>
        <w:tc>
          <w:tcPr>
            <w:tcW w:w="1658" w:type="dxa"/>
          </w:tcPr>
          <w:p w14:paraId="2DAEDCBB" w14:textId="403A745B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856CB7A" w14:textId="1D8E905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f</w:t>
            </w:r>
          </w:p>
        </w:tc>
        <w:tc>
          <w:tcPr>
            <w:tcW w:w="2002" w:type="dxa"/>
          </w:tcPr>
          <w:p w14:paraId="24C8BD1F" w14:textId="45136E11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/136/2014</w:t>
            </w:r>
            <w:bookmarkEnd w:id="2"/>
          </w:p>
        </w:tc>
        <w:tc>
          <w:tcPr>
            <w:tcW w:w="946" w:type="dxa"/>
            <w:vAlign w:val="center"/>
          </w:tcPr>
          <w:p w14:paraId="440C11C6" w14:textId="13B196F8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le</w:t>
            </w:r>
          </w:p>
        </w:tc>
        <w:tc>
          <w:tcPr>
            <w:tcW w:w="1671" w:type="dxa"/>
            <w:vAlign w:val="center"/>
          </w:tcPr>
          <w:p w14:paraId="1E12A5A9" w14:textId="38BF53B2" w:rsidR="001E4142" w:rsidRPr="001E4142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41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1500" w:type="dxa"/>
            <w:vAlign w:val="center"/>
          </w:tcPr>
          <w:p w14:paraId="4C69F7DF" w14:textId="46F584F2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14</w:t>
            </w:r>
          </w:p>
        </w:tc>
        <w:tc>
          <w:tcPr>
            <w:tcW w:w="1331" w:type="dxa"/>
          </w:tcPr>
          <w:p w14:paraId="1856F7B0" w14:textId="60A73C82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E41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H899943</w:t>
            </w:r>
          </w:p>
        </w:tc>
        <w:tc>
          <w:tcPr>
            <w:tcW w:w="1134" w:type="dxa"/>
          </w:tcPr>
          <w:p w14:paraId="5B68CDF6" w14:textId="106C4D80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B250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H899943</w:t>
            </w:r>
          </w:p>
        </w:tc>
        <w:tc>
          <w:tcPr>
            <w:tcW w:w="1134" w:type="dxa"/>
          </w:tcPr>
          <w:p w14:paraId="5EB24AF4" w14:textId="25E5EA6A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CB250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H899943</w:t>
            </w:r>
          </w:p>
        </w:tc>
      </w:tr>
      <w:tr w:rsidR="001E4142" w:rsidRPr="00FD4B1D" w14:paraId="5CE2E56F" w14:textId="77777777" w:rsidTr="004B131A">
        <w:trPr>
          <w:trHeight w:val="73"/>
        </w:trPr>
        <w:tc>
          <w:tcPr>
            <w:tcW w:w="1658" w:type="dxa"/>
          </w:tcPr>
          <w:p w14:paraId="123FA929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F4951AD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g</w:t>
            </w:r>
          </w:p>
        </w:tc>
        <w:tc>
          <w:tcPr>
            <w:tcW w:w="2002" w:type="dxa"/>
          </w:tcPr>
          <w:p w14:paraId="2ACF3423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-Au</w:t>
            </w:r>
          </w:p>
        </w:tc>
        <w:tc>
          <w:tcPr>
            <w:tcW w:w="946" w:type="dxa"/>
            <w:vAlign w:val="center"/>
          </w:tcPr>
          <w:p w14:paraId="6A0FF7D5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01A38D69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00" w:type="dxa"/>
            <w:vAlign w:val="center"/>
          </w:tcPr>
          <w:p w14:paraId="7A749F40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331" w:type="dxa"/>
          </w:tcPr>
          <w:p w14:paraId="670E5D99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29ABFF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" w:name="OLE_LINK2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64</w:t>
            </w:r>
            <w:bookmarkEnd w:id="3"/>
          </w:p>
        </w:tc>
        <w:tc>
          <w:tcPr>
            <w:tcW w:w="1134" w:type="dxa"/>
          </w:tcPr>
          <w:p w14:paraId="32B82151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87283</w:t>
            </w:r>
          </w:p>
        </w:tc>
      </w:tr>
      <w:tr w:rsidR="001E4142" w:rsidRPr="00FD4B1D" w14:paraId="0BE7D506" w14:textId="77777777" w:rsidTr="004B131A">
        <w:trPr>
          <w:trHeight w:val="235"/>
        </w:trPr>
        <w:tc>
          <w:tcPr>
            <w:tcW w:w="1658" w:type="dxa"/>
          </w:tcPr>
          <w:p w14:paraId="0788B855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31442AA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g</w:t>
            </w:r>
          </w:p>
        </w:tc>
        <w:tc>
          <w:tcPr>
            <w:tcW w:w="2002" w:type="dxa"/>
          </w:tcPr>
          <w:p w14:paraId="5B4E268F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-Au</w:t>
            </w:r>
          </w:p>
        </w:tc>
        <w:tc>
          <w:tcPr>
            <w:tcW w:w="946" w:type="dxa"/>
            <w:vAlign w:val="center"/>
          </w:tcPr>
          <w:p w14:paraId="602A1BA2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4A72EDF8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00" w:type="dxa"/>
            <w:vAlign w:val="center"/>
          </w:tcPr>
          <w:p w14:paraId="36200DF3" w14:textId="77777777" w:rsidR="001E4142" w:rsidRPr="00FD4B1D" w:rsidRDefault="001E4142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331" w:type="dxa"/>
          </w:tcPr>
          <w:p w14:paraId="06C3E85D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4B5FD65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69</w:t>
            </w:r>
          </w:p>
        </w:tc>
        <w:tc>
          <w:tcPr>
            <w:tcW w:w="1134" w:type="dxa"/>
          </w:tcPr>
          <w:p w14:paraId="74C6DBB6" w14:textId="77777777" w:rsidR="001E4142" w:rsidRPr="00FD4B1D" w:rsidRDefault="001E4142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87287</w:t>
            </w:r>
          </w:p>
        </w:tc>
      </w:tr>
      <w:tr w:rsidR="004B131A" w:rsidRPr="00FD4B1D" w14:paraId="1BF507EC" w14:textId="77777777" w:rsidTr="004B131A">
        <w:trPr>
          <w:trHeight w:val="57"/>
        </w:trPr>
        <w:tc>
          <w:tcPr>
            <w:tcW w:w="1658" w:type="dxa"/>
          </w:tcPr>
          <w:p w14:paraId="57E3FD0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06FCC9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h</w:t>
            </w:r>
          </w:p>
        </w:tc>
        <w:tc>
          <w:tcPr>
            <w:tcW w:w="2002" w:type="dxa"/>
          </w:tcPr>
          <w:p w14:paraId="3C079F4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-Au</w:t>
            </w:r>
          </w:p>
        </w:tc>
        <w:tc>
          <w:tcPr>
            <w:tcW w:w="946" w:type="dxa"/>
            <w:vAlign w:val="center"/>
          </w:tcPr>
          <w:p w14:paraId="0B766760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586875A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1500" w:type="dxa"/>
            <w:vAlign w:val="center"/>
          </w:tcPr>
          <w:p w14:paraId="3A76BF8B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8</w:t>
            </w:r>
          </w:p>
        </w:tc>
        <w:tc>
          <w:tcPr>
            <w:tcW w:w="1331" w:type="dxa"/>
          </w:tcPr>
          <w:p w14:paraId="789F079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7F332B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66</w:t>
            </w:r>
          </w:p>
        </w:tc>
        <w:tc>
          <w:tcPr>
            <w:tcW w:w="1134" w:type="dxa"/>
          </w:tcPr>
          <w:p w14:paraId="17EDE19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87285</w:t>
            </w:r>
          </w:p>
        </w:tc>
      </w:tr>
      <w:tr w:rsidR="004B131A" w:rsidRPr="00FD4B1D" w14:paraId="7EC34CFC" w14:textId="77777777" w:rsidTr="004B131A">
        <w:trPr>
          <w:trHeight w:val="235"/>
        </w:trPr>
        <w:tc>
          <w:tcPr>
            <w:tcW w:w="1658" w:type="dxa"/>
          </w:tcPr>
          <w:p w14:paraId="223DB1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33E02FC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h</w:t>
            </w:r>
          </w:p>
        </w:tc>
        <w:tc>
          <w:tcPr>
            <w:tcW w:w="2002" w:type="dxa"/>
          </w:tcPr>
          <w:p w14:paraId="3A96059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M/126/07</w:t>
            </w:r>
          </w:p>
        </w:tc>
        <w:tc>
          <w:tcPr>
            <w:tcW w:w="946" w:type="dxa"/>
            <w:vAlign w:val="center"/>
          </w:tcPr>
          <w:p w14:paraId="2860537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126E89CC" w14:textId="77777777" w:rsidR="004B131A" w:rsidRPr="00FD4B1D" w:rsidRDefault="004B131A" w:rsidP="00D8479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  <w:vAlign w:val="center"/>
          </w:tcPr>
          <w:p w14:paraId="35A905D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331" w:type="dxa"/>
          </w:tcPr>
          <w:p w14:paraId="3052D65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T631725</w:t>
            </w:r>
          </w:p>
        </w:tc>
        <w:tc>
          <w:tcPr>
            <w:tcW w:w="1134" w:type="dxa"/>
          </w:tcPr>
          <w:p w14:paraId="74F48B8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499E3C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2C8E585C" w14:textId="77777777" w:rsidTr="004B131A">
        <w:trPr>
          <w:trHeight w:val="235"/>
        </w:trPr>
        <w:tc>
          <w:tcPr>
            <w:tcW w:w="1658" w:type="dxa"/>
          </w:tcPr>
          <w:p w14:paraId="256D52A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E08110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i</w:t>
            </w:r>
          </w:p>
        </w:tc>
        <w:tc>
          <w:tcPr>
            <w:tcW w:w="2002" w:type="dxa"/>
          </w:tcPr>
          <w:p w14:paraId="468317C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-15</w:t>
            </w:r>
          </w:p>
        </w:tc>
        <w:tc>
          <w:tcPr>
            <w:tcW w:w="946" w:type="dxa"/>
            <w:vAlign w:val="center"/>
          </w:tcPr>
          <w:p w14:paraId="2E334704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0038409F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500" w:type="dxa"/>
            <w:vAlign w:val="center"/>
          </w:tcPr>
          <w:p w14:paraId="0913B0EA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331" w:type="dxa"/>
          </w:tcPr>
          <w:p w14:paraId="5376A75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9FFCFB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98059</w:t>
            </w:r>
          </w:p>
        </w:tc>
        <w:tc>
          <w:tcPr>
            <w:tcW w:w="1134" w:type="dxa"/>
          </w:tcPr>
          <w:p w14:paraId="35D0F68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287279</w:t>
            </w:r>
          </w:p>
        </w:tc>
      </w:tr>
      <w:tr w:rsidR="004B131A" w:rsidRPr="00FD4B1D" w14:paraId="72CC84B6" w14:textId="77777777" w:rsidTr="004B131A">
        <w:trPr>
          <w:trHeight w:val="45"/>
        </w:trPr>
        <w:tc>
          <w:tcPr>
            <w:tcW w:w="1658" w:type="dxa"/>
          </w:tcPr>
          <w:p w14:paraId="6BE0878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FBD2D0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i</w:t>
            </w:r>
          </w:p>
        </w:tc>
        <w:tc>
          <w:tcPr>
            <w:tcW w:w="2002" w:type="dxa"/>
          </w:tcPr>
          <w:p w14:paraId="3775225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M/BR/2016</w:t>
            </w:r>
          </w:p>
        </w:tc>
        <w:tc>
          <w:tcPr>
            <w:tcW w:w="946" w:type="dxa"/>
          </w:tcPr>
          <w:p w14:paraId="23B21674" w14:textId="77777777" w:rsidR="004B131A" w:rsidRPr="00FD4B1D" w:rsidRDefault="004B131A" w:rsidP="00D84791">
            <w:pPr>
              <w:tabs>
                <w:tab w:val="left" w:pos="255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02142D3F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500" w:type="dxa"/>
          </w:tcPr>
          <w:p w14:paraId="5B1879D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331" w:type="dxa"/>
          </w:tcPr>
          <w:p w14:paraId="55071089" w14:textId="77777777" w:rsidR="004B131A" w:rsidRPr="00FD4B1D" w:rsidRDefault="004B131A" w:rsidP="00D8479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X857724</w:t>
            </w:r>
          </w:p>
        </w:tc>
        <w:tc>
          <w:tcPr>
            <w:tcW w:w="1134" w:type="dxa"/>
          </w:tcPr>
          <w:p w14:paraId="0B124A0A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AF152F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52C43E1B" w14:textId="77777777" w:rsidTr="004B131A">
        <w:trPr>
          <w:trHeight w:val="235"/>
        </w:trPr>
        <w:tc>
          <w:tcPr>
            <w:tcW w:w="1658" w:type="dxa"/>
          </w:tcPr>
          <w:p w14:paraId="2B0C35C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0E76D58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j</w:t>
            </w:r>
          </w:p>
        </w:tc>
        <w:tc>
          <w:tcPr>
            <w:tcW w:w="2002" w:type="dxa"/>
          </w:tcPr>
          <w:p w14:paraId="7FE965A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S86-1ncp</w:t>
            </w:r>
          </w:p>
        </w:tc>
        <w:tc>
          <w:tcPr>
            <w:tcW w:w="946" w:type="dxa"/>
            <w:vAlign w:val="center"/>
          </w:tcPr>
          <w:p w14:paraId="37EE269D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464C389D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  <w:vAlign w:val="center"/>
          </w:tcPr>
          <w:p w14:paraId="7524C83B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331" w:type="dxa"/>
          </w:tcPr>
          <w:p w14:paraId="1F22808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078950</w:t>
            </w:r>
          </w:p>
        </w:tc>
        <w:tc>
          <w:tcPr>
            <w:tcW w:w="1134" w:type="dxa"/>
          </w:tcPr>
          <w:p w14:paraId="09A9E06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512F16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238DCEB2" w14:textId="77777777" w:rsidTr="004B131A">
        <w:trPr>
          <w:trHeight w:val="235"/>
        </w:trPr>
        <w:tc>
          <w:tcPr>
            <w:tcW w:w="1658" w:type="dxa"/>
          </w:tcPr>
          <w:p w14:paraId="4D8F806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53DCD2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j</w:t>
            </w:r>
          </w:p>
        </w:tc>
        <w:tc>
          <w:tcPr>
            <w:tcW w:w="2002" w:type="dxa"/>
          </w:tcPr>
          <w:p w14:paraId="7EF433E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S86-1cp</w:t>
            </w:r>
          </w:p>
        </w:tc>
        <w:tc>
          <w:tcPr>
            <w:tcW w:w="946" w:type="dxa"/>
            <w:vAlign w:val="center"/>
          </w:tcPr>
          <w:p w14:paraId="7978CE01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2A840482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  <w:vAlign w:val="center"/>
          </w:tcPr>
          <w:p w14:paraId="25ADCAB7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331" w:type="dxa"/>
          </w:tcPr>
          <w:p w14:paraId="1746A00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078952</w:t>
            </w:r>
          </w:p>
        </w:tc>
        <w:tc>
          <w:tcPr>
            <w:tcW w:w="1134" w:type="dxa"/>
          </w:tcPr>
          <w:p w14:paraId="0B7511D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539556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0A246868" w14:textId="77777777" w:rsidTr="004B131A">
        <w:trPr>
          <w:trHeight w:val="235"/>
        </w:trPr>
        <w:tc>
          <w:tcPr>
            <w:tcW w:w="1658" w:type="dxa"/>
          </w:tcPr>
          <w:p w14:paraId="123F55B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2C6FE4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k</w:t>
            </w:r>
          </w:p>
        </w:tc>
        <w:tc>
          <w:tcPr>
            <w:tcW w:w="2002" w:type="dxa"/>
          </w:tcPr>
          <w:p w14:paraId="4716C71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" w:name="_Hlk1818510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waCp</w:t>
            </w:r>
            <w:bookmarkEnd w:id="4"/>
          </w:p>
        </w:tc>
        <w:tc>
          <w:tcPr>
            <w:tcW w:w="946" w:type="dxa"/>
          </w:tcPr>
          <w:p w14:paraId="4FE14FA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11BA2C70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500" w:type="dxa"/>
          </w:tcPr>
          <w:p w14:paraId="2E478BF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331" w:type="dxa"/>
          </w:tcPr>
          <w:p w14:paraId="09D092C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C853441</w:t>
            </w:r>
          </w:p>
        </w:tc>
        <w:tc>
          <w:tcPr>
            <w:tcW w:w="1134" w:type="dxa"/>
          </w:tcPr>
          <w:p w14:paraId="219C1AF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117699</w:t>
            </w:r>
          </w:p>
        </w:tc>
        <w:tc>
          <w:tcPr>
            <w:tcW w:w="1134" w:type="dxa"/>
          </w:tcPr>
          <w:p w14:paraId="7CC419F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Y894998</w:t>
            </w:r>
          </w:p>
        </w:tc>
      </w:tr>
      <w:tr w:rsidR="004B131A" w:rsidRPr="00FD4B1D" w14:paraId="42BA0BDF" w14:textId="77777777" w:rsidTr="004B131A">
        <w:trPr>
          <w:trHeight w:val="235"/>
        </w:trPr>
        <w:tc>
          <w:tcPr>
            <w:tcW w:w="1658" w:type="dxa"/>
          </w:tcPr>
          <w:p w14:paraId="31C60B4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BVDV-1</w:t>
            </w:r>
          </w:p>
        </w:tc>
        <w:tc>
          <w:tcPr>
            <w:tcW w:w="923" w:type="dxa"/>
          </w:tcPr>
          <w:p w14:paraId="15AAECF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k</w:t>
            </w:r>
          </w:p>
        </w:tc>
        <w:tc>
          <w:tcPr>
            <w:tcW w:w="2002" w:type="dxa"/>
          </w:tcPr>
          <w:p w14:paraId="5952BC7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5" w:name="_Hlk1818513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wancp</w:t>
            </w:r>
            <w:bookmarkEnd w:id="5"/>
          </w:p>
        </w:tc>
        <w:tc>
          <w:tcPr>
            <w:tcW w:w="946" w:type="dxa"/>
            <w:vAlign w:val="center"/>
          </w:tcPr>
          <w:p w14:paraId="561411AB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5AF6A60F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500" w:type="dxa"/>
            <w:vAlign w:val="center"/>
          </w:tcPr>
          <w:p w14:paraId="434D7E97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331" w:type="dxa"/>
          </w:tcPr>
          <w:p w14:paraId="0EFE4B5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C853440</w:t>
            </w:r>
          </w:p>
        </w:tc>
        <w:tc>
          <w:tcPr>
            <w:tcW w:w="1134" w:type="dxa"/>
          </w:tcPr>
          <w:p w14:paraId="4C9CEBF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B157F1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4ABB8268" w14:textId="77777777" w:rsidTr="004B131A">
        <w:trPr>
          <w:trHeight w:val="201"/>
        </w:trPr>
        <w:tc>
          <w:tcPr>
            <w:tcW w:w="1658" w:type="dxa"/>
          </w:tcPr>
          <w:p w14:paraId="7666346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9F5AE8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l</w:t>
            </w:r>
          </w:p>
        </w:tc>
        <w:tc>
          <w:tcPr>
            <w:tcW w:w="2002" w:type="dxa"/>
          </w:tcPr>
          <w:p w14:paraId="71348F8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6" w:name="_Hlk1818514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-15</w:t>
            </w:r>
            <w:bookmarkEnd w:id="6"/>
          </w:p>
        </w:tc>
        <w:tc>
          <w:tcPr>
            <w:tcW w:w="946" w:type="dxa"/>
          </w:tcPr>
          <w:p w14:paraId="0874551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71F11BCF" w14:textId="77777777" w:rsidR="004B131A" w:rsidRPr="00FD4B1D" w:rsidRDefault="004B131A" w:rsidP="00D84791">
            <w:pPr>
              <w:pStyle w:val="1"/>
              <w:widowControl/>
              <w:shd w:val="clear" w:color="auto" w:fill="FFFFFF"/>
              <w:spacing w:after="120" w:line="240" w:lineRule="auto"/>
              <w:jc w:val="center"/>
              <w:outlineLvl w:val="0"/>
              <w:rPr>
                <w:rFonts w:ascii="Times New Roman" w:hAnsi="Times New Roman"/>
                <w:b w:val="0"/>
                <w:color w:val="000000" w:themeColor="text1"/>
                <w:kern w:val="2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b w:val="0"/>
                <w:bCs/>
                <w:color w:val="000000" w:themeColor="text1"/>
                <w:kern w:val="2"/>
                <w:sz w:val="18"/>
                <w:szCs w:val="18"/>
              </w:rPr>
              <w:t>France</w:t>
            </w:r>
          </w:p>
        </w:tc>
        <w:tc>
          <w:tcPr>
            <w:tcW w:w="1500" w:type="dxa"/>
          </w:tcPr>
          <w:p w14:paraId="49C4C6D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331" w:type="dxa"/>
          </w:tcPr>
          <w:p w14:paraId="1D0CFCA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453E4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205306</w:t>
            </w:r>
          </w:p>
        </w:tc>
        <w:tc>
          <w:tcPr>
            <w:tcW w:w="1134" w:type="dxa"/>
          </w:tcPr>
          <w:p w14:paraId="7972F8B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205329</w:t>
            </w:r>
          </w:p>
        </w:tc>
      </w:tr>
      <w:tr w:rsidR="004B131A" w:rsidRPr="00FD4B1D" w14:paraId="026C5F73" w14:textId="77777777" w:rsidTr="004B131A">
        <w:trPr>
          <w:trHeight w:val="305"/>
        </w:trPr>
        <w:tc>
          <w:tcPr>
            <w:tcW w:w="1658" w:type="dxa"/>
          </w:tcPr>
          <w:p w14:paraId="16869D0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543202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l</w:t>
            </w:r>
          </w:p>
        </w:tc>
        <w:tc>
          <w:tcPr>
            <w:tcW w:w="2002" w:type="dxa"/>
          </w:tcPr>
          <w:p w14:paraId="3B35A01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7" w:name="_Hlk18185167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-16</w:t>
            </w:r>
            <w:bookmarkEnd w:id="7"/>
          </w:p>
        </w:tc>
        <w:tc>
          <w:tcPr>
            <w:tcW w:w="946" w:type="dxa"/>
          </w:tcPr>
          <w:p w14:paraId="134B21A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44566C84" w14:textId="77777777" w:rsidR="004B131A" w:rsidRPr="00FD4B1D" w:rsidRDefault="004B131A" w:rsidP="00D84791">
            <w:pPr>
              <w:pStyle w:val="1"/>
              <w:widowControl/>
              <w:shd w:val="clear" w:color="auto" w:fill="FFFFFF"/>
              <w:spacing w:after="120" w:line="240" w:lineRule="auto"/>
              <w:jc w:val="center"/>
              <w:outlineLvl w:val="0"/>
              <w:rPr>
                <w:rFonts w:ascii="Times New Roman" w:hAnsi="Times New Roman"/>
                <w:b w:val="0"/>
                <w:color w:val="000000" w:themeColor="text1"/>
                <w:kern w:val="2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b w:val="0"/>
                <w:bCs/>
                <w:color w:val="000000" w:themeColor="text1"/>
                <w:kern w:val="2"/>
                <w:sz w:val="18"/>
                <w:szCs w:val="18"/>
              </w:rPr>
              <w:t>France</w:t>
            </w:r>
          </w:p>
        </w:tc>
        <w:tc>
          <w:tcPr>
            <w:tcW w:w="1500" w:type="dxa"/>
          </w:tcPr>
          <w:p w14:paraId="428DD8E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331" w:type="dxa"/>
          </w:tcPr>
          <w:p w14:paraId="56C7AED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58AAD5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205307</w:t>
            </w:r>
          </w:p>
        </w:tc>
        <w:tc>
          <w:tcPr>
            <w:tcW w:w="1134" w:type="dxa"/>
          </w:tcPr>
          <w:p w14:paraId="7429CB6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F205330</w:t>
            </w:r>
          </w:p>
        </w:tc>
      </w:tr>
      <w:tr w:rsidR="004B131A" w:rsidRPr="00FD4B1D" w14:paraId="3BFFF96A" w14:textId="77777777" w:rsidTr="004B131A">
        <w:trPr>
          <w:trHeight w:val="45"/>
        </w:trPr>
        <w:tc>
          <w:tcPr>
            <w:tcW w:w="1658" w:type="dxa"/>
          </w:tcPr>
          <w:p w14:paraId="1296612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E1A96C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m</w:t>
            </w:r>
          </w:p>
        </w:tc>
        <w:tc>
          <w:tcPr>
            <w:tcW w:w="2002" w:type="dxa"/>
          </w:tcPr>
          <w:p w14:paraId="4D1706D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8" w:name="_Hlk1818518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-15</w:t>
            </w:r>
            <w:bookmarkEnd w:id="8"/>
          </w:p>
        </w:tc>
        <w:tc>
          <w:tcPr>
            <w:tcW w:w="946" w:type="dxa"/>
          </w:tcPr>
          <w:p w14:paraId="076E48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2CF0E91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312A0EC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31" w:type="dxa"/>
          </w:tcPr>
          <w:p w14:paraId="358523A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R866116</w:t>
            </w:r>
          </w:p>
        </w:tc>
        <w:tc>
          <w:tcPr>
            <w:tcW w:w="1134" w:type="dxa"/>
          </w:tcPr>
          <w:p w14:paraId="4FB5D58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DCE3CD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64285003" w14:textId="77777777" w:rsidTr="004B131A">
        <w:trPr>
          <w:trHeight w:val="45"/>
        </w:trPr>
        <w:tc>
          <w:tcPr>
            <w:tcW w:w="1658" w:type="dxa"/>
          </w:tcPr>
          <w:p w14:paraId="6610290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502E35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m</w:t>
            </w:r>
          </w:p>
        </w:tc>
        <w:tc>
          <w:tcPr>
            <w:tcW w:w="2002" w:type="dxa"/>
          </w:tcPr>
          <w:p w14:paraId="2AD916E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9" w:name="_Hlk18185201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M-95</w:t>
            </w:r>
            <w:bookmarkEnd w:id="9"/>
          </w:p>
        </w:tc>
        <w:tc>
          <w:tcPr>
            <w:tcW w:w="946" w:type="dxa"/>
            <w:vAlign w:val="center"/>
          </w:tcPr>
          <w:p w14:paraId="654FF3D4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ig</w:t>
            </w:r>
          </w:p>
        </w:tc>
        <w:tc>
          <w:tcPr>
            <w:tcW w:w="1671" w:type="dxa"/>
            <w:vAlign w:val="center"/>
          </w:tcPr>
          <w:p w14:paraId="474A0566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7DBDFDC8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331" w:type="dxa"/>
          </w:tcPr>
          <w:p w14:paraId="7CBDD8C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526381</w:t>
            </w:r>
          </w:p>
        </w:tc>
        <w:tc>
          <w:tcPr>
            <w:tcW w:w="1134" w:type="dxa"/>
          </w:tcPr>
          <w:p w14:paraId="1A32B66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68C01A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1870DBE3" w14:textId="77777777" w:rsidTr="004B131A">
        <w:trPr>
          <w:trHeight w:val="235"/>
        </w:trPr>
        <w:tc>
          <w:tcPr>
            <w:tcW w:w="1658" w:type="dxa"/>
          </w:tcPr>
          <w:p w14:paraId="799275F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02C3FC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m</w:t>
            </w:r>
          </w:p>
        </w:tc>
        <w:tc>
          <w:tcPr>
            <w:tcW w:w="2002" w:type="dxa"/>
          </w:tcPr>
          <w:p w14:paraId="33CB613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0" w:name="_Hlk1818526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C</w:t>
            </w:r>
            <w:bookmarkEnd w:id="10"/>
          </w:p>
        </w:tc>
        <w:tc>
          <w:tcPr>
            <w:tcW w:w="946" w:type="dxa"/>
          </w:tcPr>
          <w:p w14:paraId="1C5D9FF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4ECF034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76BC886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331" w:type="dxa"/>
          </w:tcPr>
          <w:p w14:paraId="39C92B8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H166806</w:t>
            </w:r>
          </w:p>
        </w:tc>
        <w:tc>
          <w:tcPr>
            <w:tcW w:w="1134" w:type="dxa"/>
          </w:tcPr>
          <w:p w14:paraId="759709A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59DC9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B131A" w:rsidRPr="00FD4B1D" w14:paraId="499F0552" w14:textId="77777777" w:rsidTr="004B131A">
        <w:trPr>
          <w:trHeight w:val="235"/>
        </w:trPr>
        <w:tc>
          <w:tcPr>
            <w:tcW w:w="1658" w:type="dxa"/>
          </w:tcPr>
          <w:p w14:paraId="3CB0421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50E385A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m</w:t>
            </w:r>
          </w:p>
        </w:tc>
        <w:tc>
          <w:tcPr>
            <w:tcW w:w="2002" w:type="dxa"/>
          </w:tcPr>
          <w:p w14:paraId="438A4A3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N-1</w:t>
            </w:r>
          </w:p>
        </w:tc>
        <w:tc>
          <w:tcPr>
            <w:tcW w:w="946" w:type="dxa"/>
          </w:tcPr>
          <w:p w14:paraId="2B4D892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5892817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077DA13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331" w:type="dxa"/>
          </w:tcPr>
          <w:p w14:paraId="799DFBB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T896495</w:t>
            </w:r>
          </w:p>
        </w:tc>
        <w:tc>
          <w:tcPr>
            <w:tcW w:w="1134" w:type="dxa"/>
          </w:tcPr>
          <w:p w14:paraId="3CCF762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DF5613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2D377A40" w14:textId="77777777" w:rsidTr="004B131A">
        <w:trPr>
          <w:trHeight w:val="235"/>
        </w:trPr>
        <w:tc>
          <w:tcPr>
            <w:tcW w:w="1658" w:type="dxa"/>
          </w:tcPr>
          <w:p w14:paraId="749BF75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E6C118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n</w:t>
            </w:r>
          </w:p>
        </w:tc>
        <w:tc>
          <w:tcPr>
            <w:tcW w:w="2002" w:type="dxa"/>
          </w:tcPr>
          <w:p w14:paraId="32E8608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1" w:name="_Hlk1818530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itara/02/06</w:t>
            </w:r>
            <w:bookmarkEnd w:id="11"/>
          </w:p>
        </w:tc>
        <w:tc>
          <w:tcPr>
            <w:tcW w:w="946" w:type="dxa"/>
            <w:vAlign w:val="center"/>
          </w:tcPr>
          <w:p w14:paraId="17CAD1CA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5ADEEA34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  <w:vAlign w:val="center"/>
          </w:tcPr>
          <w:p w14:paraId="34CBB318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331" w:type="dxa"/>
          </w:tcPr>
          <w:p w14:paraId="05A2704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C089876</w:t>
            </w:r>
          </w:p>
        </w:tc>
        <w:tc>
          <w:tcPr>
            <w:tcW w:w="1134" w:type="dxa"/>
            <w:shd w:val="clear" w:color="auto" w:fill="auto"/>
          </w:tcPr>
          <w:p w14:paraId="43B9C4A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8BA46B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4AE3A2B6" w14:textId="77777777" w:rsidTr="004B131A">
        <w:trPr>
          <w:trHeight w:val="235"/>
        </w:trPr>
        <w:tc>
          <w:tcPr>
            <w:tcW w:w="1658" w:type="dxa"/>
          </w:tcPr>
          <w:p w14:paraId="4459C3B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2B519F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n</w:t>
            </w:r>
          </w:p>
        </w:tc>
        <w:tc>
          <w:tcPr>
            <w:tcW w:w="2002" w:type="dxa"/>
          </w:tcPr>
          <w:p w14:paraId="38B3040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2" w:name="_Hlk18185319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 CP/75</w:t>
            </w:r>
            <w:bookmarkEnd w:id="12"/>
          </w:p>
        </w:tc>
        <w:tc>
          <w:tcPr>
            <w:tcW w:w="946" w:type="dxa"/>
            <w:vAlign w:val="center"/>
          </w:tcPr>
          <w:p w14:paraId="46AF84AC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5681906D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  <w:vAlign w:val="center"/>
          </w:tcPr>
          <w:p w14:paraId="438E8C8D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75</w:t>
            </w:r>
          </w:p>
        </w:tc>
        <w:tc>
          <w:tcPr>
            <w:tcW w:w="1331" w:type="dxa"/>
          </w:tcPr>
          <w:p w14:paraId="4EB2C6B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B7EAEA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359929</w:t>
            </w:r>
          </w:p>
        </w:tc>
        <w:tc>
          <w:tcPr>
            <w:tcW w:w="1134" w:type="dxa"/>
          </w:tcPr>
          <w:p w14:paraId="06000C4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359929</w:t>
            </w:r>
          </w:p>
        </w:tc>
      </w:tr>
      <w:tr w:rsidR="004B131A" w:rsidRPr="00FD4B1D" w14:paraId="23D67AC8" w14:textId="77777777" w:rsidTr="004B131A">
        <w:trPr>
          <w:trHeight w:val="235"/>
        </w:trPr>
        <w:tc>
          <w:tcPr>
            <w:tcW w:w="1658" w:type="dxa"/>
          </w:tcPr>
          <w:p w14:paraId="19E5EC5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3" w:name="_Hlk1818536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24A7D53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o</w:t>
            </w:r>
          </w:p>
        </w:tc>
        <w:tc>
          <w:tcPr>
            <w:tcW w:w="2002" w:type="dxa"/>
          </w:tcPr>
          <w:p w14:paraId="55AB672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26/01ncp</w:t>
            </w:r>
          </w:p>
        </w:tc>
        <w:tc>
          <w:tcPr>
            <w:tcW w:w="946" w:type="dxa"/>
            <w:vAlign w:val="center"/>
          </w:tcPr>
          <w:p w14:paraId="2BA0807C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476DD58F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</w:tcPr>
          <w:p w14:paraId="5BA6B7D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331" w:type="dxa"/>
          </w:tcPr>
          <w:p w14:paraId="25E7E51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C089875</w:t>
            </w:r>
          </w:p>
        </w:tc>
        <w:tc>
          <w:tcPr>
            <w:tcW w:w="1134" w:type="dxa"/>
          </w:tcPr>
          <w:p w14:paraId="4C4B598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1B5504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bookmarkEnd w:id="13"/>
      <w:tr w:rsidR="004B131A" w:rsidRPr="00FD4B1D" w14:paraId="54DD9DCA" w14:textId="77777777" w:rsidTr="004B131A">
        <w:trPr>
          <w:trHeight w:val="235"/>
        </w:trPr>
        <w:tc>
          <w:tcPr>
            <w:tcW w:w="1658" w:type="dxa"/>
          </w:tcPr>
          <w:p w14:paraId="7631183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547A9A0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o</w:t>
            </w:r>
          </w:p>
        </w:tc>
        <w:tc>
          <w:tcPr>
            <w:tcW w:w="2002" w:type="dxa"/>
          </w:tcPr>
          <w:p w14:paraId="7E7399E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" w:name="_Hlk1818538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25CP/01</w:t>
            </w:r>
            <w:bookmarkEnd w:id="14"/>
          </w:p>
        </w:tc>
        <w:tc>
          <w:tcPr>
            <w:tcW w:w="946" w:type="dxa"/>
            <w:vAlign w:val="center"/>
          </w:tcPr>
          <w:p w14:paraId="33E3A522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3F42D302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  <w:vAlign w:val="center"/>
          </w:tcPr>
          <w:p w14:paraId="01A5BC6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331" w:type="dxa"/>
            <w:shd w:val="clear" w:color="auto" w:fill="auto"/>
          </w:tcPr>
          <w:p w14:paraId="4E39C2F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8F947C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359931</w:t>
            </w:r>
          </w:p>
        </w:tc>
        <w:tc>
          <w:tcPr>
            <w:tcW w:w="1134" w:type="dxa"/>
            <w:shd w:val="clear" w:color="auto" w:fill="auto"/>
          </w:tcPr>
          <w:p w14:paraId="2E42D47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359931</w:t>
            </w:r>
          </w:p>
        </w:tc>
      </w:tr>
      <w:tr w:rsidR="004B131A" w:rsidRPr="00FD4B1D" w14:paraId="06F1C247" w14:textId="77777777" w:rsidTr="004B131A">
        <w:trPr>
          <w:trHeight w:val="235"/>
        </w:trPr>
        <w:tc>
          <w:tcPr>
            <w:tcW w:w="1658" w:type="dxa"/>
          </w:tcPr>
          <w:p w14:paraId="54FB2FF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36AF70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o</w:t>
            </w:r>
          </w:p>
        </w:tc>
        <w:tc>
          <w:tcPr>
            <w:tcW w:w="2002" w:type="dxa"/>
          </w:tcPr>
          <w:p w14:paraId="7994D15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5" w:name="_Hlk1818542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QGN96BI5</w:t>
            </w:r>
            <w:bookmarkEnd w:id="15"/>
          </w:p>
        </w:tc>
        <w:tc>
          <w:tcPr>
            <w:tcW w:w="946" w:type="dxa"/>
            <w:vAlign w:val="center"/>
          </w:tcPr>
          <w:p w14:paraId="5D30D19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34E5BB51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6C4FD901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331" w:type="dxa"/>
            <w:shd w:val="clear" w:color="auto" w:fill="auto"/>
          </w:tcPr>
          <w:p w14:paraId="4E44FF9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80EF47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300691</w:t>
            </w:r>
          </w:p>
        </w:tc>
        <w:tc>
          <w:tcPr>
            <w:tcW w:w="1134" w:type="dxa"/>
            <w:shd w:val="clear" w:color="auto" w:fill="auto"/>
          </w:tcPr>
          <w:p w14:paraId="00C454B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0B80E351" w14:textId="77777777" w:rsidTr="004B131A">
        <w:trPr>
          <w:trHeight w:val="235"/>
        </w:trPr>
        <w:tc>
          <w:tcPr>
            <w:tcW w:w="1658" w:type="dxa"/>
          </w:tcPr>
          <w:p w14:paraId="03B6C53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5B8561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p</w:t>
            </w:r>
          </w:p>
        </w:tc>
        <w:tc>
          <w:tcPr>
            <w:tcW w:w="2002" w:type="dxa"/>
          </w:tcPr>
          <w:p w14:paraId="5BCA70C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6" w:name="_Hlk1818544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J0701</w:t>
            </w:r>
            <w:bookmarkEnd w:id="16"/>
          </w:p>
        </w:tc>
        <w:tc>
          <w:tcPr>
            <w:tcW w:w="946" w:type="dxa"/>
            <w:vAlign w:val="center"/>
          </w:tcPr>
          <w:p w14:paraId="00564786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09028FCA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4252DD06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331" w:type="dxa"/>
          </w:tcPr>
          <w:p w14:paraId="7FF6109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DE6CD6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47</w:t>
            </w:r>
          </w:p>
        </w:tc>
        <w:tc>
          <w:tcPr>
            <w:tcW w:w="1134" w:type="dxa"/>
          </w:tcPr>
          <w:p w14:paraId="3A6338A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59</w:t>
            </w:r>
          </w:p>
        </w:tc>
      </w:tr>
      <w:tr w:rsidR="004B131A" w:rsidRPr="00FD4B1D" w14:paraId="1D688E2D" w14:textId="77777777" w:rsidTr="004B131A">
        <w:trPr>
          <w:trHeight w:val="235"/>
        </w:trPr>
        <w:tc>
          <w:tcPr>
            <w:tcW w:w="1658" w:type="dxa"/>
          </w:tcPr>
          <w:p w14:paraId="6A9D57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3143974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p</w:t>
            </w:r>
          </w:p>
        </w:tc>
        <w:tc>
          <w:tcPr>
            <w:tcW w:w="2002" w:type="dxa"/>
          </w:tcPr>
          <w:p w14:paraId="090EAF9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7" w:name="_Hlk1818545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J0702</w:t>
            </w:r>
            <w:bookmarkEnd w:id="17"/>
          </w:p>
        </w:tc>
        <w:tc>
          <w:tcPr>
            <w:tcW w:w="946" w:type="dxa"/>
            <w:vAlign w:val="center"/>
          </w:tcPr>
          <w:p w14:paraId="1373344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45A994BC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15BBBD53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331" w:type="dxa"/>
          </w:tcPr>
          <w:p w14:paraId="5E5AE88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0965E0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48</w:t>
            </w:r>
          </w:p>
        </w:tc>
        <w:tc>
          <w:tcPr>
            <w:tcW w:w="1134" w:type="dxa"/>
          </w:tcPr>
          <w:p w14:paraId="03A2F39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60</w:t>
            </w:r>
          </w:p>
        </w:tc>
      </w:tr>
      <w:tr w:rsidR="004B131A" w:rsidRPr="00FD4B1D" w14:paraId="11B62503" w14:textId="77777777" w:rsidTr="004B131A">
        <w:trPr>
          <w:trHeight w:val="235"/>
        </w:trPr>
        <w:tc>
          <w:tcPr>
            <w:tcW w:w="1658" w:type="dxa"/>
          </w:tcPr>
          <w:p w14:paraId="4F231A6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0B8DB4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p</w:t>
            </w:r>
          </w:p>
        </w:tc>
        <w:tc>
          <w:tcPr>
            <w:tcW w:w="2002" w:type="dxa"/>
          </w:tcPr>
          <w:p w14:paraId="1EC00D6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8" w:name="_Hlk18185485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J0703</w:t>
            </w:r>
            <w:bookmarkEnd w:id="18"/>
          </w:p>
        </w:tc>
        <w:tc>
          <w:tcPr>
            <w:tcW w:w="946" w:type="dxa"/>
            <w:vAlign w:val="center"/>
          </w:tcPr>
          <w:p w14:paraId="48CFED02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6BC43A78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6203F824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331" w:type="dxa"/>
          </w:tcPr>
          <w:p w14:paraId="4D53624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EF336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49</w:t>
            </w:r>
          </w:p>
        </w:tc>
        <w:tc>
          <w:tcPr>
            <w:tcW w:w="1134" w:type="dxa"/>
          </w:tcPr>
          <w:p w14:paraId="7D9329C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120261</w:t>
            </w:r>
          </w:p>
        </w:tc>
      </w:tr>
      <w:tr w:rsidR="004B131A" w:rsidRPr="00FD4B1D" w14:paraId="5E4FCDCF" w14:textId="77777777" w:rsidTr="004B131A">
        <w:trPr>
          <w:trHeight w:val="235"/>
        </w:trPr>
        <w:tc>
          <w:tcPr>
            <w:tcW w:w="1658" w:type="dxa"/>
          </w:tcPr>
          <w:p w14:paraId="13B6B1A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2C9BA5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q</w:t>
            </w:r>
          </w:p>
        </w:tc>
        <w:tc>
          <w:tcPr>
            <w:tcW w:w="2002" w:type="dxa"/>
          </w:tcPr>
          <w:p w14:paraId="6FFE8CA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9" w:name="_Hlk18185499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0803</w:t>
            </w:r>
            <w:bookmarkEnd w:id="19"/>
          </w:p>
        </w:tc>
        <w:tc>
          <w:tcPr>
            <w:tcW w:w="946" w:type="dxa"/>
          </w:tcPr>
          <w:p w14:paraId="13677FF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ig</w:t>
            </w:r>
          </w:p>
        </w:tc>
        <w:tc>
          <w:tcPr>
            <w:tcW w:w="1671" w:type="dxa"/>
          </w:tcPr>
          <w:p w14:paraId="04A6277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7545B5A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331" w:type="dxa"/>
          </w:tcPr>
          <w:p w14:paraId="0E57DB2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N400273</w:t>
            </w:r>
          </w:p>
        </w:tc>
        <w:tc>
          <w:tcPr>
            <w:tcW w:w="1134" w:type="dxa"/>
          </w:tcPr>
          <w:p w14:paraId="5B7F6C9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276B02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0CA7E223" w14:textId="77777777" w:rsidTr="004B131A">
        <w:trPr>
          <w:trHeight w:val="235"/>
        </w:trPr>
        <w:tc>
          <w:tcPr>
            <w:tcW w:w="1658" w:type="dxa"/>
          </w:tcPr>
          <w:p w14:paraId="369766A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6949D01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q</w:t>
            </w:r>
          </w:p>
        </w:tc>
        <w:tc>
          <w:tcPr>
            <w:tcW w:w="2002" w:type="dxa"/>
          </w:tcPr>
          <w:p w14:paraId="4FC0B76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0" w:name="_Hlk1818552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el-6</w:t>
            </w:r>
            <w:bookmarkEnd w:id="20"/>
          </w:p>
        </w:tc>
        <w:tc>
          <w:tcPr>
            <w:tcW w:w="946" w:type="dxa"/>
          </w:tcPr>
          <w:p w14:paraId="2F48DB5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el</w:t>
            </w:r>
          </w:p>
        </w:tc>
        <w:tc>
          <w:tcPr>
            <w:tcW w:w="1671" w:type="dxa"/>
          </w:tcPr>
          <w:p w14:paraId="191341D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12D0C50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331" w:type="dxa"/>
          </w:tcPr>
          <w:p w14:paraId="6E231F57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C695810</w:t>
            </w:r>
          </w:p>
        </w:tc>
        <w:tc>
          <w:tcPr>
            <w:tcW w:w="1134" w:type="dxa"/>
          </w:tcPr>
          <w:p w14:paraId="5476343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5BE9D5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1358E3EB" w14:textId="77777777" w:rsidTr="004B131A">
        <w:trPr>
          <w:trHeight w:val="235"/>
        </w:trPr>
        <w:tc>
          <w:tcPr>
            <w:tcW w:w="1658" w:type="dxa"/>
          </w:tcPr>
          <w:p w14:paraId="1F9B1B0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C68ABD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q</w:t>
            </w:r>
          </w:p>
        </w:tc>
        <w:tc>
          <w:tcPr>
            <w:tcW w:w="2002" w:type="dxa"/>
          </w:tcPr>
          <w:p w14:paraId="769632B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1" w:name="_Hlk18185562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N36</w:t>
            </w:r>
            <w:bookmarkEnd w:id="21"/>
          </w:p>
        </w:tc>
        <w:tc>
          <w:tcPr>
            <w:tcW w:w="946" w:type="dxa"/>
            <w:vAlign w:val="center"/>
          </w:tcPr>
          <w:p w14:paraId="7B23C8B4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26D78CEA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3645B9A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331" w:type="dxa"/>
          </w:tcPr>
          <w:p w14:paraId="2BF05B4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EEA157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X437156</w:t>
            </w:r>
          </w:p>
        </w:tc>
        <w:tc>
          <w:tcPr>
            <w:tcW w:w="1134" w:type="dxa"/>
          </w:tcPr>
          <w:p w14:paraId="3547822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3CF4C132" w14:textId="77777777" w:rsidTr="004B131A">
        <w:trPr>
          <w:trHeight w:val="235"/>
        </w:trPr>
        <w:tc>
          <w:tcPr>
            <w:tcW w:w="1658" w:type="dxa"/>
          </w:tcPr>
          <w:p w14:paraId="542C685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6ACA84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r</w:t>
            </w:r>
          </w:p>
        </w:tc>
        <w:tc>
          <w:tcPr>
            <w:tcW w:w="2002" w:type="dxa"/>
          </w:tcPr>
          <w:p w14:paraId="68BF91B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2" w:name="_Hlk18185580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/245/12</w:t>
            </w:r>
            <w:bookmarkEnd w:id="22"/>
          </w:p>
        </w:tc>
        <w:tc>
          <w:tcPr>
            <w:tcW w:w="946" w:type="dxa"/>
          </w:tcPr>
          <w:p w14:paraId="1846EE7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71" w:type="dxa"/>
          </w:tcPr>
          <w:p w14:paraId="7437B0F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</w:tcPr>
          <w:p w14:paraId="178CA3C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14:paraId="097333F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39CCF6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3" w:name="OLE_LINK5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M994671</w:t>
            </w:r>
            <w:bookmarkEnd w:id="23"/>
          </w:p>
        </w:tc>
        <w:tc>
          <w:tcPr>
            <w:tcW w:w="1134" w:type="dxa"/>
          </w:tcPr>
          <w:p w14:paraId="51CCE83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N515610</w:t>
            </w:r>
          </w:p>
        </w:tc>
      </w:tr>
      <w:tr w:rsidR="004B131A" w:rsidRPr="00FD4B1D" w14:paraId="1E4CE3F8" w14:textId="77777777" w:rsidTr="004B131A">
        <w:trPr>
          <w:trHeight w:val="235"/>
        </w:trPr>
        <w:tc>
          <w:tcPr>
            <w:tcW w:w="1658" w:type="dxa"/>
          </w:tcPr>
          <w:p w14:paraId="14A47EB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059F283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r</w:t>
            </w:r>
          </w:p>
        </w:tc>
        <w:tc>
          <w:tcPr>
            <w:tcW w:w="2002" w:type="dxa"/>
          </w:tcPr>
          <w:p w14:paraId="45D6ED7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4" w:name="_Hlk1818560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/181/10</w:t>
            </w:r>
            <w:bookmarkEnd w:id="24"/>
          </w:p>
        </w:tc>
        <w:tc>
          <w:tcPr>
            <w:tcW w:w="946" w:type="dxa"/>
          </w:tcPr>
          <w:p w14:paraId="616006F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71" w:type="dxa"/>
          </w:tcPr>
          <w:p w14:paraId="3BF8997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</w:tcPr>
          <w:p w14:paraId="4B24FCC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14:paraId="6501D96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FEE57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M994672</w:t>
            </w:r>
          </w:p>
        </w:tc>
        <w:tc>
          <w:tcPr>
            <w:tcW w:w="1134" w:type="dxa"/>
          </w:tcPr>
          <w:p w14:paraId="57B6E3C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N515609</w:t>
            </w:r>
          </w:p>
        </w:tc>
      </w:tr>
      <w:tr w:rsidR="007E61D4" w:rsidRPr="00FD4B1D" w14:paraId="0DD877C9" w14:textId="77777777" w:rsidTr="00351A3E">
        <w:trPr>
          <w:trHeight w:val="235"/>
        </w:trPr>
        <w:tc>
          <w:tcPr>
            <w:tcW w:w="1658" w:type="dxa"/>
          </w:tcPr>
          <w:p w14:paraId="694BD1E6" w14:textId="6DB47205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1CC0667C" w14:textId="2E61092B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002" w:type="dxa"/>
          </w:tcPr>
          <w:p w14:paraId="1C28552D" w14:textId="5F30987F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nopartite</w:t>
            </w:r>
          </w:p>
        </w:tc>
        <w:tc>
          <w:tcPr>
            <w:tcW w:w="946" w:type="dxa"/>
            <w:vAlign w:val="center"/>
          </w:tcPr>
          <w:p w14:paraId="525866AE" w14:textId="665718B3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71" w:type="dxa"/>
            <w:vAlign w:val="center"/>
          </w:tcPr>
          <w:p w14:paraId="2467F80E" w14:textId="365B7FB1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B131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  <w:vAlign w:val="center"/>
          </w:tcPr>
          <w:p w14:paraId="43A3F891" w14:textId="6F3E7C05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17</w:t>
            </w:r>
          </w:p>
        </w:tc>
        <w:tc>
          <w:tcPr>
            <w:tcW w:w="1331" w:type="dxa"/>
          </w:tcPr>
          <w:p w14:paraId="0483B775" w14:textId="4B28BA09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770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T797813</w:t>
            </w:r>
          </w:p>
        </w:tc>
        <w:tc>
          <w:tcPr>
            <w:tcW w:w="1134" w:type="dxa"/>
          </w:tcPr>
          <w:p w14:paraId="4C21C2BE" w14:textId="7475CC99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770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T797813</w:t>
            </w:r>
          </w:p>
        </w:tc>
        <w:tc>
          <w:tcPr>
            <w:tcW w:w="1134" w:type="dxa"/>
          </w:tcPr>
          <w:p w14:paraId="4638D88D" w14:textId="663707E9" w:rsidR="007E61D4" w:rsidRPr="00FD4B1D" w:rsidRDefault="007E61D4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770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T797813</w:t>
            </w:r>
          </w:p>
        </w:tc>
      </w:tr>
      <w:tr w:rsidR="004B131A" w:rsidRPr="00FD4B1D" w14:paraId="16B9E19B" w14:textId="77777777" w:rsidTr="004B131A">
        <w:trPr>
          <w:trHeight w:val="235"/>
        </w:trPr>
        <w:tc>
          <w:tcPr>
            <w:tcW w:w="1658" w:type="dxa"/>
          </w:tcPr>
          <w:p w14:paraId="06D26E0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51D48AB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s</w:t>
            </w:r>
          </w:p>
        </w:tc>
        <w:tc>
          <w:tcPr>
            <w:tcW w:w="2002" w:type="dxa"/>
          </w:tcPr>
          <w:p w14:paraId="61DB605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5" w:name="_Hlk1818561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M/136/08</w:t>
            </w:r>
            <w:bookmarkEnd w:id="25"/>
          </w:p>
        </w:tc>
        <w:tc>
          <w:tcPr>
            <w:tcW w:w="946" w:type="dxa"/>
            <w:vAlign w:val="center"/>
          </w:tcPr>
          <w:p w14:paraId="380B7765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  <w:vAlign w:val="center"/>
          </w:tcPr>
          <w:p w14:paraId="2AF0215A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</w:tcPr>
          <w:p w14:paraId="593C545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331" w:type="dxa"/>
          </w:tcPr>
          <w:p w14:paraId="7A7D1F0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1BD53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M994673</w:t>
            </w:r>
          </w:p>
        </w:tc>
        <w:tc>
          <w:tcPr>
            <w:tcW w:w="1134" w:type="dxa"/>
          </w:tcPr>
          <w:p w14:paraId="1FD0578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N515612</w:t>
            </w:r>
          </w:p>
        </w:tc>
      </w:tr>
      <w:tr w:rsidR="004B131A" w:rsidRPr="00FD4B1D" w14:paraId="3F6F3484" w14:textId="77777777" w:rsidTr="004B131A">
        <w:trPr>
          <w:trHeight w:val="235"/>
        </w:trPr>
        <w:tc>
          <w:tcPr>
            <w:tcW w:w="1658" w:type="dxa"/>
          </w:tcPr>
          <w:p w14:paraId="7410C6C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42A7C25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t</w:t>
            </w:r>
          </w:p>
        </w:tc>
        <w:tc>
          <w:tcPr>
            <w:tcW w:w="2002" w:type="dxa"/>
          </w:tcPr>
          <w:p w14:paraId="38D6BCC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6" w:name="_Hlk1818563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/207/12</w:t>
            </w:r>
            <w:bookmarkEnd w:id="26"/>
          </w:p>
        </w:tc>
        <w:tc>
          <w:tcPr>
            <w:tcW w:w="946" w:type="dxa"/>
          </w:tcPr>
          <w:p w14:paraId="2115C55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5B413FC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500" w:type="dxa"/>
          </w:tcPr>
          <w:p w14:paraId="71396C1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331" w:type="dxa"/>
          </w:tcPr>
          <w:p w14:paraId="42F4BFA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268D83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M994674</w:t>
            </w:r>
          </w:p>
        </w:tc>
        <w:tc>
          <w:tcPr>
            <w:tcW w:w="1134" w:type="dxa"/>
          </w:tcPr>
          <w:p w14:paraId="4B3B5D1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N515611</w:t>
            </w:r>
          </w:p>
        </w:tc>
      </w:tr>
      <w:tr w:rsidR="004B131A" w:rsidRPr="00FD4B1D" w14:paraId="214E976D" w14:textId="77777777" w:rsidTr="004B131A">
        <w:trPr>
          <w:trHeight w:val="235"/>
        </w:trPr>
        <w:tc>
          <w:tcPr>
            <w:tcW w:w="1658" w:type="dxa"/>
          </w:tcPr>
          <w:p w14:paraId="283E7AC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1</w:t>
            </w:r>
          </w:p>
        </w:tc>
        <w:tc>
          <w:tcPr>
            <w:tcW w:w="923" w:type="dxa"/>
          </w:tcPr>
          <w:p w14:paraId="7FF9016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u</w:t>
            </w:r>
          </w:p>
        </w:tc>
        <w:tc>
          <w:tcPr>
            <w:tcW w:w="2002" w:type="dxa"/>
          </w:tcPr>
          <w:p w14:paraId="0EB8AA5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7" w:name="_Hlk1818565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31182</w:t>
            </w:r>
            <w:bookmarkEnd w:id="27"/>
          </w:p>
        </w:tc>
        <w:tc>
          <w:tcPr>
            <w:tcW w:w="946" w:type="dxa"/>
            <w:vAlign w:val="center"/>
          </w:tcPr>
          <w:p w14:paraId="5D6B62E8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ak</w:t>
            </w:r>
          </w:p>
        </w:tc>
        <w:tc>
          <w:tcPr>
            <w:tcW w:w="1671" w:type="dxa"/>
            <w:vAlign w:val="center"/>
          </w:tcPr>
          <w:p w14:paraId="7BBE4AED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  <w:vAlign w:val="center"/>
          </w:tcPr>
          <w:p w14:paraId="4E4D4E79" w14:textId="77777777" w:rsidR="004B131A" w:rsidRPr="00FD4B1D" w:rsidRDefault="004B131A" w:rsidP="00D84791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331" w:type="dxa"/>
          </w:tcPr>
          <w:p w14:paraId="06C852D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Cs w:val="21"/>
              </w:rPr>
              <w:t>JQ799141</w:t>
            </w:r>
          </w:p>
        </w:tc>
        <w:tc>
          <w:tcPr>
            <w:tcW w:w="1134" w:type="dxa"/>
          </w:tcPr>
          <w:p w14:paraId="4E1F0EF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8E2C8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371726F7" w14:textId="77777777" w:rsidTr="004B131A">
        <w:trPr>
          <w:trHeight w:val="235"/>
        </w:trPr>
        <w:tc>
          <w:tcPr>
            <w:tcW w:w="1658" w:type="dxa"/>
          </w:tcPr>
          <w:p w14:paraId="7D4BF0E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65663DB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2002" w:type="dxa"/>
          </w:tcPr>
          <w:p w14:paraId="1E596C5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8" w:name="_Hlk1818573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LJ-10</w:t>
            </w:r>
            <w:bookmarkEnd w:id="28"/>
          </w:p>
        </w:tc>
        <w:tc>
          <w:tcPr>
            <w:tcW w:w="946" w:type="dxa"/>
          </w:tcPr>
          <w:p w14:paraId="679F2D6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609DF820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2744BB7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331" w:type="dxa"/>
          </w:tcPr>
          <w:p w14:paraId="12D7B36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F714967</w:t>
            </w:r>
          </w:p>
        </w:tc>
        <w:tc>
          <w:tcPr>
            <w:tcW w:w="1134" w:type="dxa"/>
          </w:tcPr>
          <w:p w14:paraId="7809FF4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292717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4B131A" w:rsidRPr="00FD4B1D" w14:paraId="4C6EA1FF" w14:textId="77777777" w:rsidTr="004B131A">
        <w:trPr>
          <w:trHeight w:val="235"/>
        </w:trPr>
        <w:tc>
          <w:tcPr>
            <w:tcW w:w="1658" w:type="dxa"/>
          </w:tcPr>
          <w:p w14:paraId="0E3E919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BVDV-2</w:t>
            </w:r>
          </w:p>
        </w:tc>
        <w:tc>
          <w:tcPr>
            <w:tcW w:w="923" w:type="dxa"/>
          </w:tcPr>
          <w:p w14:paraId="11635E9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2002" w:type="dxa"/>
          </w:tcPr>
          <w:p w14:paraId="2C30847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9" w:name="_Hlk18185769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Z05-1</w:t>
            </w:r>
            <w:bookmarkEnd w:id="29"/>
          </w:p>
        </w:tc>
        <w:tc>
          <w:tcPr>
            <w:tcW w:w="946" w:type="dxa"/>
          </w:tcPr>
          <w:p w14:paraId="5C55EF1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67C231D9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1FFF52A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331" w:type="dxa"/>
          </w:tcPr>
          <w:p w14:paraId="2111F3E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Q888686</w:t>
            </w:r>
          </w:p>
        </w:tc>
        <w:tc>
          <w:tcPr>
            <w:tcW w:w="1134" w:type="dxa"/>
          </w:tcPr>
          <w:p w14:paraId="48C6EA1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0E5F6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7A07A071" w14:textId="77777777" w:rsidTr="004B131A">
        <w:trPr>
          <w:trHeight w:val="235"/>
        </w:trPr>
        <w:tc>
          <w:tcPr>
            <w:tcW w:w="1658" w:type="dxa"/>
          </w:tcPr>
          <w:p w14:paraId="4B499A9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61BC5C5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2002" w:type="dxa"/>
          </w:tcPr>
          <w:p w14:paraId="1230168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0" w:name="_Hlk18185784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J-04</w:t>
            </w:r>
            <w:bookmarkEnd w:id="30"/>
          </w:p>
        </w:tc>
        <w:tc>
          <w:tcPr>
            <w:tcW w:w="946" w:type="dxa"/>
          </w:tcPr>
          <w:p w14:paraId="59DD227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13801EE0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352D439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331" w:type="dxa"/>
          </w:tcPr>
          <w:p w14:paraId="2486543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J527854</w:t>
            </w:r>
          </w:p>
        </w:tc>
        <w:tc>
          <w:tcPr>
            <w:tcW w:w="1134" w:type="dxa"/>
          </w:tcPr>
          <w:p w14:paraId="5058A3F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396C4C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5989A9D5" w14:textId="77777777" w:rsidTr="004B131A">
        <w:trPr>
          <w:trHeight w:val="235"/>
        </w:trPr>
        <w:tc>
          <w:tcPr>
            <w:tcW w:w="1658" w:type="dxa"/>
          </w:tcPr>
          <w:p w14:paraId="11A2F80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3411EA7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2002" w:type="dxa"/>
          </w:tcPr>
          <w:p w14:paraId="2E5C29A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1" w:name="_Hlk1818580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kudai-Lab/09</w:t>
            </w:r>
            <w:bookmarkEnd w:id="31"/>
          </w:p>
        </w:tc>
        <w:tc>
          <w:tcPr>
            <w:tcW w:w="946" w:type="dxa"/>
          </w:tcPr>
          <w:p w14:paraId="20B79AE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vine</w:t>
            </w:r>
          </w:p>
        </w:tc>
        <w:tc>
          <w:tcPr>
            <w:tcW w:w="1671" w:type="dxa"/>
          </w:tcPr>
          <w:p w14:paraId="3EBE6D9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500" w:type="dxa"/>
          </w:tcPr>
          <w:p w14:paraId="2A7EA28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331" w:type="dxa"/>
          </w:tcPr>
          <w:p w14:paraId="572EE89E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567658</w:t>
            </w:r>
          </w:p>
        </w:tc>
        <w:tc>
          <w:tcPr>
            <w:tcW w:w="1134" w:type="dxa"/>
          </w:tcPr>
          <w:p w14:paraId="3D9ED6B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1A09BE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7396A1E7" w14:textId="77777777" w:rsidTr="004B131A">
        <w:trPr>
          <w:trHeight w:val="235"/>
        </w:trPr>
        <w:tc>
          <w:tcPr>
            <w:tcW w:w="1658" w:type="dxa"/>
          </w:tcPr>
          <w:p w14:paraId="1145441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29512B6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2002" w:type="dxa"/>
          </w:tcPr>
          <w:p w14:paraId="29FABF1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2" w:name="_Hlk18185833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1301</w:t>
            </w:r>
            <w:bookmarkEnd w:id="32"/>
          </w:p>
        </w:tc>
        <w:tc>
          <w:tcPr>
            <w:tcW w:w="946" w:type="dxa"/>
          </w:tcPr>
          <w:p w14:paraId="1382E4A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1F8A8CB9" w14:textId="77777777" w:rsidR="004B131A" w:rsidRPr="00FD4B1D" w:rsidRDefault="004B131A" w:rsidP="00D84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2145559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331" w:type="dxa"/>
          </w:tcPr>
          <w:p w14:paraId="7BF09D0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J000672</w:t>
            </w:r>
          </w:p>
        </w:tc>
        <w:tc>
          <w:tcPr>
            <w:tcW w:w="1134" w:type="dxa"/>
          </w:tcPr>
          <w:p w14:paraId="58C3F67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0D341F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081E41AB" w14:textId="77777777" w:rsidTr="004B131A">
        <w:trPr>
          <w:trHeight w:val="235"/>
        </w:trPr>
        <w:tc>
          <w:tcPr>
            <w:tcW w:w="1658" w:type="dxa"/>
          </w:tcPr>
          <w:p w14:paraId="74CE20D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22CDBC2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2002" w:type="dxa"/>
          </w:tcPr>
          <w:p w14:paraId="49B90AD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3" w:name="_Hlk18185847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RW19-13-8_Dup</w:t>
            </w:r>
            <w:bookmarkEnd w:id="33"/>
          </w:p>
        </w:tc>
        <w:tc>
          <w:tcPr>
            <w:tcW w:w="946" w:type="dxa"/>
          </w:tcPr>
          <w:p w14:paraId="5AE2146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2E349625" w14:textId="77777777" w:rsidR="004B131A" w:rsidRPr="00FD4B1D" w:rsidRDefault="004B131A" w:rsidP="00D84791">
            <w:pPr>
              <w:tabs>
                <w:tab w:val="left" w:pos="105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00" w:type="dxa"/>
          </w:tcPr>
          <w:p w14:paraId="3270D92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331" w:type="dxa"/>
          </w:tcPr>
          <w:p w14:paraId="2E48044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G426483</w:t>
            </w:r>
          </w:p>
        </w:tc>
        <w:tc>
          <w:tcPr>
            <w:tcW w:w="1134" w:type="dxa"/>
          </w:tcPr>
          <w:p w14:paraId="1BD9512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B0BA0A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446DC568" w14:textId="77777777" w:rsidTr="004B131A">
        <w:trPr>
          <w:trHeight w:val="235"/>
        </w:trPr>
        <w:tc>
          <w:tcPr>
            <w:tcW w:w="1658" w:type="dxa"/>
          </w:tcPr>
          <w:p w14:paraId="0BC9F64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5DFA656C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2002" w:type="dxa"/>
          </w:tcPr>
          <w:p w14:paraId="6A11D9B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4" w:name="_Hlk18185866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tsdam 1600</w:t>
            </w:r>
            <w:bookmarkEnd w:id="34"/>
          </w:p>
        </w:tc>
        <w:tc>
          <w:tcPr>
            <w:tcW w:w="946" w:type="dxa"/>
          </w:tcPr>
          <w:p w14:paraId="49D9460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2F5F3AA7" w14:textId="77777777" w:rsidR="004B131A" w:rsidRPr="00FD4B1D" w:rsidRDefault="004B131A" w:rsidP="00D84791">
            <w:pPr>
              <w:tabs>
                <w:tab w:val="left" w:pos="105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00" w:type="dxa"/>
          </w:tcPr>
          <w:p w14:paraId="7359EB8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331" w:type="dxa"/>
          </w:tcPr>
          <w:p w14:paraId="5BADE2E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G426491</w:t>
            </w:r>
          </w:p>
        </w:tc>
        <w:tc>
          <w:tcPr>
            <w:tcW w:w="1134" w:type="dxa"/>
          </w:tcPr>
          <w:p w14:paraId="38E7773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D4452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3EAA9D0E" w14:textId="77777777" w:rsidTr="004B131A">
        <w:trPr>
          <w:trHeight w:val="235"/>
        </w:trPr>
        <w:tc>
          <w:tcPr>
            <w:tcW w:w="1658" w:type="dxa"/>
          </w:tcPr>
          <w:p w14:paraId="423AF14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VDV-2</w:t>
            </w:r>
          </w:p>
        </w:tc>
        <w:tc>
          <w:tcPr>
            <w:tcW w:w="923" w:type="dxa"/>
          </w:tcPr>
          <w:p w14:paraId="6A465F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2002" w:type="dxa"/>
          </w:tcPr>
          <w:p w14:paraId="28DBA12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5" w:name="_Hlk18185899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2210-23</w:t>
            </w:r>
            <w:bookmarkEnd w:id="35"/>
          </w:p>
        </w:tc>
        <w:tc>
          <w:tcPr>
            <w:tcW w:w="946" w:type="dxa"/>
          </w:tcPr>
          <w:p w14:paraId="0CC13D2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le</w:t>
            </w:r>
          </w:p>
        </w:tc>
        <w:tc>
          <w:tcPr>
            <w:tcW w:w="1671" w:type="dxa"/>
          </w:tcPr>
          <w:p w14:paraId="6C5352DC" w14:textId="77777777" w:rsidR="004B131A" w:rsidRPr="00FD4B1D" w:rsidRDefault="004B131A" w:rsidP="00D84791">
            <w:pPr>
              <w:tabs>
                <w:tab w:val="left" w:pos="105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00" w:type="dxa"/>
          </w:tcPr>
          <w:p w14:paraId="539EB86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331" w:type="dxa"/>
          </w:tcPr>
          <w:p w14:paraId="0B14683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G426494</w:t>
            </w:r>
          </w:p>
        </w:tc>
        <w:tc>
          <w:tcPr>
            <w:tcW w:w="1134" w:type="dxa"/>
          </w:tcPr>
          <w:p w14:paraId="28EDB21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1D5B5C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22CE91E2" w14:textId="77777777" w:rsidTr="004B131A">
        <w:trPr>
          <w:trHeight w:val="235"/>
        </w:trPr>
        <w:tc>
          <w:tcPr>
            <w:tcW w:w="1658" w:type="dxa"/>
          </w:tcPr>
          <w:p w14:paraId="32580A2A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DV</w:t>
            </w:r>
          </w:p>
        </w:tc>
        <w:tc>
          <w:tcPr>
            <w:tcW w:w="923" w:type="dxa"/>
          </w:tcPr>
          <w:p w14:paraId="768AAC32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DV</w:t>
            </w:r>
          </w:p>
        </w:tc>
        <w:tc>
          <w:tcPr>
            <w:tcW w:w="2002" w:type="dxa"/>
          </w:tcPr>
          <w:p w14:paraId="40FCEA2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6" w:name="_Hlk1818592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31</w:t>
            </w:r>
            <w:bookmarkEnd w:id="36"/>
          </w:p>
        </w:tc>
        <w:tc>
          <w:tcPr>
            <w:tcW w:w="946" w:type="dxa"/>
          </w:tcPr>
          <w:p w14:paraId="41B0D5D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mb</w:t>
            </w:r>
          </w:p>
        </w:tc>
        <w:tc>
          <w:tcPr>
            <w:tcW w:w="1671" w:type="dxa"/>
          </w:tcPr>
          <w:p w14:paraId="38080E2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500" w:type="dxa"/>
          </w:tcPr>
          <w:p w14:paraId="28144D8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14:paraId="2DEF1FF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70263</w:t>
            </w:r>
          </w:p>
        </w:tc>
        <w:tc>
          <w:tcPr>
            <w:tcW w:w="1134" w:type="dxa"/>
          </w:tcPr>
          <w:p w14:paraId="49A9299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9ADFCF7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B131A" w:rsidRPr="00FD4B1D" w14:paraId="67720A8F" w14:textId="77777777" w:rsidTr="004B131A">
        <w:trPr>
          <w:trHeight w:val="239"/>
        </w:trPr>
        <w:tc>
          <w:tcPr>
            <w:tcW w:w="1658" w:type="dxa"/>
          </w:tcPr>
          <w:p w14:paraId="69BF523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DV</w:t>
            </w:r>
          </w:p>
        </w:tc>
        <w:tc>
          <w:tcPr>
            <w:tcW w:w="923" w:type="dxa"/>
          </w:tcPr>
          <w:p w14:paraId="6BC1A38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DV</w:t>
            </w:r>
          </w:p>
        </w:tc>
        <w:tc>
          <w:tcPr>
            <w:tcW w:w="2002" w:type="dxa"/>
          </w:tcPr>
          <w:p w14:paraId="7EAC526D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7" w:name="_Hlk18185957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818</w:t>
            </w:r>
            <w:bookmarkEnd w:id="37"/>
          </w:p>
        </w:tc>
        <w:tc>
          <w:tcPr>
            <w:tcW w:w="946" w:type="dxa"/>
          </w:tcPr>
          <w:p w14:paraId="33E329B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eep</w:t>
            </w:r>
          </w:p>
        </w:tc>
        <w:tc>
          <w:tcPr>
            <w:tcW w:w="1671" w:type="dxa"/>
          </w:tcPr>
          <w:p w14:paraId="2CC33C2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500" w:type="dxa"/>
          </w:tcPr>
          <w:p w14:paraId="58E75745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14:paraId="3E0BC74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037405</w:t>
            </w:r>
          </w:p>
        </w:tc>
        <w:tc>
          <w:tcPr>
            <w:tcW w:w="1134" w:type="dxa"/>
          </w:tcPr>
          <w:p w14:paraId="64E81CF8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C_003679</w:t>
            </w:r>
          </w:p>
        </w:tc>
        <w:tc>
          <w:tcPr>
            <w:tcW w:w="1134" w:type="dxa"/>
          </w:tcPr>
          <w:p w14:paraId="37AC48CF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C_003679</w:t>
            </w:r>
          </w:p>
        </w:tc>
      </w:tr>
      <w:tr w:rsidR="004B131A" w:rsidRPr="00FD4B1D" w14:paraId="7D12B15E" w14:textId="77777777" w:rsidTr="004B131A">
        <w:trPr>
          <w:trHeight w:val="239"/>
        </w:trPr>
        <w:tc>
          <w:tcPr>
            <w:tcW w:w="1658" w:type="dxa"/>
          </w:tcPr>
          <w:p w14:paraId="1D0BF63B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SFV</w:t>
            </w:r>
          </w:p>
        </w:tc>
        <w:tc>
          <w:tcPr>
            <w:tcW w:w="923" w:type="dxa"/>
          </w:tcPr>
          <w:p w14:paraId="6EF1E696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SFV</w:t>
            </w:r>
          </w:p>
        </w:tc>
        <w:tc>
          <w:tcPr>
            <w:tcW w:w="2002" w:type="dxa"/>
          </w:tcPr>
          <w:p w14:paraId="5127E853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8" w:name="_Hlk18185978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F114</w:t>
            </w:r>
            <w:bookmarkEnd w:id="38"/>
          </w:p>
        </w:tc>
        <w:tc>
          <w:tcPr>
            <w:tcW w:w="946" w:type="dxa"/>
          </w:tcPr>
          <w:p w14:paraId="03089E49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71" w:type="dxa"/>
          </w:tcPr>
          <w:p w14:paraId="7CACF9BC" w14:textId="77777777" w:rsidR="004B131A" w:rsidRPr="00FD4B1D" w:rsidRDefault="004B131A" w:rsidP="00D84791">
            <w:pPr>
              <w:tabs>
                <w:tab w:val="left" w:pos="591"/>
              </w:tabs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500" w:type="dxa"/>
          </w:tcPr>
          <w:p w14:paraId="12F5896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14:paraId="70A3FDD1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333000</w:t>
            </w:r>
          </w:p>
        </w:tc>
        <w:tc>
          <w:tcPr>
            <w:tcW w:w="1134" w:type="dxa"/>
          </w:tcPr>
          <w:p w14:paraId="5E4D21E0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0197E64" w14:textId="77777777" w:rsidR="004B131A" w:rsidRPr="00FD4B1D" w:rsidRDefault="004B131A" w:rsidP="00D8479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bookmarkEnd w:id="0"/>
    </w:tbl>
    <w:p w14:paraId="3B9287F5" w14:textId="77777777" w:rsidR="00916CC5" w:rsidRDefault="00916CC5" w:rsidP="00C3527F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916CC5" w:rsidSect="00C3527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E08CBF4" w14:textId="77777777" w:rsidR="00211B8D" w:rsidRDefault="00211B8D" w:rsidP="00211B8D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2852D39" w14:textId="77777777" w:rsidR="00211B8D" w:rsidRPr="00FD4B1D" w:rsidRDefault="00211B8D" w:rsidP="00211B8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4B1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le</w:t>
      </w:r>
      <w:r w:rsidRPr="00FD4B1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3 </w:t>
      </w:r>
      <w:r w:rsidRPr="00FD4B1D">
        <w:rPr>
          <w:rFonts w:ascii="Times New Roman" w:hAnsi="Times New Roman" w:cs="Times New Roman"/>
          <w:color w:val="000000" w:themeColor="text1"/>
          <w:sz w:val="18"/>
          <w:szCs w:val="18"/>
        </w:rPr>
        <w:t>Clinical signs and designated score</w:t>
      </w:r>
    </w:p>
    <w:tbl>
      <w:tblPr>
        <w:tblStyle w:val="af0"/>
        <w:tblW w:w="8293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6450"/>
      </w:tblGrid>
      <w:tr w:rsidR="00211B8D" w:rsidRPr="00FD4B1D" w14:paraId="73089982" w14:textId="77777777" w:rsidTr="006859FF">
        <w:trPr>
          <w:trHeight w:val="368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A24DEE3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3879BFA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450" w:type="dxa"/>
            <w:tcBorders>
              <w:left w:val="nil"/>
              <w:bottom w:val="single" w:sz="4" w:space="0" w:color="auto"/>
              <w:right w:val="nil"/>
            </w:tcBorders>
          </w:tcPr>
          <w:p w14:paraId="3477CD37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inical signs</w:t>
            </w:r>
          </w:p>
        </w:tc>
      </w:tr>
      <w:tr w:rsidR="00211B8D" w:rsidRPr="00FD4B1D" w14:paraId="0D4572BB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60AF6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junctiv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F473A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C36F6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Normal condition, pale pink conjunctiva with no sign of the blood vessels)</w:t>
            </w:r>
          </w:p>
        </w:tc>
      </w:tr>
      <w:tr w:rsidR="00211B8D" w:rsidRPr="00FD4B1D" w14:paraId="4B2EF98E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F310C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96D4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7B82276A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ight (Slight hyperaemia of the conjunctiva)</w:t>
            </w:r>
          </w:p>
        </w:tc>
      </w:tr>
      <w:tr w:rsidR="00211B8D" w:rsidRPr="00FD4B1D" w14:paraId="21990C6E" w14:textId="77777777" w:rsidTr="006859FF">
        <w:trPr>
          <w:trHeight w:val="34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893BA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829EE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4B2D3D64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rate (Swollen hyperaemic conjunctiva, hyperaemic, reddish conjunctiva , slight discharge accumulating in the nasal canthus of the eye)</w:t>
            </w:r>
          </w:p>
        </w:tc>
      </w:tr>
      <w:tr w:rsidR="00211B8D" w:rsidRPr="00FD4B1D" w14:paraId="34FBD61E" w14:textId="77777777" w:rsidTr="006859FF">
        <w:trPr>
          <w:trHeight w:val="26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EAF68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DB49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4355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vere (Swollen dark red conjunctiva, thick discharge, eyelashes sticky with discharge in a large part of the palpebral aperture)</w:t>
            </w:r>
          </w:p>
        </w:tc>
      </w:tr>
      <w:tr w:rsidR="00211B8D" w:rsidRPr="00FD4B1D" w14:paraId="69BD68AE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20641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sal dischar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6BEC9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1F053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Normal condition, no discharge)</w:t>
            </w:r>
          </w:p>
        </w:tc>
      </w:tr>
      <w:tr w:rsidR="00211B8D" w:rsidRPr="00FD4B1D" w14:paraId="43B7C2D4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5D4D2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24E90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68ACAEB8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ight (Slight serous discharge confined to nare, remarkable serous discharge dripping from muzzle)</w:t>
            </w:r>
          </w:p>
        </w:tc>
      </w:tr>
      <w:tr w:rsidR="00211B8D" w:rsidRPr="00FD4B1D" w14:paraId="7CA3319B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A0DC3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EEE5F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70FB8827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rate (Slight catarrhal (mucous) discharge, thick catarrhal(mucous) discharge)</w:t>
            </w:r>
          </w:p>
        </w:tc>
      </w:tr>
      <w:tr w:rsidR="00211B8D" w:rsidRPr="00FD4B1D" w14:paraId="0EFB63DD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07D0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F7DD2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AB12A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vere (Yellow-green(mucopurulent) discharge)</w:t>
            </w:r>
          </w:p>
        </w:tc>
      </w:tr>
      <w:tr w:rsidR="00211B8D" w:rsidRPr="00FD4B1D" w14:paraId="42C4AC00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2D353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ugh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20048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17790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No coughing)</w:t>
            </w:r>
          </w:p>
        </w:tc>
      </w:tr>
      <w:tr w:rsidR="00211B8D" w:rsidRPr="00FD4B1D" w14:paraId="13B53ED0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760EF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E57A3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4314E580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ight (1-2 independent coughs, now and then)</w:t>
            </w:r>
          </w:p>
        </w:tc>
      </w:tr>
      <w:tr w:rsidR="00211B8D" w:rsidRPr="00FD4B1D" w14:paraId="039789AA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766D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0FF34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14FB311B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rate (Frequent coughing)</w:t>
            </w:r>
          </w:p>
        </w:tc>
      </w:tr>
      <w:tr w:rsidR="00211B8D" w:rsidRPr="00FD4B1D" w14:paraId="2621C362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902B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A1D05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09ED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vere (Frequent or continuous painful, convulsive coughing)</w:t>
            </w:r>
          </w:p>
        </w:tc>
      </w:tr>
      <w:tr w:rsidR="00211B8D" w:rsidRPr="00FD4B1D" w14:paraId="566AEB27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14ADC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9" w:name="OLE_LINK76"/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normal breathing</w:t>
            </w:r>
            <w:bookmarkEnd w:id="39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1C5F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923B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Normal breathing)</w:t>
            </w:r>
          </w:p>
        </w:tc>
      </w:tr>
      <w:tr w:rsidR="00211B8D" w:rsidRPr="00FD4B1D" w14:paraId="4CA2920A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CC0B9C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654B5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234C9952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ight (Shortness of breath)</w:t>
            </w:r>
          </w:p>
        </w:tc>
      </w:tr>
      <w:tr w:rsidR="00211B8D" w:rsidRPr="00FD4B1D" w14:paraId="50848E1B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96CC4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E5A98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0BC64653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rate (Continuous shortness of breath, sometimes definite labored breathing)</w:t>
            </w:r>
          </w:p>
        </w:tc>
      </w:tr>
      <w:tr w:rsidR="00211B8D" w:rsidRPr="00FD4B1D" w14:paraId="183F6FE0" w14:textId="77777777" w:rsidTr="006859FF">
        <w:trPr>
          <w:trHeight w:val="13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C853E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506B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2236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vere (Continuous shortness of breath, frequently definite laboured breathing or continuous laboured breathing)</w:t>
            </w:r>
          </w:p>
        </w:tc>
      </w:tr>
      <w:tr w:rsidR="00211B8D" w:rsidRPr="00FD4B1D" w14:paraId="1D2229C1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39A66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rrhoe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71379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2C953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e (Normal stool (defecation frequency, colour, quantity, consistency))</w:t>
            </w:r>
          </w:p>
        </w:tc>
      </w:tr>
      <w:tr w:rsidR="00211B8D" w:rsidRPr="00FD4B1D" w14:paraId="079CDFAE" w14:textId="77777777" w:rsidTr="006859FF">
        <w:trPr>
          <w:trHeight w:val="54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89838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484A5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51C181C9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ight (Looser than usual stool, normal colour, quantity and defecation frequency or losse stool, elevated defecation frequency)</w:t>
            </w:r>
          </w:p>
        </w:tc>
      </w:tr>
      <w:tr w:rsidR="00211B8D" w:rsidRPr="00FD4B1D" w14:paraId="1F38A0A6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DB9A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81249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47B25376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rate (Very loose, unformed stool, elevated defecation frequency)</w:t>
            </w:r>
          </w:p>
        </w:tc>
      </w:tr>
      <w:tr w:rsidR="00211B8D" w:rsidRPr="00FD4B1D" w14:paraId="01247B4E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7BE6B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0FEF7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21960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vere (Watery profuse diarrhea, spasms, pain, bloody or blood-tinged stool)</w:t>
            </w:r>
          </w:p>
        </w:tc>
      </w:tr>
      <w:tr w:rsidR="00211B8D" w:rsidRPr="00FD4B1D" w14:paraId="4D41DC62" w14:textId="77777777" w:rsidTr="006859FF">
        <w:trPr>
          <w:trHeight w:val="35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0386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pet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3219F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D8C08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rmal (Eager to be fed at the regular feeding time)</w:t>
            </w:r>
          </w:p>
        </w:tc>
      </w:tr>
      <w:tr w:rsidR="00211B8D" w:rsidRPr="00FD4B1D" w14:paraId="517D5BD2" w14:textId="77777777" w:rsidTr="006859FF">
        <w:trPr>
          <w:trHeight w:val="30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06E65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80DE0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7F894DDF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duced (Less eager in at least one of the feeding times)</w:t>
            </w:r>
          </w:p>
        </w:tc>
      </w:tr>
      <w:tr w:rsidR="00211B8D" w:rsidRPr="00FD4B1D" w14:paraId="0253578E" w14:textId="77777777" w:rsidTr="006859FF">
        <w:trPr>
          <w:trHeight w:val="6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87236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82632C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0E237BDC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ongly reduced</w:t>
            </w:r>
          </w:p>
        </w:tc>
      </w:tr>
      <w:tr w:rsidR="00211B8D" w:rsidRPr="00FD4B1D" w14:paraId="2712A640" w14:textId="77777777" w:rsidTr="006859FF">
        <w:trPr>
          <w:trHeight w:val="157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525291A4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4AA1D1E" w14:textId="77777777" w:rsidR="00211B8D" w:rsidRPr="00FD4B1D" w:rsidRDefault="00211B8D" w:rsidP="006859F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0" w:type="dxa"/>
            <w:tcBorders>
              <w:top w:val="nil"/>
              <w:left w:val="nil"/>
              <w:right w:val="nil"/>
            </w:tcBorders>
          </w:tcPr>
          <w:p w14:paraId="4D2BDEE4" w14:textId="77777777" w:rsidR="00211B8D" w:rsidRPr="00FD4B1D" w:rsidRDefault="00211B8D" w:rsidP="006859FF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D4B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orexia (Loss of appetite)</w:t>
            </w:r>
          </w:p>
        </w:tc>
      </w:tr>
    </w:tbl>
    <w:p w14:paraId="04AB6330" w14:textId="77777777" w:rsidR="00211B8D" w:rsidRDefault="00211B8D" w:rsidP="00211B8D">
      <w:pP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3D06181F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590EE5E7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5044B016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5F8C1363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30523F2D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01F5C7D7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1C6E817A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3971D075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489ECB83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7D090785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66093361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7AEAE38B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461AB61F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14F07364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52DCEEE5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3A888D04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65D57C75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119CC0CF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47B4F94B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347D8CCE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51A0CA05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776F1F37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09E27CAB" w14:textId="77777777" w:rsidR="00211B8D" w:rsidRDefault="00211B8D" w:rsidP="00462A00">
      <w:pPr>
        <w:ind w:leftChars="200" w:left="420"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79F2ECBF" w14:textId="7D0D7F88" w:rsidR="00462A00" w:rsidRPr="002234DD" w:rsidRDefault="00462A00" w:rsidP="00462A00">
      <w:pPr>
        <w:ind w:leftChars="200" w:left="42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234DD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lastRenderedPageBreak/>
        <w:t>T</w:t>
      </w:r>
      <w:r w:rsidR="00C95C13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le</w:t>
      </w:r>
      <w:r w:rsidRPr="002234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 w:rsidR="00CD1D4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 w:rsidR="00D272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234DD">
        <w:rPr>
          <w:rFonts w:ascii="Times New Roman" w:eastAsia="MyriadPro-Regular" w:hAnsi="Times New Roman" w:cs="Times New Roman"/>
          <w:color w:val="000000" w:themeColor="text1"/>
          <w:kern w:val="0"/>
          <w:sz w:val="18"/>
          <w:szCs w:val="18"/>
        </w:rPr>
        <w:t>Complete genomic information and coding potential of the BVDV HB-03</w:t>
      </w:r>
      <w:r w:rsidR="00A560B8">
        <w:rPr>
          <w:rFonts w:ascii="Times New Roman" w:eastAsia="MyriadPro-Regular" w:hAnsi="Times New Roman" w:cs="Times New Roman"/>
          <w:color w:val="000000" w:themeColor="text1"/>
          <w:kern w:val="0"/>
          <w:sz w:val="18"/>
          <w:szCs w:val="18"/>
        </w:rPr>
        <w:t xml:space="preserve"> strain</w:t>
      </w:r>
    </w:p>
    <w:tbl>
      <w:tblPr>
        <w:tblStyle w:val="af0"/>
        <w:tblW w:w="60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1235"/>
        <w:gridCol w:w="778"/>
        <w:gridCol w:w="1156"/>
        <w:gridCol w:w="849"/>
        <w:gridCol w:w="1139"/>
      </w:tblGrid>
      <w:tr w:rsidR="00A1745D" w:rsidRPr="00A40618" w14:paraId="6F2DDD85" w14:textId="77777777" w:rsidTr="00C01638">
        <w:trPr>
          <w:trHeight w:val="254"/>
          <w:jc w:val="center"/>
        </w:trPr>
        <w:tc>
          <w:tcPr>
            <w:tcW w:w="6090" w:type="dxa"/>
            <w:gridSpan w:val="6"/>
            <w:tcBorders>
              <w:bottom w:val="single" w:sz="4" w:space="0" w:color="auto"/>
            </w:tcBorders>
          </w:tcPr>
          <w:p w14:paraId="0E65B718" w14:textId="4CC1CA46" w:rsidR="00A1745D" w:rsidRPr="00A40618" w:rsidRDefault="009356B3" w:rsidP="00462A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V-1a HN-03</w:t>
            </w:r>
          </w:p>
        </w:tc>
      </w:tr>
      <w:tr w:rsidR="009356B3" w:rsidRPr="00A40618" w14:paraId="79BF3B70" w14:textId="77777777" w:rsidTr="00C01638">
        <w:trPr>
          <w:trHeight w:val="254"/>
          <w:jc w:val="center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441860B" w14:textId="39D7704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g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0C017F4" w14:textId="18FA450F" w:rsidR="009356B3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at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4463E22D" w14:textId="54380E6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+C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6E8BFD3" w14:textId="058DDAAB" w:rsidR="009356B3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t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A13D592" w14:textId="2E0A83A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5F52CAA" w14:textId="6469539D" w:rsidR="009356B3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aa)</w:t>
            </w:r>
          </w:p>
        </w:tc>
      </w:tr>
      <w:tr w:rsidR="009356B3" w:rsidRPr="00A40618" w14:paraId="15935683" w14:textId="77777777" w:rsidTr="00C01638">
        <w:trPr>
          <w:trHeight w:val="254"/>
          <w:jc w:val="center"/>
        </w:trPr>
        <w:tc>
          <w:tcPr>
            <w:tcW w:w="933" w:type="dxa"/>
            <w:tcBorders>
              <w:top w:val="single" w:sz="4" w:space="0" w:color="auto"/>
            </w:tcBorders>
          </w:tcPr>
          <w:p w14:paraId="1AE40D52" w14:textId="08653A3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F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9DFB105" w14:textId="51E4C0D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-12,079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5596E96D" w14:textId="4FC62D1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985E7EC" w14:textId="725F0E6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69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11EFCBC" w14:textId="7777777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CD29462" w14:textId="31234B0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8</w:t>
            </w:r>
          </w:p>
        </w:tc>
      </w:tr>
      <w:tr w:rsidR="009356B3" w:rsidRPr="00A40618" w14:paraId="5FD4225F" w14:textId="77777777" w:rsidTr="00C01638">
        <w:trPr>
          <w:trHeight w:val="262"/>
          <w:jc w:val="center"/>
        </w:trPr>
        <w:tc>
          <w:tcPr>
            <w:tcW w:w="933" w:type="dxa"/>
          </w:tcPr>
          <w:p w14:paraId="506A8A13" w14:textId="0794883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1235" w:type="dxa"/>
          </w:tcPr>
          <w:p w14:paraId="223FD45E" w14:textId="44C5B93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-886</w:t>
            </w:r>
          </w:p>
        </w:tc>
        <w:tc>
          <w:tcPr>
            <w:tcW w:w="778" w:type="dxa"/>
          </w:tcPr>
          <w:p w14:paraId="05C2EF59" w14:textId="1D5ECF5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2264CA9A" w14:textId="7581F58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849" w:type="dxa"/>
          </w:tcPr>
          <w:p w14:paraId="0FBD424D" w14:textId="445644E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20</w:t>
            </w:r>
          </w:p>
        </w:tc>
        <w:tc>
          <w:tcPr>
            <w:tcW w:w="1139" w:type="dxa"/>
          </w:tcPr>
          <w:p w14:paraId="6AA53AF8" w14:textId="1B495FE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9356B3" w:rsidRPr="00A40618" w14:paraId="13C4DC40" w14:textId="77777777" w:rsidTr="00C01638">
        <w:trPr>
          <w:trHeight w:val="254"/>
          <w:jc w:val="center"/>
        </w:trPr>
        <w:tc>
          <w:tcPr>
            <w:tcW w:w="933" w:type="dxa"/>
          </w:tcPr>
          <w:p w14:paraId="68376E07" w14:textId="12CD7B7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psid</w:t>
            </w:r>
          </w:p>
        </w:tc>
        <w:tc>
          <w:tcPr>
            <w:tcW w:w="1235" w:type="dxa"/>
          </w:tcPr>
          <w:p w14:paraId="3184E261" w14:textId="35C5784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-1192</w:t>
            </w:r>
          </w:p>
        </w:tc>
        <w:tc>
          <w:tcPr>
            <w:tcW w:w="778" w:type="dxa"/>
          </w:tcPr>
          <w:p w14:paraId="51ED62ED" w14:textId="69F5654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14:paraId="1AF90713" w14:textId="19F3EA3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849" w:type="dxa"/>
          </w:tcPr>
          <w:p w14:paraId="5E9129BC" w14:textId="366080A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1139" w:type="dxa"/>
          </w:tcPr>
          <w:p w14:paraId="01FAF63B" w14:textId="6B8E6DA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2</w:t>
            </w:r>
          </w:p>
        </w:tc>
      </w:tr>
      <w:tr w:rsidR="009356B3" w:rsidRPr="00A40618" w14:paraId="3C44720B" w14:textId="77777777" w:rsidTr="00C01638">
        <w:trPr>
          <w:trHeight w:val="254"/>
          <w:jc w:val="center"/>
        </w:trPr>
        <w:tc>
          <w:tcPr>
            <w:tcW w:w="933" w:type="dxa"/>
          </w:tcPr>
          <w:p w14:paraId="02423A2E" w14:textId="5D75B75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ns</w:t>
            </w:r>
          </w:p>
        </w:tc>
        <w:tc>
          <w:tcPr>
            <w:tcW w:w="1235" w:type="dxa"/>
          </w:tcPr>
          <w:p w14:paraId="41BEA04C" w14:textId="31B3074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3-1873</w:t>
            </w:r>
          </w:p>
        </w:tc>
        <w:tc>
          <w:tcPr>
            <w:tcW w:w="778" w:type="dxa"/>
          </w:tcPr>
          <w:p w14:paraId="4918562F" w14:textId="54C9DC2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45AF19FF" w14:textId="66DC894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849" w:type="dxa"/>
          </w:tcPr>
          <w:p w14:paraId="69852C11" w14:textId="4B7F6F1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gp48</w:t>
            </w:r>
          </w:p>
        </w:tc>
        <w:tc>
          <w:tcPr>
            <w:tcW w:w="1139" w:type="dxa"/>
          </w:tcPr>
          <w:p w14:paraId="34F87F9D" w14:textId="28E77B2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</w:p>
        </w:tc>
      </w:tr>
      <w:tr w:rsidR="009356B3" w:rsidRPr="00A40618" w14:paraId="7E46FB7C" w14:textId="77777777" w:rsidTr="00C01638">
        <w:trPr>
          <w:trHeight w:val="254"/>
          <w:jc w:val="center"/>
        </w:trPr>
        <w:tc>
          <w:tcPr>
            <w:tcW w:w="933" w:type="dxa"/>
          </w:tcPr>
          <w:p w14:paraId="28D7D8D4" w14:textId="73EB647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1235" w:type="dxa"/>
          </w:tcPr>
          <w:p w14:paraId="7BA605C5" w14:textId="07BE99C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4-2458</w:t>
            </w:r>
          </w:p>
        </w:tc>
        <w:tc>
          <w:tcPr>
            <w:tcW w:w="778" w:type="dxa"/>
          </w:tcPr>
          <w:p w14:paraId="2B383EB8" w14:textId="48249CE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27CADEE7" w14:textId="307C957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49" w:type="dxa"/>
          </w:tcPr>
          <w:p w14:paraId="2CD61764" w14:textId="2332FAE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25</w:t>
            </w:r>
          </w:p>
        </w:tc>
        <w:tc>
          <w:tcPr>
            <w:tcW w:w="1139" w:type="dxa"/>
          </w:tcPr>
          <w:p w14:paraId="2C4C1825" w14:textId="259B102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</w:t>
            </w:r>
          </w:p>
        </w:tc>
      </w:tr>
      <w:tr w:rsidR="009356B3" w:rsidRPr="00A40618" w14:paraId="66300B4D" w14:textId="77777777" w:rsidTr="00C01638">
        <w:trPr>
          <w:trHeight w:val="254"/>
          <w:jc w:val="center"/>
        </w:trPr>
        <w:tc>
          <w:tcPr>
            <w:tcW w:w="933" w:type="dxa"/>
          </w:tcPr>
          <w:p w14:paraId="042ABF28" w14:textId="0C81DE9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235" w:type="dxa"/>
          </w:tcPr>
          <w:p w14:paraId="76F425CA" w14:textId="617C364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9-3580</w:t>
            </w:r>
          </w:p>
        </w:tc>
        <w:tc>
          <w:tcPr>
            <w:tcW w:w="778" w:type="dxa"/>
          </w:tcPr>
          <w:p w14:paraId="0F5AA26F" w14:textId="617B668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23162D1B" w14:textId="449D45A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49" w:type="dxa"/>
          </w:tcPr>
          <w:p w14:paraId="24CD21CD" w14:textId="0A58BEE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53</w:t>
            </w:r>
          </w:p>
        </w:tc>
        <w:tc>
          <w:tcPr>
            <w:tcW w:w="1139" w:type="dxa"/>
          </w:tcPr>
          <w:p w14:paraId="6C9689C4" w14:textId="545CE92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9356B3" w:rsidRPr="00A40618" w14:paraId="405AC133" w14:textId="77777777" w:rsidTr="00C01638">
        <w:trPr>
          <w:trHeight w:val="262"/>
          <w:jc w:val="center"/>
        </w:trPr>
        <w:tc>
          <w:tcPr>
            <w:tcW w:w="933" w:type="dxa"/>
          </w:tcPr>
          <w:p w14:paraId="5C2E86C7" w14:textId="5CD5431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235" w:type="dxa"/>
          </w:tcPr>
          <w:p w14:paraId="7FF55928" w14:textId="51F0EB1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1-3790</w:t>
            </w:r>
          </w:p>
        </w:tc>
        <w:tc>
          <w:tcPr>
            <w:tcW w:w="778" w:type="dxa"/>
          </w:tcPr>
          <w:p w14:paraId="026A3DB5" w14:textId="3B77C0E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40CE0B11" w14:textId="041F88C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49" w:type="dxa"/>
          </w:tcPr>
          <w:p w14:paraId="3B8B5B80" w14:textId="76343F7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139" w:type="dxa"/>
          </w:tcPr>
          <w:p w14:paraId="6C42238D" w14:textId="7DE737B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356B3" w:rsidRPr="00A40618" w14:paraId="0AEFDB02" w14:textId="77777777" w:rsidTr="00C01638">
        <w:trPr>
          <w:trHeight w:val="254"/>
          <w:jc w:val="center"/>
        </w:trPr>
        <w:tc>
          <w:tcPr>
            <w:tcW w:w="933" w:type="dxa"/>
          </w:tcPr>
          <w:p w14:paraId="74B2876F" w14:textId="0EC4649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2-3</w:t>
            </w:r>
          </w:p>
        </w:tc>
        <w:tc>
          <w:tcPr>
            <w:tcW w:w="1235" w:type="dxa"/>
          </w:tcPr>
          <w:p w14:paraId="0002993A" w14:textId="7DEB338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1-7198</w:t>
            </w:r>
          </w:p>
        </w:tc>
        <w:tc>
          <w:tcPr>
            <w:tcW w:w="778" w:type="dxa"/>
          </w:tcPr>
          <w:p w14:paraId="7EBCE8C2" w14:textId="5678736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303A5E81" w14:textId="4450B54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849" w:type="dxa"/>
          </w:tcPr>
          <w:p w14:paraId="4A483E39" w14:textId="4FE5345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25</w:t>
            </w:r>
          </w:p>
        </w:tc>
        <w:tc>
          <w:tcPr>
            <w:tcW w:w="1139" w:type="dxa"/>
          </w:tcPr>
          <w:p w14:paraId="5087F5DC" w14:textId="1F11DA6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6</w:t>
            </w:r>
          </w:p>
        </w:tc>
      </w:tr>
      <w:tr w:rsidR="009356B3" w:rsidRPr="00A40618" w14:paraId="257B926D" w14:textId="77777777" w:rsidTr="00C01638">
        <w:trPr>
          <w:trHeight w:val="254"/>
          <w:jc w:val="center"/>
        </w:trPr>
        <w:tc>
          <w:tcPr>
            <w:tcW w:w="933" w:type="dxa"/>
          </w:tcPr>
          <w:p w14:paraId="2EB1864A" w14:textId="043D252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A</w:t>
            </w:r>
          </w:p>
        </w:tc>
        <w:tc>
          <w:tcPr>
            <w:tcW w:w="1235" w:type="dxa"/>
          </w:tcPr>
          <w:p w14:paraId="6B797EF3" w14:textId="216FCF6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-7390</w:t>
            </w:r>
          </w:p>
        </w:tc>
        <w:tc>
          <w:tcPr>
            <w:tcW w:w="778" w:type="dxa"/>
          </w:tcPr>
          <w:p w14:paraId="2F0827B7" w14:textId="4088438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56" w:type="dxa"/>
          </w:tcPr>
          <w:p w14:paraId="66E85FA2" w14:textId="78C4F9B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49" w:type="dxa"/>
          </w:tcPr>
          <w:p w14:paraId="7BA9C6FA" w14:textId="2DA9076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139" w:type="dxa"/>
          </w:tcPr>
          <w:p w14:paraId="3B437210" w14:textId="7AFF424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356B3" w:rsidRPr="00A40618" w14:paraId="43F43B05" w14:textId="77777777" w:rsidTr="00C01638">
        <w:trPr>
          <w:trHeight w:val="254"/>
          <w:jc w:val="center"/>
        </w:trPr>
        <w:tc>
          <w:tcPr>
            <w:tcW w:w="933" w:type="dxa"/>
          </w:tcPr>
          <w:p w14:paraId="10AD256F" w14:textId="2D027CD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B</w:t>
            </w:r>
          </w:p>
        </w:tc>
        <w:tc>
          <w:tcPr>
            <w:tcW w:w="1235" w:type="dxa"/>
          </w:tcPr>
          <w:p w14:paraId="5D81D1E3" w14:textId="6C3C7EC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1-8431</w:t>
            </w:r>
          </w:p>
        </w:tc>
        <w:tc>
          <w:tcPr>
            <w:tcW w:w="778" w:type="dxa"/>
          </w:tcPr>
          <w:p w14:paraId="585DE501" w14:textId="10897E0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14:paraId="252734A7" w14:textId="0222FC4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1</w:t>
            </w:r>
          </w:p>
        </w:tc>
        <w:tc>
          <w:tcPr>
            <w:tcW w:w="849" w:type="dxa"/>
          </w:tcPr>
          <w:p w14:paraId="6C1BA39C" w14:textId="0F2B0D3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32</w:t>
            </w:r>
          </w:p>
        </w:tc>
        <w:tc>
          <w:tcPr>
            <w:tcW w:w="1139" w:type="dxa"/>
          </w:tcPr>
          <w:p w14:paraId="7B6099AB" w14:textId="0222A12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9356B3" w:rsidRPr="00A40618" w14:paraId="01AC2079" w14:textId="77777777" w:rsidTr="00C01638">
        <w:trPr>
          <w:trHeight w:val="254"/>
          <w:jc w:val="center"/>
        </w:trPr>
        <w:tc>
          <w:tcPr>
            <w:tcW w:w="933" w:type="dxa"/>
          </w:tcPr>
          <w:p w14:paraId="0B88F913" w14:textId="2F16089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A</w:t>
            </w:r>
          </w:p>
        </w:tc>
        <w:tc>
          <w:tcPr>
            <w:tcW w:w="1235" w:type="dxa"/>
          </w:tcPr>
          <w:p w14:paraId="20C8019B" w14:textId="67BFFBE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2-9919</w:t>
            </w:r>
          </w:p>
        </w:tc>
        <w:tc>
          <w:tcPr>
            <w:tcW w:w="778" w:type="dxa"/>
          </w:tcPr>
          <w:p w14:paraId="33F25786" w14:textId="24D4743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73147CB4" w14:textId="7E21488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849" w:type="dxa"/>
          </w:tcPr>
          <w:p w14:paraId="7400FB1A" w14:textId="3220F41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58</w:t>
            </w:r>
          </w:p>
        </w:tc>
        <w:tc>
          <w:tcPr>
            <w:tcW w:w="1139" w:type="dxa"/>
          </w:tcPr>
          <w:p w14:paraId="64ADFC12" w14:textId="15B6321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9356B3" w:rsidRPr="00A40618" w14:paraId="6F935656" w14:textId="77777777" w:rsidTr="00C01638">
        <w:trPr>
          <w:trHeight w:val="262"/>
          <w:jc w:val="center"/>
        </w:trPr>
        <w:tc>
          <w:tcPr>
            <w:tcW w:w="933" w:type="dxa"/>
            <w:tcBorders>
              <w:bottom w:val="single" w:sz="4" w:space="0" w:color="auto"/>
            </w:tcBorders>
          </w:tcPr>
          <w:p w14:paraId="436684F1" w14:textId="1C46CFF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B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F06FA3A" w14:textId="6E88317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0-12,076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9BA6A65" w14:textId="05C1115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F909109" w14:textId="170A8DE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818F922" w14:textId="40B5670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11A78A7" w14:textId="2DFFC02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9356B3" w:rsidRPr="00A40618" w14:paraId="15130470" w14:textId="77777777" w:rsidTr="00C01638">
        <w:trPr>
          <w:trHeight w:val="262"/>
          <w:jc w:val="center"/>
        </w:trPr>
        <w:tc>
          <w:tcPr>
            <w:tcW w:w="60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46BECF" w14:textId="545C450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V-1m HB-01</w:t>
            </w:r>
          </w:p>
        </w:tc>
      </w:tr>
      <w:tr w:rsidR="009356B3" w:rsidRPr="00A40618" w14:paraId="507CB8DD" w14:textId="77777777" w:rsidTr="00C01638">
        <w:trPr>
          <w:trHeight w:val="262"/>
          <w:jc w:val="center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D51B397" w14:textId="3B5F0E1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g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26384D8" w14:textId="48AC3B9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at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2EEC15E8" w14:textId="12778C7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+C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2112B0A" w14:textId="0F538A7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t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7ACFC97" w14:textId="12F2DE2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2632485" w14:textId="0A41547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aa)</w:t>
            </w:r>
          </w:p>
        </w:tc>
      </w:tr>
      <w:tr w:rsidR="009356B3" w:rsidRPr="00A40618" w14:paraId="56210E4A" w14:textId="77777777" w:rsidTr="00C01638">
        <w:trPr>
          <w:trHeight w:val="262"/>
          <w:jc w:val="center"/>
        </w:trPr>
        <w:tc>
          <w:tcPr>
            <w:tcW w:w="933" w:type="dxa"/>
            <w:tcBorders>
              <w:top w:val="single" w:sz="4" w:space="0" w:color="auto"/>
            </w:tcBorders>
          </w:tcPr>
          <w:p w14:paraId="5E476DE7" w14:textId="4A5797E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F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5502ECD" w14:textId="5E4F25D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-12,032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020604A" w14:textId="20F34AB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51ACD6E" w14:textId="1AA42F4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,70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047A092" w14:textId="7777777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6E7CFF1" w14:textId="4F20CD5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0</w:t>
            </w:r>
          </w:p>
        </w:tc>
      </w:tr>
      <w:tr w:rsidR="009356B3" w:rsidRPr="00A40618" w14:paraId="134871EA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6E156E44" w14:textId="1D6B25E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1235" w:type="dxa"/>
          </w:tcPr>
          <w:p w14:paraId="4734117A" w14:textId="4BFCE83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-833</w:t>
            </w:r>
          </w:p>
        </w:tc>
        <w:tc>
          <w:tcPr>
            <w:tcW w:w="778" w:type="dxa"/>
          </w:tcPr>
          <w:p w14:paraId="338F4904" w14:textId="6F4F988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56" w:type="dxa"/>
          </w:tcPr>
          <w:p w14:paraId="1AF0F42C" w14:textId="2CFAD8E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849" w:type="dxa"/>
          </w:tcPr>
          <w:p w14:paraId="28D40E08" w14:textId="1D9B2FE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20</w:t>
            </w:r>
          </w:p>
        </w:tc>
        <w:tc>
          <w:tcPr>
            <w:tcW w:w="1139" w:type="dxa"/>
          </w:tcPr>
          <w:p w14:paraId="6A2B1EC6" w14:textId="3373C02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9356B3" w:rsidRPr="00A40618" w14:paraId="42A83343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5D46EBA2" w14:textId="3298DB9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psid</w:t>
            </w:r>
          </w:p>
        </w:tc>
        <w:tc>
          <w:tcPr>
            <w:tcW w:w="1235" w:type="dxa"/>
          </w:tcPr>
          <w:p w14:paraId="04CA8697" w14:textId="622CDA2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-1145</w:t>
            </w:r>
          </w:p>
        </w:tc>
        <w:tc>
          <w:tcPr>
            <w:tcW w:w="778" w:type="dxa"/>
          </w:tcPr>
          <w:p w14:paraId="6899EF13" w14:textId="323341E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14:paraId="747589C9" w14:textId="4F28222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49" w:type="dxa"/>
          </w:tcPr>
          <w:p w14:paraId="5C33D4B6" w14:textId="65887CB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1139" w:type="dxa"/>
          </w:tcPr>
          <w:p w14:paraId="4B742B26" w14:textId="6A2E59B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</w:p>
        </w:tc>
      </w:tr>
      <w:tr w:rsidR="009356B3" w:rsidRPr="00A40618" w14:paraId="2E6F4619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49C35EBE" w14:textId="2D2DFCB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ns</w:t>
            </w:r>
          </w:p>
        </w:tc>
        <w:tc>
          <w:tcPr>
            <w:tcW w:w="1235" w:type="dxa"/>
          </w:tcPr>
          <w:p w14:paraId="67166AD9" w14:textId="4889AD1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6-1826</w:t>
            </w:r>
          </w:p>
        </w:tc>
        <w:tc>
          <w:tcPr>
            <w:tcW w:w="778" w:type="dxa"/>
          </w:tcPr>
          <w:p w14:paraId="620E0024" w14:textId="5D7FBFF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56" w:type="dxa"/>
          </w:tcPr>
          <w:p w14:paraId="4E2841D7" w14:textId="01265C2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849" w:type="dxa"/>
          </w:tcPr>
          <w:p w14:paraId="7972A9FF" w14:textId="4025583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gp48</w:t>
            </w:r>
          </w:p>
        </w:tc>
        <w:tc>
          <w:tcPr>
            <w:tcW w:w="1139" w:type="dxa"/>
          </w:tcPr>
          <w:p w14:paraId="3EF0941F" w14:textId="12326C0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</w:t>
            </w:r>
          </w:p>
        </w:tc>
      </w:tr>
      <w:tr w:rsidR="009356B3" w:rsidRPr="00A40618" w14:paraId="76D990D4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7DE108F1" w14:textId="5843BFE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1235" w:type="dxa"/>
          </w:tcPr>
          <w:p w14:paraId="3D20F9EA" w14:textId="3A9B77D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7-2411</w:t>
            </w:r>
          </w:p>
        </w:tc>
        <w:tc>
          <w:tcPr>
            <w:tcW w:w="778" w:type="dxa"/>
          </w:tcPr>
          <w:p w14:paraId="3520634B" w14:textId="37EF334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368E138E" w14:textId="764F2A2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49" w:type="dxa"/>
          </w:tcPr>
          <w:p w14:paraId="03910A3A" w14:textId="73B6FB3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25</w:t>
            </w:r>
          </w:p>
        </w:tc>
        <w:tc>
          <w:tcPr>
            <w:tcW w:w="1139" w:type="dxa"/>
          </w:tcPr>
          <w:p w14:paraId="6E420C2A" w14:textId="119F786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</w:t>
            </w:r>
          </w:p>
        </w:tc>
      </w:tr>
      <w:tr w:rsidR="009356B3" w:rsidRPr="00A40618" w14:paraId="1C75585F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139612AC" w14:textId="3A26FF0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235" w:type="dxa"/>
          </w:tcPr>
          <w:p w14:paraId="7F571B7C" w14:textId="0749E89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2-3533</w:t>
            </w:r>
          </w:p>
        </w:tc>
        <w:tc>
          <w:tcPr>
            <w:tcW w:w="778" w:type="dxa"/>
          </w:tcPr>
          <w:p w14:paraId="4BC65D6E" w14:textId="3EF74AE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56" w:type="dxa"/>
          </w:tcPr>
          <w:p w14:paraId="13FB28B2" w14:textId="008C0F4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49" w:type="dxa"/>
          </w:tcPr>
          <w:p w14:paraId="2554DF13" w14:textId="4DD1669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53</w:t>
            </w:r>
          </w:p>
        </w:tc>
        <w:tc>
          <w:tcPr>
            <w:tcW w:w="1139" w:type="dxa"/>
          </w:tcPr>
          <w:p w14:paraId="43FEAE66" w14:textId="00BBEA9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9356B3" w:rsidRPr="00A40618" w14:paraId="781448AC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5CCBFBC4" w14:textId="05137DA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235" w:type="dxa"/>
          </w:tcPr>
          <w:p w14:paraId="18868471" w14:textId="61446A4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4-3743</w:t>
            </w:r>
          </w:p>
        </w:tc>
        <w:tc>
          <w:tcPr>
            <w:tcW w:w="778" w:type="dxa"/>
          </w:tcPr>
          <w:p w14:paraId="7B93AEA6" w14:textId="5C812B4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14:paraId="6BA02112" w14:textId="5EA5512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49" w:type="dxa"/>
          </w:tcPr>
          <w:p w14:paraId="792198A9" w14:textId="755AA73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139" w:type="dxa"/>
          </w:tcPr>
          <w:p w14:paraId="18EA859B" w14:textId="75A6199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356B3" w:rsidRPr="00A40618" w14:paraId="4D5B0AA2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3D34E59F" w14:textId="57C820A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2-3</w:t>
            </w:r>
          </w:p>
        </w:tc>
        <w:tc>
          <w:tcPr>
            <w:tcW w:w="1235" w:type="dxa"/>
          </w:tcPr>
          <w:p w14:paraId="3159D769" w14:textId="79A92F6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4-7151</w:t>
            </w:r>
          </w:p>
        </w:tc>
        <w:tc>
          <w:tcPr>
            <w:tcW w:w="778" w:type="dxa"/>
          </w:tcPr>
          <w:p w14:paraId="5EA99808" w14:textId="02BC54E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56" w:type="dxa"/>
          </w:tcPr>
          <w:p w14:paraId="2B3A5049" w14:textId="178159C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849" w:type="dxa"/>
          </w:tcPr>
          <w:p w14:paraId="7726D124" w14:textId="31CDF7C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25</w:t>
            </w:r>
          </w:p>
        </w:tc>
        <w:tc>
          <w:tcPr>
            <w:tcW w:w="1139" w:type="dxa"/>
          </w:tcPr>
          <w:p w14:paraId="27323D01" w14:textId="4DE7F2E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6</w:t>
            </w:r>
          </w:p>
        </w:tc>
      </w:tr>
      <w:tr w:rsidR="009356B3" w:rsidRPr="00A40618" w14:paraId="2126020C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38B3B654" w14:textId="339A386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A</w:t>
            </w:r>
          </w:p>
        </w:tc>
        <w:tc>
          <w:tcPr>
            <w:tcW w:w="1235" w:type="dxa"/>
          </w:tcPr>
          <w:p w14:paraId="6166874F" w14:textId="7F94CF5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2-7343</w:t>
            </w:r>
          </w:p>
        </w:tc>
        <w:tc>
          <w:tcPr>
            <w:tcW w:w="778" w:type="dxa"/>
          </w:tcPr>
          <w:p w14:paraId="3561D6E3" w14:textId="4F88CA5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057D9F9B" w14:textId="4DCDF04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49" w:type="dxa"/>
          </w:tcPr>
          <w:p w14:paraId="3F60A851" w14:textId="45A808A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139" w:type="dxa"/>
          </w:tcPr>
          <w:p w14:paraId="7A260F4D" w14:textId="051EA86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356B3" w:rsidRPr="00A40618" w14:paraId="25A9BD1A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4A29509D" w14:textId="3E71CF8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B</w:t>
            </w:r>
          </w:p>
        </w:tc>
        <w:tc>
          <w:tcPr>
            <w:tcW w:w="1235" w:type="dxa"/>
          </w:tcPr>
          <w:p w14:paraId="2E06711A" w14:textId="3866FB3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4-8384</w:t>
            </w:r>
          </w:p>
        </w:tc>
        <w:tc>
          <w:tcPr>
            <w:tcW w:w="778" w:type="dxa"/>
          </w:tcPr>
          <w:p w14:paraId="482DB2A9" w14:textId="1BF027A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56" w:type="dxa"/>
          </w:tcPr>
          <w:p w14:paraId="1C2BCA6C" w14:textId="65C2F22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1</w:t>
            </w:r>
          </w:p>
        </w:tc>
        <w:tc>
          <w:tcPr>
            <w:tcW w:w="849" w:type="dxa"/>
          </w:tcPr>
          <w:p w14:paraId="57016095" w14:textId="5A61BE3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32</w:t>
            </w:r>
          </w:p>
        </w:tc>
        <w:tc>
          <w:tcPr>
            <w:tcW w:w="1139" w:type="dxa"/>
          </w:tcPr>
          <w:p w14:paraId="6AE31BAD" w14:textId="78BE372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9356B3" w:rsidRPr="00A40618" w14:paraId="0354D28E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7BC84EA8" w14:textId="2F337CA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A</w:t>
            </w:r>
          </w:p>
        </w:tc>
        <w:tc>
          <w:tcPr>
            <w:tcW w:w="1235" w:type="dxa"/>
          </w:tcPr>
          <w:p w14:paraId="4E7E766C" w14:textId="602789A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5-9872</w:t>
            </w:r>
          </w:p>
        </w:tc>
        <w:tc>
          <w:tcPr>
            <w:tcW w:w="778" w:type="dxa"/>
          </w:tcPr>
          <w:p w14:paraId="6491DC95" w14:textId="690DC75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4AC827AE" w14:textId="21CEE83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849" w:type="dxa"/>
          </w:tcPr>
          <w:p w14:paraId="7BA71918" w14:textId="72CA6CD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58</w:t>
            </w:r>
          </w:p>
        </w:tc>
        <w:tc>
          <w:tcPr>
            <w:tcW w:w="1139" w:type="dxa"/>
          </w:tcPr>
          <w:p w14:paraId="547ABA95" w14:textId="7868B3F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9356B3" w:rsidRPr="00A40618" w14:paraId="0DFF55EC" w14:textId="77777777" w:rsidTr="00C01638">
        <w:tblPrEx>
          <w:jc w:val="left"/>
        </w:tblPrEx>
        <w:trPr>
          <w:trHeight w:val="262"/>
        </w:trPr>
        <w:tc>
          <w:tcPr>
            <w:tcW w:w="933" w:type="dxa"/>
            <w:tcBorders>
              <w:bottom w:val="single" w:sz="4" w:space="0" w:color="auto"/>
            </w:tcBorders>
          </w:tcPr>
          <w:p w14:paraId="787150E4" w14:textId="65411FB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B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E3931D1" w14:textId="7AE92C2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-12,029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6338E37C" w14:textId="4367FDF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87BED9B" w14:textId="084791A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55719D0" w14:textId="5ABE446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9863DD7" w14:textId="0244138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9356B3" w:rsidRPr="00A40618" w14:paraId="0C1BDD94" w14:textId="77777777" w:rsidTr="00C01638">
        <w:tblPrEx>
          <w:jc w:val="left"/>
        </w:tblPrEx>
        <w:trPr>
          <w:trHeight w:val="262"/>
        </w:trPr>
        <w:tc>
          <w:tcPr>
            <w:tcW w:w="60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8CA17B" w14:textId="2804BF4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VDV-1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B-03</w:t>
            </w:r>
          </w:p>
        </w:tc>
      </w:tr>
      <w:tr w:rsidR="009356B3" w:rsidRPr="00A40618" w14:paraId="41D3A6B5" w14:textId="77777777" w:rsidTr="00C01638">
        <w:tblPrEx>
          <w:jc w:val="left"/>
        </w:tblPrEx>
        <w:trPr>
          <w:trHeight w:val="262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4102DD7" w14:textId="61119E4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g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BBB57FD" w14:textId="7BF0F92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cat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7D2B584D" w14:textId="6694442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+C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2E7888C" w14:textId="61089D4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t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76E1F08" w14:textId="2285D32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6A923EB" w14:textId="03035C4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aa)</w:t>
            </w:r>
          </w:p>
        </w:tc>
      </w:tr>
      <w:tr w:rsidR="009356B3" w:rsidRPr="00A40618" w14:paraId="7D89B407" w14:textId="77777777" w:rsidTr="00C01638">
        <w:tblPrEx>
          <w:jc w:val="left"/>
        </w:tblPrEx>
        <w:trPr>
          <w:trHeight w:val="262"/>
        </w:trPr>
        <w:tc>
          <w:tcPr>
            <w:tcW w:w="933" w:type="dxa"/>
            <w:tcBorders>
              <w:top w:val="single" w:sz="4" w:space="0" w:color="auto"/>
            </w:tcBorders>
          </w:tcPr>
          <w:p w14:paraId="6FAF4F1F" w14:textId="4D62C83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F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37B46DB" w14:textId="61A8E7D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8-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1B5A1D4C" w14:textId="27D3CDF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6B22A900" w14:textId="039278C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BBA4E47" w14:textId="7777777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559B537" w14:textId="252FDBD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98</w:t>
            </w:r>
          </w:p>
        </w:tc>
      </w:tr>
      <w:tr w:rsidR="009356B3" w:rsidRPr="00A40618" w14:paraId="0C7D5E4C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26CC6176" w14:textId="3811520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1235" w:type="dxa"/>
          </w:tcPr>
          <w:p w14:paraId="09C3BB85" w14:textId="0B855DC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8-771</w:t>
            </w:r>
          </w:p>
        </w:tc>
        <w:tc>
          <w:tcPr>
            <w:tcW w:w="778" w:type="dxa"/>
          </w:tcPr>
          <w:p w14:paraId="34FD9404" w14:textId="166B060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56" w:type="dxa"/>
          </w:tcPr>
          <w:p w14:paraId="7F2427DA" w14:textId="22D28AD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849" w:type="dxa"/>
          </w:tcPr>
          <w:p w14:paraId="2919E490" w14:textId="022432B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20</w:t>
            </w:r>
          </w:p>
        </w:tc>
        <w:tc>
          <w:tcPr>
            <w:tcW w:w="1139" w:type="dxa"/>
          </w:tcPr>
          <w:p w14:paraId="61622048" w14:textId="41BA789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356B3" w:rsidRPr="00A40618" w14:paraId="25BD5E1E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409751EA" w14:textId="29AFFD3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psid</w:t>
            </w:r>
          </w:p>
        </w:tc>
        <w:tc>
          <w:tcPr>
            <w:tcW w:w="1235" w:type="dxa"/>
          </w:tcPr>
          <w:p w14:paraId="082E62B7" w14:textId="5F92DE3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2-1083</w:t>
            </w:r>
          </w:p>
        </w:tc>
        <w:tc>
          <w:tcPr>
            <w:tcW w:w="778" w:type="dxa"/>
          </w:tcPr>
          <w:p w14:paraId="768DBEC0" w14:textId="20646BC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56" w:type="dxa"/>
          </w:tcPr>
          <w:p w14:paraId="36DBB566" w14:textId="478886A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849" w:type="dxa"/>
          </w:tcPr>
          <w:p w14:paraId="25CAE864" w14:textId="5BA316E0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1139" w:type="dxa"/>
          </w:tcPr>
          <w:p w14:paraId="7442121A" w14:textId="1AB1778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9356B3" w:rsidRPr="00A40618" w14:paraId="2FB2200B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6CD06350" w14:textId="25433BF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ns</w:t>
            </w:r>
          </w:p>
        </w:tc>
        <w:tc>
          <w:tcPr>
            <w:tcW w:w="1235" w:type="dxa"/>
          </w:tcPr>
          <w:p w14:paraId="117ED9AB" w14:textId="1F5FC52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84-1764</w:t>
            </w:r>
          </w:p>
        </w:tc>
        <w:tc>
          <w:tcPr>
            <w:tcW w:w="778" w:type="dxa"/>
          </w:tcPr>
          <w:p w14:paraId="4A713449" w14:textId="381C186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56" w:type="dxa"/>
          </w:tcPr>
          <w:p w14:paraId="73EFB314" w14:textId="28E1051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1</w:t>
            </w:r>
          </w:p>
        </w:tc>
        <w:tc>
          <w:tcPr>
            <w:tcW w:w="849" w:type="dxa"/>
          </w:tcPr>
          <w:p w14:paraId="4DB5E8F2" w14:textId="5B8CAC0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gp48</w:t>
            </w:r>
          </w:p>
        </w:tc>
        <w:tc>
          <w:tcPr>
            <w:tcW w:w="1139" w:type="dxa"/>
          </w:tcPr>
          <w:p w14:paraId="56B66E4B" w14:textId="3EB15C1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7</w:t>
            </w:r>
          </w:p>
        </w:tc>
      </w:tr>
      <w:tr w:rsidR="009356B3" w:rsidRPr="00A40618" w14:paraId="7515CFA0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5F8415F1" w14:textId="3527CC3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1235" w:type="dxa"/>
          </w:tcPr>
          <w:p w14:paraId="694AB77C" w14:textId="52D2CB6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65-2349</w:t>
            </w:r>
          </w:p>
        </w:tc>
        <w:tc>
          <w:tcPr>
            <w:tcW w:w="778" w:type="dxa"/>
          </w:tcPr>
          <w:p w14:paraId="726DF054" w14:textId="7BD1EB5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56" w:type="dxa"/>
          </w:tcPr>
          <w:p w14:paraId="7EA9B003" w14:textId="3F3E0F9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849" w:type="dxa"/>
          </w:tcPr>
          <w:p w14:paraId="4ED259B3" w14:textId="4AE818E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25</w:t>
            </w:r>
          </w:p>
        </w:tc>
        <w:tc>
          <w:tcPr>
            <w:tcW w:w="1139" w:type="dxa"/>
          </w:tcPr>
          <w:p w14:paraId="76C8168B" w14:textId="4510069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5</w:t>
            </w:r>
          </w:p>
        </w:tc>
      </w:tr>
      <w:tr w:rsidR="009356B3" w:rsidRPr="00A40618" w14:paraId="6E4CC474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60CB1426" w14:textId="12DADE2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235" w:type="dxa"/>
          </w:tcPr>
          <w:p w14:paraId="69D0ECB7" w14:textId="7189303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50-3471</w:t>
            </w:r>
          </w:p>
        </w:tc>
        <w:tc>
          <w:tcPr>
            <w:tcW w:w="778" w:type="dxa"/>
          </w:tcPr>
          <w:p w14:paraId="0F160C70" w14:textId="370BBB1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56" w:type="dxa"/>
          </w:tcPr>
          <w:p w14:paraId="5BE7E400" w14:textId="58147C9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2</w:t>
            </w:r>
          </w:p>
        </w:tc>
        <w:tc>
          <w:tcPr>
            <w:tcW w:w="849" w:type="dxa"/>
          </w:tcPr>
          <w:p w14:paraId="6A22C07E" w14:textId="24FC07D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p53</w:t>
            </w:r>
          </w:p>
        </w:tc>
        <w:tc>
          <w:tcPr>
            <w:tcW w:w="1139" w:type="dxa"/>
          </w:tcPr>
          <w:p w14:paraId="523FA293" w14:textId="73C5A74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4</w:t>
            </w:r>
          </w:p>
        </w:tc>
      </w:tr>
      <w:tr w:rsidR="009356B3" w:rsidRPr="00A40618" w14:paraId="79F20F70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12199B4B" w14:textId="00AF6FB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235" w:type="dxa"/>
          </w:tcPr>
          <w:p w14:paraId="7B67372D" w14:textId="655E85C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72-3681</w:t>
            </w:r>
          </w:p>
        </w:tc>
        <w:tc>
          <w:tcPr>
            <w:tcW w:w="778" w:type="dxa"/>
          </w:tcPr>
          <w:p w14:paraId="41BCBC9F" w14:textId="763F984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009D0299" w14:textId="00C2F2A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849" w:type="dxa"/>
          </w:tcPr>
          <w:p w14:paraId="22794B1A" w14:textId="51E3D67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1139" w:type="dxa"/>
          </w:tcPr>
          <w:p w14:paraId="2242DBAC" w14:textId="2CA89A3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9356B3" w:rsidRPr="00A40618" w14:paraId="75F425CA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56473BDA" w14:textId="5B30C0EA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2-3</w:t>
            </w:r>
          </w:p>
        </w:tc>
        <w:tc>
          <w:tcPr>
            <w:tcW w:w="1235" w:type="dxa"/>
          </w:tcPr>
          <w:p w14:paraId="05CFFBAE" w14:textId="7865ACC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82-7089</w:t>
            </w:r>
          </w:p>
        </w:tc>
        <w:tc>
          <w:tcPr>
            <w:tcW w:w="778" w:type="dxa"/>
          </w:tcPr>
          <w:p w14:paraId="16F701C1" w14:textId="6FA2D52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56" w:type="dxa"/>
          </w:tcPr>
          <w:p w14:paraId="1D0AFDCA" w14:textId="54D7A76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08</w:t>
            </w:r>
          </w:p>
        </w:tc>
        <w:tc>
          <w:tcPr>
            <w:tcW w:w="849" w:type="dxa"/>
          </w:tcPr>
          <w:p w14:paraId="49B6FC75" w14:textId="703E3F2F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25</w:t>
            </w:r>
          </w:p>
        </w:tc>
        <w:tc>
          <w:tcPr>
            <w:tcW w:w="1139" w:type="dxa"/>
          </w:tcPr>
          <w:p w14:paraId="0BFFF8B0" w14:textId="1F0AD85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36</w:t>
            </w:r>
          </w:p>
        </w:tc>
      </w:tr>
      <w:tr w:rsidR="009356B3" w:rsidRPr="00A40618" w14:paraId="5A2C0CC6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325ABCE1" w14:textId="7E19B18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A</w:t>
            </w:r>
          </w:p>
        </w:tc>
        <w:tc>
          <w:tcPr>
            <w:tcW w:w="1235" w:type="dxa"/>
          </w:tcPr>
          <w:p w14:paraId="5E0CDF60" w14:textId="3ABB9B6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90-7281</w:t>
            </w:r>
          </w:p>
        </w:tc>
        <w:tc>
          <w:tcPr>
            <w:tcW w:w="778" w:type="dxa"/>
          </w:tcPr>
          <w:p w14:paraId="2EE24556" w14:textId="4A45638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14:paraId="398AB774" w14:textId="630748B1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849" w:type="dxa"/>
          </w:tcPr>
          <w:p w14:paraId="19ACB45C" w14:textId="297C9FAB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139" w:type="dxa"/>
          </w:tcPr>
          <w:p w14:paraId="118FF163" w14:textId="2D06362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</w:t>
            </w:r>
          </w:p>
        </w:tc>
      </w:tr>
      <w:tr w:rsidR="009356B3" w:rsidRPr="00A40618" w14:paraId="5914C098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66F2EF67" w14:textId="6257E6CE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4B</w:t>
            </w:r>
          </w:p>
        </w:tc>
        <w:tc>
          <w:tcPr>
            <w:tcW w:w="1235" w:type="dxa"/>
          </w:tcPr>
          <w:p w14:paraId="10D73CB4" w14:textId="613E63F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82-8322</w:t>
            </w:r>
          </w:p>
        </w:tc>
        <w:tc>
          <w:tcPr>
            <w:tcW w:w="778" w:type="dxa"/>
          </w:tcPr>
          <w:p w14:paraId="2C4089A7" w14:textId="318E19F4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56" w:type="dxa"/>
          </w:tcPr>
          <w:p w14:paraId="42ED915A" w14:textId="33867EF5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41</w:t>
            </w:r>
          </w:p>
        </w:tc>
        <w:tc>
          <w:tcPr>
            <w:tcW w:w="849" w:type="dxa"/>
          </w:tcPr>
          <w:p w14:paraId="2EEE00B0" w14:textId="49C1444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32</w:t>
            </w:r>
          </w:p>
        </w:tc>
        <w:tc>
          <w:tcPr>
            <w:tcW w:w="1139" w:type="dxa"/>
          </w:tcPr>
          <w:p w14:paraId="7B9D355A" w14:textId="16648E37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7</w:t>
            </w:r>
          </w:p>
        </w:tc>
      </w:tr>
      <w:tr w:rsidR="009356B3" w:rsidRPr="00A40618" w14:paraId="6186CCA8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0C2D6DA6" w14:textId="2AB09F96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A</w:t>
            </w:r>
          </w:p>
        </w:tc>
        <w:tc>
          <w:tcPr>
            <w:tcW w:w="1235" w:type="dxa"/>
          </w:tcPr>
          <w:p w14:paraId="45D43865" w14:textId="4770C75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23-98</w:t>
            </w:r>
            <w:r w:rsidR="006514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78" w:type="dxa"/>
          </w:tcPr>
          <w:p w14:paraId="79845248" w14:textId="3C4C798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56" w:type="dxa"/>
          </w:tcPr>
          <w:p w14:paraId="64557AF5" w14:textId="5CDF2A2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87</w:t>
            </w:r>
          </w:p>
        </w:tc>
        <w:tc>
          <w:tcPr>
            <w:tcW w:w="849" w:type="dxa"/>
          </w:tcPr>
          <w:p w14:paraId="3E5AEAF0" w14:textId="7861DD0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58</w:t>
            </w:r>
          </w:p>
        </w:tc>
        <w:tc>
          <w:tcPr>
            <w:tcW w:w="1139" w:type="dxa"/>
          </w:tcPr>
          <w:p w14:paraId="40F3BC2C" w14:textId="5D697032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5</w:t>
            </w:r>
          </w:p>
        </w:tc>
      </w:tr>
      <w:tr w:rsidR="009356B3" w:rsidRPr="00A40618" w14:paraId="37CA52E6" w14:textId="77777777" w:rsidTr="00C01638">
        <w:tblPrEx>
          <w:jc w:val="left"/>
        </w:tblPrEx>
        <w:trPr>
          <w:trHeight w:val="262"/>
        </w:trPr>
        <w:tc>
          <w:tcPr>
            <w:tcW w:w="933" w:type="dxa"/>
          </w:tcPr>
          <w:p w14:paraId="0B663FB9" w14:textId="31020468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5B</w:t>
            </w:r>
          </w:p>
        </w:tc>
        <w:tc>
          <w:tcPr>
            <w:tcW w:w="1235" w:type="dxa"/>
          </w:tcPr>
          <w:p w14:paraId="6CA744E4" w14:textId="783ECFD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1</w:t>
            </w:r>
            <w:r w:rsidR="006514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</w:t>
            </w:r>
            <w:r w:rsidR="006514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78" w:type="dxa"/>
          </w:tcPr>
          <w:p w14:paraId="680AD0DE" w14:textId="20E0B7E9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56" w:type="dxa"/>
          </w:tcPr>
          <w:p w14:paraId="01FBC02D" w14:textId="67FC21E3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9" w:type="dxa"/>
          </w:tcPr>
          <w:p w14:paraId="32082490" w14:textId="4EACDCCD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75</w:t>
            </w:r>
          </w:p>
        </w:tc>
        <w:tc>
          <w:tcPr>
            <w:tcW w:w="1139" w:type="dxa"/>
          </w:tcPr>
          <w:p w14:paraId="7D6F7437" w14:textId="589F8E6C" w:rsidR="009356B3" w:rsidRPr="00A40618" w:rsidRDefault="009356B3" w:rsidP="009356B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677E78F3" w14:textId="66F7DFB1" w:rsidR="00462A00" w:rsidRDefault="00462A00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4E4D6E74" w14:textId="0B933A3A" w:rsidR="009356B3" w:rsidRDefault="009356B3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2A2D6DA2" w14:textId="50D57420" w:rsidR="009356B3" w:rsidRDefault="009356B3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27D4DED2" w14:textId="2C74E70C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1BD07926" w14:textId="27C46CB7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358B6E04" w14:textId="41085882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83850E2" w14:textId="2383F041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17A4B4B9" w14:textId="24B5DF25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03E6249" w14:textId="244D6E2D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49887E4D" w14:textId="14623488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1685EFBE" w14:textId="2B4B178E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AD359A8" w14:textId="19236F48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F70CA56" w14:textId="77777777" w:rsidR="00211B8D" w:rsidRDefault="00211B8D" w:rsidP="00462A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7A952B28" w14:textId="736D1A83" w:rsidR="00462A00" w:rsidRPr="002234DD" w:rsidRDefault="00462A00" w:rsidP="00462A0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234DD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lastRenderedPageBreak/>
        <w:t>T</w:t>
      </w:r>
      <w:r w:rsidR="00C95C13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ble</w:t>
      </w:r>
      <w:r w:rsidRPr="002234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 w:rsidR="00CD1D4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Pr="002234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234DD">
        <w:rPr>
          <w:rFonts w:ascii="Times New Roman" w:hAnsi="Times New Roman" w:cs="Times New Roman"/>
          <w:color w:val="000000" w:themeColor="text1"/>
          <w:sz w:val="18"/>
          <w:szCs w:val="18"/>
        </w:rPr>
        <w:t>The unique amino acid sequence revealed within HB-03-encoded</w:t>
      </w:r>
    </w:p>
    <w:tbl>
      <w:tblPr>
        <w:tblStyle w:val="af0"/>
        <w:tblW w:w="74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470"/>
        <w:gridCol w:w="425"/>
        <w:gridCol w:w="284"/>
        <w:gridCol w:w="567"/>
        <w:gridCol w:w="283"/>
        <w:gridCol w:w="574"/>
        <w:gridCol w:w="487"/>
        <w:gridCol w:w="487"/>
        <w:gridCol w:w="487"/>
        <w:gridCol w:w="487"/>
        <w:gridCol w:w="491"/>
        <w:gridCol w:w="243"/>
        <w:gridCol w:w="487"/>
      </w:tblGrid>
      <w:tr w:rsidR="00462A00" w:rsidRPr="00A40618" w14:paraId="66A1D1AE" w14:textId="77777777" w:rsidTr="00462A00">
        <w:trPr>
          <w:trHeight w:val="134"/>
          <w:jc w:val="center"/>
        </w:trPr>
        <w:tc>
          <w:tcPr>
            <w:tcW w:w="1656" w:type="dxa"/>
            <w:vMerge w:val="restart"/>
            <w:tcBorders>
              <w:top w:val="single" w:sz="4" w:space="0" w:color="auto"/>
              <w:right w:val="nil"/>
            </w:tcBorders>
          </w:tcPr>
          <w:p w14:paraId="47A5A676" w14:textId="7777777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ins-Genotype</w:t>
            </w:r>
          </w:p>
        </w:tc>
        <w:tc>
          <w:tcPr>
            <w:tcW w:w="577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FE7F1" w14:textId="126D0FC6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3AEF">
              <w:rPr>
                <w:rFonts w:ascii="Times New Roman" w:hAnsi="Times New Roman"/>
                <w:sz w:val="18"/>
                <w:szCs w:val="18"/>
              </w:rPr>
              <w:t xml:space="preserve">Amino acid </w:t>
            </w:r>
            <w:r w:rsidR="00622D03">
              <w:rPr>
                <w:rFonts w:ascii="Times New Roman" w:hAnsi="Times New Roman"/>
                <w:sz w:val="18"/>
                <w:szCs w:val="18"/>
              </w:rPr>
              <w:t>location (aa)</w:t>
            </w:r>
          </w:p>
        </w:tc>
      </w:tr>
      <w:tr w:rsidR="00462A00" w:rsidRPr="00A40618" w14:paraId="52F6F545" w14:textId="77777777" w:rsidTr="00462A00">
        <w:trPr>
          <w:trHeight w:val="134"/>
          <w:jc w:val="center"/>
        </w:trPr>
        <w:tc>
          <w:tcPr>
            <w:tcW w:w="1656" w:type="dxa"/>
            <w:vMerge/>
            <w:tcBorders>
              <w:right w:val="nil"/>
            </w:tcBorders>
          </w:tcPr>
          <w:p w14:paraId="68F5E4D6" w14:textId="7777777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E3C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6EA5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8C30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D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B37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4019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DC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CF9E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C182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DD</w:t>
            </w:r>
          </w:p>
        </w:tc>
      </w:tr>
      <w:tr w:rsidR="00462A00" w:rsidRPr="00A40618" w14:paraId="32C387B5" w14:textId="77777777" w:rsidTr="00462A00">
        <w:trPr>
          <w:trHeight w:val="134"/>
          <w:jc w:val="center"/>
        </w:trPr>
        <w:tc>
          <w:tcPr>
            <w:tcW w:w="1656" w:type="dxa"/>
            <w:vMerge/>
            <w:tcBorders>
              <w:bottom w:val="single" w:sz="4" w:space="0" w:color="auto"/>
              <w:right w:val="nil"/>
            </w:tcBorders>
          </w:tcPr>
          <w:p w14:paraId="672C29E3" w14:textId="7777777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FD0C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9C1B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9EF7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3609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E91C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2E6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C0EF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6D76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2A5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F0D9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A414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7740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AD03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</w:tr>
      <w:tr w:rsidR="00462A00" w:rsidRPr="00A40618" w14:paraId="22A56E45" w14:textId="77777777" w:rsidTr="00462A00">
        <w:trPr>
          <w:trHeight w:val="138"/>
          <w:jc w:val="center"/>
        </w:trPr>
        <w:tc>
          <w:tcPr>
            <w:tcW w:w="1656" w:type="dxa"/>
            <w:tcBorders>
              <w:top w:val="single" w:sz="4" w:space="0" w:color="auto"/>
            </w:tcBorders>
          </w:tcPr>
          <w:p w14:paraId="1239F28A" w14:textId="7777777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bookmarkStart w:id="40" w:name="OLE_LINK42"/>
            <w:bookmarkStart w:id="41" w:name="OLE_LINK46"/>
            <w:r w:rsidRPr="00A40618">
              <w:rPr>
                <w:rFonts w:ascii="Times New Roman" w:hAnsi="Times New Roman"/>
                <w:sz w:val="18"/>
                <w:szCs w:val="18"/>
              </w:rPr>
              <w:t>Consensus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541A4C0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FE4B09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5691B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2076D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7CD94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3BA815D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3A5BAB6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9CB92B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41C9545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3B4AAB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1" w:type="dxa"/>
            <w:tcBorders>
              <w:top w:val="single" w:sz="4" w:space="0" w:color="auto"/>
            </w:tcBorders>
          </w:tcPr>
          <w:p w14:paraId="250577D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5DD3FCC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2896220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</w:tr>
      <w:tr w:rsidR="00462A00" w:rsidRPr="00A40618" w14:paraId="203A6334" w14:textId="77777777" w:rsidTr="00462A00">
        <w:trPr>
          <w:trHeight w:val="134"/>
          <w:jc w:val="center"/>
        </w:trPr>
        <w:tc>
          <w:tcPr>
            <w:tcW w:w="1656" w:type="dxa"/>
          </w:tcPr>
          <w:p w14:paraId="3F841838" w14:textId="1BA0EBD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B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03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9A1FD4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25" w:type="dxa"/>
          </w:tcPr>
          <w:p w14:paraId="667F4E7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84" w:type="dxa"/>
          </w:tcPr>
          <w:p w14:paraId="3CF1D66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24BA85C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83" w:type="dxa"/>
          </w:tcPr>
          <w:p w14:paraId="22AB202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19FC36A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87" w:type="dxa"/>
          </w:tcPr>
          <w:p w14:paraId="7BC8918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87" w:type="dxa"/>
          </w:tcPr>
          <w:p w14:paraId="58830BF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7" w:type="dxa"/>
          </w:tcPr>
          <w:p w14:paraId="366E86D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493832A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491" w:type="dxa"/>
          </w:tcPr>
          <w:p w14:paraId="0BFC529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3" w:type="dxa"/>
          </w:tcPr>
          <w:p w14:paraId="69F9327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</w:tcPr>
          <w:p w14:paraId="1812B1C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462A00" w:rsidRPr="00A40618" w14:paraId="4ACB980A" w14:textId="77777777" w:rsidTr="00462A00">
        <w:trPr>
          <w:trHeight w:val="138"/>
          <w:jc w:val="center"/>
        </w:trPr>
        <w:tc>
          <w:tcPr>
            <w:tcW w:w="1656" w:type="dxa"/>
          </w:tcPr>
          <w:p w14:paraId="7AFC81CD" w14:textId="2C09921E" w:rsidR="00462A00" w:rsidRPr="00A40618" w:rsidRDefault="00BC0BF2" w:rsidP="00462A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N-03 </w:t>
            </w:r>
            <w:r w:rsidR="00462A00">
              <w:rPr>
                <w:rFonts w:ascii="Times New Roman" w:hAnsi="Times New Roman"/>
                <w:sz w:val="18"/>
                <w:szCs w:val="18"/>
              </w:rPr>
              <w:t>(</w:t>
            </w:r>
            <w:r w:rsidR="00462A00" w:rsidRPr="00A40618">
              <w:rPr>
                <w:rFonts w:ascii="Times New Roman" w:hAnsi="Times New Roman"/>
                <w:sz w:val="18"/>
                <w:szCs w:val="18"/>
              </w:rPr>
              <w:t>1a</w:t>
            </w:r>
            <w:r w:rsidR="00462A0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40C935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</w:tcPr>
          <w:p w14:paraId="317DC38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40C2F81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2"/>
                <w:szCs w:val="2"/>
              </w:rPr>
            </w:pPr>
          </w:p>
        </w:tc>
        <w:tc>
          <w:tcPr>
            <w:tcW w:w="567" w:type="dxa"/>
          </w:tcPr>
          <w:p w14:paraId="12B499B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3" w:type="dxa"/>
          </w:tcPr>
          <w:p w14:paraId="3579078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7F21781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207F15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5C2E72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6129CA3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1B40333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08F8BF0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43" w:type="dxa"/>
          </w:tcPr>
          <w:p w14:paraId="49C4924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152BC25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013EE841" w14:textId="77777777" w:rsidTr="00462A00">
        <w:trPr>
          <w:trHeight w:val="151"/>
          <w:jc w:val="center"/>
        </w:trPr>
        <w:tc>
          <w:tcPr>
            <w:tcW w:w="1656" w:type="dxa"/>
          </w:tcPr>
          <w:p w14:paraId="7F948AF3" w14:textId="7777777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v69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b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00A38BE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1D3A1D7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5989393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006405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83" w:type="dxa"/>
          </w:tcPr>
          <w:p w14:paraId="183E4D8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2932052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EFC4C5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300A7BB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1D3976C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87" w:type="dxa"/>
          </w:tcPr>
          <w:p w14:paraId="408F3CF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491" w:type="dxa"/>
          </w:tcPr>
          <w:p w14:paraId="5223775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43" w:type="dxa"/>
          </w:tcPr>
          <w:p w14:paraId="35A5749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76524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462A00" w:rsidRPr="00A40618" w14:paraId="75AE31DA" w14:textId="77777777" w:rsidTr="00462A00">
        <w:trPr>
          <w:trHeight w:val="134"/>
          <w:jc w:val="center"/>
        </w:trPr>
        <w:tc>
          <w:tcPr>
            <w:tcW w:w="1656" w:type="dxa"/>
          </w:tcPr>
          <w:p w14:paraId="6560A827" w14:textId="078460D7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Bega-like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c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81FD64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</w:tcPr>
          <w:p w14:paraId="086B6B1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1BF8CF7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333AD35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283" w:type="dxa"/>
          </w:tcPr>
          <w:p w14:paraId="72CB117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7369E00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3FC4C95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B6D8D4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34D2129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A1F37F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1AB3D3A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43" w:type="dxa"/>
          </w:tcPr>
          <w:p w14:paraId="7FCB997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40CC38D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6ED43FA6" w14:textId="77777777" w:rsidTr="00462A00">
        <w:trPr>
          <w:trHeight w:val="134"/>
          <w:jc w:val="center"/>
        </w:trPr>
        <w:tc>
          <w:tcPr>
            <w:tcW w:w="1656" w:type="dxa"/>
          </w:tcPr>
          <w:p w14:paraId="36BB618C" w14:textId="7C83C163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10JJ-SKR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d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D99FA5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2724FA0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50998B8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2D8AACD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83" w:type="dxa"/>
          </w:tcPr>
          <w:p w14:paraId="3C154BB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180640E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2F5028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C6F1E1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5DE1DD1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87" w:type="dxa"/>
          </w:tcPr>
          <w:p w14:paraId="3CEB0CC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2054FC5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43" w:type="dxa"/>
          </w:tcPr>
          <w:p w14:paraId="7761603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6DB5B45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79C53EEA" w14:textId="77777777" w:rsidTr="00462A00">
        <w:trPr>
          <w:trHeight w:val="138"/>
          <w:jc w:val="center"/>
        </w:trPr>
        <w:tc>
          <w:tcPr>
            <w:tcW w:w="1656" w:type="dxa"/>
          </w:tcPr>
          <w:p w14:paraId="5F9ABF9C" w14:textId="659EF663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Carlito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EB5AAB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14:paraId="2A62658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1BDCBC7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7E37CAD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83" w:type="dxa"/>
          </w:tcPr>
          <w:p w14:paraId="3D6DAC9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3382FAE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2DFD51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1FFED28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0DDEA86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87" w:type="dxa"/>
          </w:tcPr>
          <w:p w14:paraId="31F070A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701FB28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43" w:type="dxa"/>
          </w:tcPr>
          <w:p w14:paraId="0B11C84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443D2B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0A710304" w14:textId="77777777" w:rsidTr="00462A00">
        <w:trPr>
          <w:trHeight w:val="134"/>
          <w:jc w:val="center"/>
        </w:trPr>
        <w:tc>
          <w:tcPr>
            <w:tcW w:w="1656" w:type="dxa"/>
          </w:tcPr>
          <w:p w14:paraId="1F0B9E1B" w14:textId="1E5F24E2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UM/126/07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h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1BBD387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452C121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46BE9C3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197B31F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83" w:type="dxa"/>
          </w:tcPr>
          <w:p w14:paraId="26377CC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39B9FDA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2F4423E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87" w:type="dxa"/>
          </w:tcPr>
          <w:p w14:paraId="6422AFB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87" w:type="dxa"/>
          </w:tcPr>
          <w:p w14:paraId="21BB9B9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87" w:type="dxa"/>
          </w:tcPr>
          <w:p w14:paraId="354C5B0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4D4CE25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43" w:type="dxa"/>
          </w:tcPr>
          <w:p w14:paraId="1994632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6CAB809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60132A3D" w14:textId="77777777" w:rsidTr="00462A00">
        <w:trPr>
          <w:trHeight w:val="138"/>
          <w:jc w:val="center"/>
        </w:trPr>
        <w:tc>
          <w:tcPr>
            <w:tcW w:w="1656" w:type="dxa"/>
          </w:tcPr>
          <w:p w14:paraId="2C8D6222" w14:textId="4316C1AD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CM/BR/2016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i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6FA763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25" w:type="dxa"/>
          </w:tcPr>
          <w:p w14:paraId="1196CB5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61049A6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2"/>
                <w:szCs w:val="2"/>
              </w:rPr>
            </w:pPr>
          </w:p>
        </w:tc>
        <w:tc>
          <w:tcPr>
            <w:tcW w:w="567" w:type="dxa"/>
          </w:tcPr>
          <w:p w14:paraId="08A3752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3" w:type="dxa"/>
          </w:tcPr>
          <w:p w14:paraId="01D1FA9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6F8726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2EE79B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064FF90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5119CA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FB33FA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2A9CED9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43" w:type="dxa"/>
          </w:tcPr>
          <w:p w14:paraId="6153751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59C11A1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6601C61E" w14:textId="77777777" w:rsidTr="00462A00">
        <w:trPr>
          <w:trHeight w:val="134"/>
          <w:jc w:val="center"/>
        </w:trPr>
        <w:tc>
          <w:tcPr>
            <w:tcW w:w="1656" w:type="dxa"/>
          </w:tcPr>
          <w:p w14:paraId="5A485B59" w14:textId="5B10DFF0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S86-1ncp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j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24E5427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425" w:type="dxa"/>
          </w:tcPr>
          <w:p w14:paraId="0A33C6F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7F64D59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2"/>
                <w:szCs w:val="2"/>
              </w:rPr>
            </w:pPr>
          </w:p>
        </w:tc>
        <w:tc>
          <w:tcPr>
            <w:tcW w:w="567" w:type="dxa"/>
          </w:tcPr>
          <w:p w14:paraId="5A63A06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3" w:type="dxa"/>
          </w:tcPr>
          <w:p w14:paraId="3B0C99D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6D77409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12F6FA5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27EEA8B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87" w:type="dxa"/>
          </w:tcPr>
          <w:p w14:paraId="09CAFE1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B81DBF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4FE0945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43" w:type="dxa"/>
          </w:tcPr>
          <w:p w14:paraId="75A84A0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542D397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2FDBDCF1" w14:textId="77777777" w:rsidTr="00462A00">
        <w:trPr>
          <w:trHeight w:val="138"/>
          <w:jc w:val="center"/>
        </w:trPr>
        <w:tc>
          <w:tcPr>
            <w:tcW w:w="1656" w:type="dxa"/>
          </w:tcPr>
          <w:p w14:paraId="6D1A68D4" w14:textId="316BEF14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uwancp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k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2934777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5CD8D49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0560B16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2"/>
                <w:szCs w:val="2"/>
              </w:rPr>
            </w:pPr>
          </w:p>
        </w:tc>
        <w:tc>
          <w:tcPr>
            <w:tcW w:w="567" w:type="dxa"/>
          </w:tcPr>
          <w:p w14:paraId="69834CC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3" w:type="dxa"/>
          </w:tcPr>
          <w:p w14:paraId="6D25789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5190DE5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487" w:type="dxa"/>
          </w:tcPr>
          <w:p w14:paraId="3DAEE8E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A29C75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2FD09A1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87" w:type="dxa"/>
          </w:tcPr>
          <w:p w14:paraId="70B41D3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48D20EB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43" w:type="dxa"/>
          </w:tcPr>
          <w:p w14:paraId="3D8C4C6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4A5B691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38843135" w14:textId="77777777" w:rsidTr="00462A00">
        <w:trPr>
          <w:trHeight w:val="134"/>
          <w:jc w:val="center"/>
        </w:trPr>
        <w:tc>
          <w:tcPr>
            <w:tcW w:w="1656" w:type="dxa"/>
          </w:tcPr>
          <w:p w14:paraId="20B7E2DE" w14:textId="23E1770D" w:rsidR="00462A00" w:rsidRPr="00A40618" w:rsidRDefault="00BC0BF2" w:rsidP="00462A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B-01 </w:t>
            </w:r>
            <w:r w:rsidR="00462A0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462A00"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m</w:t>
            </w:r>
            <w:r w:rsidR="00462A0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98725E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60C6052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27C09B2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230C4BC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83" w:type="dxa"/>
          </w:tcPr>
          <w:p w14:paraId="29C3143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3BEC3BE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0C3F62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28C6DDB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87" w:type="dxa"/>
          </w:tcPr>
          <w:p w14:paraId="7035252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87" w:type="dxa"/>
          </w:tcPr>
          <w:p w14:paraId="41E00BC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91" w:type="dxa"/>
          </w:tcPr>
          <w:p w14:paraId="4B31E3B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243" w:type="dxa"/>
          </w:tcPr>
          <w:p w14:paraId="53FA6D7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4946B46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4589E90B" w14:textId="77777777" w:rsidTr="00462A00">
        <w:trPr>
          <w:trHeight w:val="134"/>
          <w:jc w:val="center"/>
        </w:trPr>
        <w:tc>
          <w:tcPr>
            <w:tcW w:w="1656" w:type="dxa"/>
          </w:tcPr>
          <w:p w14:paraId="42608AE8" w14:textId="14BF9388" w:rsidR="00462A00" w:rsidRPr="00A40618" w:rsidRDefault="00462A00" w:rsidP="00462A0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hitara/02/06</w:t>
            </w:r>
            <w:r w:rsidR="00BC0BF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0CBDB92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14:paraId="6574E2F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5033D06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6ECE115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83" w:type="dxa"/>
          </w:tcPr>
          <w:p w14:paraId="727C63B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2909478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87" w:type="dxa"/>
          </w:tcPr>
          <w:p w14:paraId="640AECB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487" w:type="dxa"/>
          </w:tcPr>
          <w:p w14:paraId="122862C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32614F0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87" w:type="dxa"/>
          </w:tcPr>
          <w:p w14:paraId="5A21428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91" w:type="dxa"/>
          </w:tcPr>
          <w:p w14:paraId="49028C2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43" w:type="dxa"/>
          </w:tcPr>
          <w:p w14:paraId="01C7ED8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6DF0AF8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16464704" w14:textId="77777777" w:rsidTr="00462A00">
        <w:trPr>
          <w:trHeight w:val="138"/>
          <w:jc w:val="center"/>
        </w:trPr>
        <w:tc>
          <w:tcPr>
            <w:tcW w:w="1656" w:type="dxa"/>
          </w:tcPr>
          <w:p w14:paraId="56BE1B3E" w14:textId="148B83E7" w:rsidR="00462A00" w:rsidRPr="00A40618" w:rsidRDefault="00462A00" w:rsidP="00462A00">
            <w:pPr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IS26/01ncp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o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562807F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425" w:type="dxa"/>
          </w:tcPr>
          <w:p w14:paraId="58C684E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52E509D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37B6CC2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283" w:type="dxa"/>
          </w:tcPr>
          <w:p w14:paraId="7AC3C318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43206D6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E10C6E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4AA78C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87" w:type="dxa"/>
          </w:tcPr>
          <w:p w14:paraId="4AE78E3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87" w:type="dxa"/>
          </w:tcPr>
          <w:p w14:paraId="3047581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91" w:type="dxa"/>
          </w:tcPr>
          <w:p w14:paraId="3C0BB6E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243" w:type="dxa"/>
          </w:tcPr>
          <w:p w14:paraId="2874DDD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266F48B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78F48CAC" w14:textId="77777777" w:rsidTr="00462A00">
        <w:trPr>
          <w:trHeight w:val="134"/>
          <w:jc w:val="center"/>
        </w:trPr>
        <w:tc>
          <w:tcPr>
            <w:tcW w:w="1656" w:type="dxa"/>
          </w:tcPr>
          <w:p w14:paraId="211F1B74" w14:textId="474FF0EF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D0803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q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416CF10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25" w:type="dxa"/>
          </w:tcPr>
          <w:p w14:paraId="0B687D9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42A75C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299F245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83" w:type="dxa"/>
          </w:tcPr>
          <w:p w14:paraId="59422CF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574" w:type="dxa"/>
          </w:tcPr>
          <w:p w14:paraId="5AC305BF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06C05552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87" w:type="dxa"/>
          </w:tcPr>
          <w:p w14:paraId="1B95D19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87" w:type="dxa"/>
          </w:tcPr>
          <w:p w14:paraId="5D96DE3B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7FD85CB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91" w:type="dxa"/>
          </w:tcPr>
          <w:p w14:paraId="2A6AC0A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43" w:type="dxa"/>
          </w:tcPr>
          <w:p w14:paraId="5C6DF2ED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b/>
                <w:bCs/>
                <w:sz w:val="8"/>
                <w:szCs w:val="8"/>
              </w:rPr>
            </w:pPr>
          </w:p>
        </w:tc>
        <w:tc>
          <w:tcPr>
            <w:tcW w:w="487" w:type="dxa"/>
          </w:tcPr>
          <w:p w14:paraId="010D5EA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</w:tr>
      <w:tr w:rsidR="00462A00" w:rsidRPr="00A40618" w14:paraId="29C25986" w14:textId="77777777" w:rsidTr="00462A00">
        <w:trPr>
          <w:trHeight w:val="138"/>
          <w:jc w:val="center"/>
        </w:trPr>
        <w:tc>
          <w:tcPr>
            <w:tcW w:w="1656" w:type="dxa"/>
          </w:tcPr>
          <w:p w14:paraId="58C58D2F" w14:textId="60DAED9E" w:rsidR="00462A00" w:rsidRPr="00A40618" w:rsidRDefault="00462A00" w:rsidP="00462A00">
            <w:pPr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M31182</w:t>
            </w:r>
            <w:r w:rsidR="00BC0BF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A40618">
              <w:rPr>
                <w:rFonts w:ascii="Times New Roman" w:hAnsi="Times New Roman"/>
                <w:sz w:val="18"/>
                <w:szCs w:val="18"/>
              </w:rPr>
              <w:t>1u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0" w:type="dxa"/>
          </w:tcPr>
          <w:p w14:paraId="2DC61C44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425" w:type="dxa"/>
          </w:tcPr>
          <w:p w14:paraId="24372E8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84" w:type="dxa"/>
          </w:tcPr>
          <w:p w14:paraId="7400B201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567" w:type="dxa"/>
          </w:tcPr>
          <w:p w14:paraId="59B9BCB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83" w:type="dxa"/>
          </w:tcPr>
          <w:p w14:paraId="45895EC5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4" w:type="dxa"/>
          </w:tcPr>
          <w:p w14:paraId="42057E70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487" w:type="dxa"/>
          </w:tcPr>
          <w:p w14:paraId="67D0647A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40AB9BB3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487" w:type="dxa"/>
          </w:tcPr>
          <w:p w14:paraId="1280F3C7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87" w:type="dxa"/>
          </w:tcPr>
          <w:p w14:paraId="7814D349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491" w:type="dxa"/>
          </w:tcPr>
          <w:p w14:paraId="51FA87FC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b/>
                <w:bCs/>
                <w:sz w:val="8"/>
                <w:szCs w:val="8"/>
              </w:rPr>
              <w:t>●</w:t>
            </w:r>
          </w:p>
        </w:tc>
        <w:tc>
          <w:tcPr>
            <w:tcW w:w="243" w:type="dxa"/>
          </w:tcPr>
          <w:p w14:paraId="133FC11E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E044F6" w14:textId="77777777" w:rsidR="00462A00" w:rsidRPr="00A40618" w:rsidRDefault="00462A00" w:rsidP="00462A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61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</w:tr>
    </w:tbl>
    <w:bookmarkEnd w:id="40"/>
    <w:bookmarkEnd w:id="41"/>
    <w:p w14:paraId="1FF14073" w14:textId="77777777" w:rsidR="00462A00" w:rsidRDefault="00462A00" w:rsidP="00462A00">
      <w:pPr>
        <w:autoSpaceDE w:val="0"/>
        <w:autoSpaceDN w:val="0"/>
        <w:adjustRightInd w:val="0"/>
        <w:jc w:val="left"/>
        <w:rPr>
          <w:rFonts w:ascii="Times New Roman" w:eastAsia="AdvP4DF60E" w:hAnsi="Times New Roman" w:cs="Times New Roman"/>
          <w:kern w:val="0"/>
          <w:sz w:val="18"/>
          <w:szCs w:val="18"/>
        </w:rPr>
      </w:pPr>
      <w:r>
        <w:rPr>
          <w:rFonts w:ascii="Times New Roman" w:eastAsia="AdvP4DF60E" w:hAnsi="Times New Roman" w:cs="Times New Roman" w:hint="eastAsia"/>
          <w:kern w:val="0"/>
          <w:sz w:val="18"/>
          <w:szCs w:val="18"/>
        </w:rPr>
        <w:t>Note</w:t>
      </w:r>
      <w:r>
        <w:rPr>
          <w:rFonts w:ascii="Times New Roman" w:eastAsia="AdvP4DF60E" w:hAnsi="Times New Roman" w:cs="Times New Roman"/>
          <w:kern w:val="0"/>
          <w:sz w:val="18"/>
          <w:szCs w:val="18"/>
        </w:rPr>
        <w:t>:</w:t>
      </w:r>
      <w:r w:rsidRPr="0076283A">
        <w:t xml:space="preserve"> </w:t>
      </w:r>
      <w:r w:rsidRPr="0076283A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Black dots indicate </w:t>
      </w:r>
      <w:r>
        <w:rPr>
          <w:rFonts w:ascii="Times New Roman" w:hAnsi="Times New Roman"/>
          <w:sz w:val="18"/>
          <w:szCs w:val="18"/>
        </w:rPr>
        <w:t>c</w:t>
      </w:r>
      <w:r w:rsidRPr="00A40618">
        <w:rPr>
          <w:rFonts w:ascii="Times New Roman" w:hAnsi="Times New Roman"/>
          <w:sz w:val="18"/>
          <w:szCs w:val="18"/>
        </w:rPr>
        <w:t>onsensus</w:t>
      </w:r>
      <w:r w:rsidRPr="0076283A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 amino acids</w:t>
      </w:r>
      <w:r>
        <w:rPr>
          <w:rFonts w:ascii="Times New Roman" w:eastAsia="AdvP4DF60E" w:hAnsi="Times New Roman" w:cs="Times New Roman"/>
          <w:kern w:val="0"/>
          <w:sz w:val="18"/>
          <w:szCs w:val="18"/>
        </w:rPr>
        <w:t>.</w:t>
      </w:r>
    </w:p>
    <w:p w14:paraId="2BBA29C6" w14:textId="250F3364" w:rsidR="002234DD" w:rsidRDefault="002234D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3333767" w14:textId="6EE14D78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465F9BE" w14:textId="672ABF52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DFA89B3" w14:textId="3F817ADC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55313E0" w14:textId="3F2E5CEE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0AFE728" w14:textId="2743DB6D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1459BAB" w14:textId="1671DC5F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904F968" w14:textId="77777777" w:rsidR="00211B8D" w:rsidRDefault="00211B8D" w:rsidP="00462A0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9965AE" w14:textId="5F995225" w:rsidR="007D030E" w:rsidRPr="00114FAC" w:rsidRDefault="007D030E" w:rsidP="007D030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114FAC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C95C13">
        <w:rPr>
          <w:rFonts w:ascii="Times New Roman" w:hAnsi="Times New Roman" w:cs="Times New Roman"/>
          <w:b/>
          <w:bCs/>
          <w:sz w:val="18"/>
          <w:szCs w:val="18"/>
        </w:rPr>
        <w:t>able</w:t>
      </w:r>
      <w:r w:rsidRPr="00114F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CD1D40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114F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14FA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ercentage of decrease of the counts of WBC post virus inoculation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(</w:t>
      </w:r>
      <w:r w:rsidRPr="00114FA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%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</w:t>
      </w:r>
    </w:p>
    <w:tbl>
      <w:tblPr>
        <w:tblW w:w="625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9"/>
        <w:gridCol w:w="764"/>
        <w:gridCol w:w="625"/>
        <w:gridCol w:w="625"/>
        <w:gridCol w:w="625"/>
        <w:gridCol w:w="624"/>
        <w:gridCol w:w="624"/>
        <w:gridCol w:w="625"/>
        <w:gridCol w:w="645"/>
      </w:tblGrid>
      <w:tr w:rsidR="007D030E" w:rsidRPr="00A40618" w14:paraId="7971C6E2" w14:textId="77777777" w:rsidTr="00241D37">
        <w:trPr>
          <w:trHeight w:val="181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B49A" w14:textId="77777777" w:rsidR="007D030E" w:rsidRPr="00A40618" w:rsidRDefault="007D030E" w:rsidP="00241D3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szCs w:val="21"/>
              </w:rPr>
              <w:t>Group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6377" w14:textId="77777777" w:rsidR="007D030E" w:rsidRPr="00A40618" w:rsidRDefault="007D030E" w:rsidP="00241D3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szCs w:val="21"/>
              </w:rPr>
              <w:t>Animals ID</w:t>
            </w:r>
          </w:p>
        </w:tc>
        <w:tc>
          <w:tcPr>
            <w:tcW w:w="43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BBF2B" w14:textId="77777777" w:rsidR="007D030E" w:rsidRPr="00A40618" w:rsidRDefault="007D030E" w:rsidP="00241D3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Days post challenge</w:t>
            </w:r>
          </w:p>
        </w:tc>
      </w:tr>
      <w:tr w:rsidR="007D030E" w:rsidRPr="00A40618" w14:paraId="7051333C" w14:textId="77777777" w:rsidTr="00241D37">
        <w:trPr>
          <w:trHeight w:val="18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7CC62" w14:textId="77777777" w:rsidR="007D030E" w:rsidRPr="00A40618" w:rsidRDefault="007D030E" w:rsidP="00241D3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87DE2" w14:textId="77777777" w:rsidR="007D030E" w:rsidRPr="00A40618" w:rsidRDefault="007D030E" w:rsidP="00241D3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1F60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7795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653C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7A41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01C05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FAEB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EF74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7D030E" w:rsidRPr="00A40618" w14:paraId="6A3DBB5B" w14:textId="77777777" w:rsidTr="00241D37">
        <w:trPr>
          <w:trHeight w:val="243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79D5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BVDV H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0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D61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42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17F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3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DA0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2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940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7.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23E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3.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8B69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0.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341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4.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C38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6.2</w:t>
            </w:r>
          </w:p>
        </w:tc>
      </w:tr>
      <w:tr w:rsidR="007D030E" w:rsidRPr="00A40618" w14:paraId="5063B46E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88A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F69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5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E87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3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54F5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FD2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1D0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AD0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63D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4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424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30E" w:rsidRPr="00A40618" w14:paraId="32AAECCD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DB0D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4CEA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50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924F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36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B6C45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3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585C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8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A270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4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7AAB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8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D9F72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ADE9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2.1</w:t>
            </w:r>
          </w:p>
        </w:tc>
      </w:tr>
      <w:tr w:rsidR="007D030E" w:rsidRPr="00A40618" w14:paraId="24799EA2" w14:textId="77777777" w:rsidTr="00241D37">
        <w:trPr>
          <w:trHeight w:val="110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3E0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VDV </w:t>
            </w:r>
          </w:p>
          <w:p w14:paraId="7B9860CB" w14:textId="6A0588F7" w:rsidR="007D030E" w:rsidRPr="00A40618" w:rsidRDefault="00EA1CA9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B-0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576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6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472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DEE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1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7E5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7.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CC9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3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9586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0.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247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6.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0ED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7.6</w:t>
            </w:r>
          </w:p>
        </w:tc>
      </w:tr>
      <w:tr w:rsidR="007D030E" w:rsidRPr="00A40618" w14:paraId="3A81E94C" w14:textId="77777777" w:rsidTr="00241D37">
        <w:trPr>
          <w:trHeight w:val="185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73C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A69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BE66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9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31F6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7B3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C67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D89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9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A04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5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9CA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1.9</w:t>
            </w:r>
          </w:p>
        </w:tc>
      </w:tr>
      <w:tr w:rsidR="007D030E" w:rsidRPr="00A40618" w14:paraId="58EBFF1A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FEF0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211B9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6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EBDC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6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421E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5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5C99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1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2F5C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4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AAF9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33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E78A9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0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7D892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35.1</w:t>
            </w:r>
          </w:p>
        </w:tc>
      </w:tr>
      <w:tr w:rsidR="007D030E" w:rsidRPr="00A40618" w14:paraId="5CF39677" w14:textId="77777777" w:rsidTr="00241D37">
        <w:trPr>
          <w:trHeight w:val="243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6CC6" w14:textId="3D62A473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BVDV</w:t>
            </w:r>
            <w:r w:rsidR="00EA1CA9">
              <w:rPr>
                <w:rFonts w:ascii="Times New Roman" w:hAnsi="Times New Roman"/>
                <w:sz w:val="24"/>
              </w:rPr>
              <w:t xml:space="preserve"> HN-0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CA16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7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8609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0.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CB2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4.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86B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6.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C5E5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2.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B5B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7.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DB7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21.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587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1.2</w:t>
            </w:r>
          </w:p>
        </w:tc>
      </w:tr>
      <w:tr w:rsidR="007D030E" w:rsidRPr="00A40618" w14:paraId="6DA02E29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322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546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5A92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7AB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4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8D7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</w:pPr>
            <w:r w:rsidRPr="00A40618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-51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AC62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F96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C68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5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A73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4.3</w:t>
            </w:r>
          </w:p>
        </w:tc>
      </w:tr>
      <w:tr w:rsidR="007D030E" w:rsidRPr="00A40618" w14:paraId="58884B98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7C48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BE6D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75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3472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D91F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6634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7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ADEB4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7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E5F4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1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B0AD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4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C2D0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.2</w:t>
            </w:r>
          </w:p>
        </w:tc>
      </w:tr>
      <w:tr w:rsidR="007D030E" w:rsidRPr="00A40618" w14:paraId="3DF62241" w14:textId="77777777" w:rsidTr="00241D37">
        <w:trPr>
          <w:trHeight w:val="243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EF3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Negative Control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16FF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41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199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9CD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5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34A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8.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F1B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1.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8CD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4.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024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18.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2B8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38.5</w:t>
            </w:r>
          </w:p>
        </w:tc>
      </w:tr>
      <w:tr w:rsidR="007D030E" w:rsidRPr="00A40618" w14:paraId="6B62F087" w14:textId="77777777" w:rsidTr="00241D37">
        <w:trPr>
          <w:trHeight w:val="24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EF4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649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4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C620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7CF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B4B3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191B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1818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312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763D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.9</w:t>
            </w:r>
          </w:p>
        </w:tc>
      </w:tr>
      <w:tr w:rsidR="007D030E" w:rsidRPr="00A40618" w14:paraId="53F8E199" w14:textId="77777777" w:rsidTr="00241D37">
        <w:trPr>
          <w:trHeight w:val="263"/>
          <w:jc w:val="center"/>
        </w:trPr>
        <w:tc>
          <w:tcPr>
            <w:tcW w:w="1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25A3C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C9EEA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50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95F29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46DC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53D5E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6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02E92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4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74E5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7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51507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6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49AF1" w14:textId="77777777" w:rsidR="007D030E" w:rsidRPr="00A40618" w:rsidRDefault="007D030E" w:rsidP="00241D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0618">
              <w:rPr>
                <w:rFonts w:ascii="Times New Roman" w:eastAsia="宋体" w:hAnsi="Times New Roman" w:cs="Times New Roman"/>
                <w:kern w:val="0"/>
                <w:szCs w:val="21"/>
              </w:rPr>
              <w:t>-13.5</w:t>
            </w:r>
          </w:p>
        </w:tc>
      </w:tr>
    </w:tbl>
    <w:p w14:paraId="0DF38074" w14:textId="77777777" w:rsidR="007D030E" w:rsidRDefault="007D030E" w:rsidP="007D030E">
      <w:pPr>
        <w:autoSpaceDE w:val="0"/>
        <w:autoSpaceDN w:val="0"/>
        <w:adjustRightInd w:val="0"/>
        <w:jc w:val="left"/>
        <w:rPr>
          <w:rFonts w:ascii="Times New Roman" w:eastAsia="AdvP4DF60E" w:hAnsi="Times New Roman" w:cs="Times New Roman"/>
          <w:kern w:val="0"/>
          <w:sz w:val="18"/>
          <w:szCs w:val="18"/>
        </w:rPr>
      </w:pPr>
      <w:r>
        <w:rPr>
          <w:rFonts w:ascii="Times New Roman" w:eastAsia="AdvP4DF60E" w:hAnsi="Times New Roman" w:cs="Times New Roman"/>
          <w:kern w:val="0"/>
          <w:sz w:val="18"/>
          <w:szCs w:val="18"/>
        </w:rPr>
        <w:t>Note:</w:t>
      </w:r>
      <w:r w:rsidRPr="006D37D2">
        <w:t xml:space="preserve"> </w:t>
      </w:r>
      <w:r w:rsidRPr="006D37D2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The </w:t>
      </w:r>
      <w:r>
        <w:rPr>
          <w:rFonts w:ascii="Times New Roman" w:eastAsia="AdvP4DF60E" w:hAnsi="Times New Roman" w:cs="Times New Roman"/>
          <w:kern w:val="0"/>
          <w:sz w:val="18"/>
          <w:szCs w:val="18"/>
        </w:rPr>
        <w:t>counts</w:t>
      </w:r>
      <w:r w:rsidRPr="006D37D2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 of WBC </w:t>
      </w:r>
      <w:r w:rsidRPr="00114FA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ecrease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</w:t>
      </w:r>
      <w:r w:rsidRPr="006D37D2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 more than 40% </w:t>
      </w:r>
      <w:r>
        <w:rPr>
          <w:rFonts w:ascii="Times New Roman" w:eastAsia="AdvP4DF60E" w:hAnsi="Times New Roman" w:cs="Times New Roman"/>
          <w:kern w:val="0"/>
          <w:sz w:val="18"/>
          <w:szCs w:val="18"/>
        </w:rPr>
        <w:t>were</w:t>
      </w:r>
      <w:r w:rsidRPr="006D37D2">
        <w:rPr>
          <w:rFonts w:ascii="Times New Roman" w:eastAsia="AdvP4DF60E" w:hAnsi="Times New Roman" w:cs="Times New Roman"/>
          <w:kern w:val="0"/>
          <w:sz w:val="18"/>
          <w:szCs w:val="18"/>
        </w:rPr>
        <w:t xml:space="preserve"> marked bold</w:t>
      </w:r>
      <w:r>
        <w:rPr>
          <w:rFonts w:ascii="Times New Roman" w:eastAsia="AdvP4DF60E" w:hAnsi="Times New Roman" w:cs="Times New Roman"/>
          <w:kern w:val="0"/>
          <w:sz w:val="18"/>
          <w:szCs w:val="18"/>
        </w:rPr>
        <w:t>.</w:t>
      </w:r>
    </w:p>
    <w:p w14:paraId="565553AE" w14:textId="0AA96513" w:rsidR="00E6686E" w:rsidRPr="007D030E" w:rsidRDefault="00E6686E"/>
    <w:sectPr w:rsidR="00E6686E" w:rsidRPr="007D030E" w:rsidSect="00916CC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4934E" w14:textId="77777777" w:rsidR="00FE6D91" w:rsidRDefault="00FE6D91" w:rsidP="00C3527F">
      <w:r>
        <w:separator/>
      </w:r>
    </w:p>
  </w:endnote>
  <w:endnote w:type="continuationSeparator" w:id="0">
    <w:p w14:paraId="45E96CCC" w14:textId="77777777" w:rsidR="00FE6D91" w:rsidRDefault="00FE6D91" w:rsidP="00C3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CNCH A+ Adv P 4 D F 60 F">
    <w:altName w:val="宋体"/>
    <w:charset w:val="86"/>
    <w:family w:val="roman"/>
    <w:pitch w:val="default"/>
    <w:sig w:usb0="00000001" w:usb1="080E0000" w:usb2="00000010" w:usb3="00000000" w:csb0="00040000" w:csb1="00000000"/>
  </w:font>
  <w:font w:name="AdvP4DF60E">
    <w:altName w:val="微软雅黑"/>
    <w:panose1 w:val="00000000000000000000"/>
    <w:charset w:val="86"/>
    <w:family w:val="auto"/>
    <w:notTrueType/>
    <w:pitch w:val="default"/>
    <w:sig w:usb0="00000001" w:usb1="090E0000" w:usb2="00000010" w:usb3="00000000" w:csb0="000C0000" w:csb1="00000000"/>
  </w:font>
  <w:font w:name="MyriadPro-Regular">
    <w:altName w:val="宋体"/>
    <w:charset w:val="86"/>
    <w:family w:val="auto"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BFA3C" w14:textId="77777777" w:rsidR="00FE6D91" w:rsidRDefault="00FE6D91" w:rsidP="00C3527F">
      <w:r>
        <w:separator/>
      </w:r>
    </w:p>
  </w:footnote>
  <w:footnote w:type="continuationSeparator" w:id="0">
    <w:p w14:paraId="1451AE3C" w14:textId="77777777" w:rsidR="00FE6D91" w:rsidRDefault="00FE6D91" w:rsidP="00C352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77A74F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8BAEDC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FC04B4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21ECCE5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CD49EB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8129E3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8BE1C6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2F2609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33A4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F2CA29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645551172">
    <w:abstractNumId w:val="8"/>
  </w:num>
  <w:num w:numId="2" w16cid:durableId="461460564">
    <w:abstractNumId w:val="3"/>
  </w:num>
  <w:num w:numId="3" w16cid:durableId="1237276600">
    <w:abstractNumId w:val="2"/>
  </w:num>
  <w:num w:numId="4" w16cid:durableId="25643731">
    <w:abstractNumId w:val="1"/>
  </w:num>
  <w:num w:numId="5" w16cid:durableId="360014555">
    <w:abstractNumId w:val="0"/>
  </w:num>
  <w:num w:numId="6" w16cid:durableId="1587617778">
    <w:abstractNumId w:val="9"/>
  </w:num>
  <w:num w:numId="7" w16cid:durableId="18625624">
    <w:abstractNumId w:val="7"/>
  </w:num>
  <w:num w:numId="8" w16cid:durableId="1425153735">
    <w:abstractNumId w:val="6"/>
  </w:num>
  <w:num w:numId="9" w16cid:durableId="1468861544">
    <w:abstractNumId w:val="5"/>
  </w:num>
  <w:num w:numId="10" w16cid:durableId="2172097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D5"/>
    <w:rsid w:val="00010DD2"/>
    <w:rsid w:val="00037336"/>
    <w:rsid w:val="000402E0"/>
    <w:rsid w:val="00045047"/>
    <w:rsid w:val="000F6EFA"/>
    <w:rsid w:val="00120B28"/>
    <w:rsid w:val="00131D21"/>
    <w:rsid w:val="001E4142"/>
    <w:rsid w:val="001F043D"/>
    <w:rsid w:val="001F4342"/>
    <w:rsid w:val="00204799"/>
    <w:rsid w:val="00211B8D"/>
    <w:rsid w:val="002234DD"/>
    <w:rsid w:val="0023422F"/>
    <w:rsid w:val="00273E69"/>
    <w:rsid w:val="002928B0"/>
    <w:rsid w:val="002A64CC"/>
    <w:rsid w:val="00306A53"/>
    <w:rsid w:val="0034014F"/>
    <w:rsid w:val="003406F8"/>
    <w:rsid w:val="00432D0B"/>
    <w:rsid w:val="004520DC"/>
    <w:rsid w:val="00462A00"/>
    <w:rsid w:val="004B131A"/>
    <w:rsid w:val="004B38AC"/>
    <w:rsid w:val="005307BB"/>
    <w:rsid w:val="005716E6"/>
    <w:rsid w:val="005B3FE3"/>
    <w:rsid w:val="005C53C5"/>
    <w:rsid w:val="005C5FC2"/>
    <w:rsid w:val="005E353D"/>
    <w:rsid w:val="00622D03"/>
    <w:rsid w:val="0063074C"/>
    <w:rsid w:val="006514A7"/>
    <w:rsid w:val="006564A5"/>
    <w:rsid w:val="006A14F9"/>
    <w:rsid w:val="007774D5"/>
    <w:rsid w:val="0079636B"/>
    <w:rsid w:val="007D030E"/>
    <w:rsid w:val="007E5844"/>
    <w:rsid w:val="007E61D4"/>
    <w:rsid w:val="00826D5C"/>
    <w:rsid w:val="00916CC5"/>
    <w:rsid w:val="009356B3"/>
    <w:rsid w:val="00946F4F"/>
    <w:rsid w:val="00997708"/>
    <w:rsid w:val="009F22AD"/>
    <w:rsid w:val="00A1745D"/>
    <w:rsid w:val="00A560B8"/>
    <w:rsid w:val="00AD3E73"/>
    <w:rsid w:val="00AE17C7"/>
    <w:rsid w:val="00AF45CB"/>
    <w:rsid w:val="00B0792F"/>
    <w:rsid w:val="00BC0BF2"/>
    <w:rsid w:val="00C01638"/>
    <w:rsid w:val="00C3527F"/>
    <w:rsid w:val="00C95C13"/>
    <w:rsid w:val="00CA6218"/>
    <w:rsid w:val="00CD1D40"/>
    <w:rsid w:val="00D27274"/>
    <w:rsid w:val="00D76A4C"/>
    <w:rsid w:val="00D84791"/>
    <w:rsid w:val="00E01B6F"/>
    <w:rsid w:val="00E6686E"/>
    <w:rsid w:val="00E77628"/>
    <w:rsid w:val="00EA1CA9"/>
    <w:rsid w:val="00EB5F06"/>
    <w:rsid w:val="00F41FB6"/>
    <w:rsid w:val="00F66B23"/>
    <w:rsid w:val="00FE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B5530"/>
  <w15:chartTrackingRefBased/>
  <w15:docId w15:val="{EA65E58D-0568-48E9-AD1C-62371768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27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3527F"/>
    <w:pPr>
      <w:keepNext/>
      <w:keepLines/>
      <w:spacing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a"/>
    <w:next w:val="a"/>
    <w:link w:val="30"/>
    <w:semiHidden/>
    <w:unhideWhenUsed/>
    <w:qFormat/>
    <w:rsid w:val="00C3527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3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35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3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3527F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C3527F"/>
    <w:rPr>
      <w:b/>
      <w:kern w:val="44"/>
      <w:sz w:val="44"/>
      <w:szCs w:val="24"/>
    </w:rPr>
  </w:style>
  <w:style w:type="character" w:customStyle="1" w:styleId="30">
    <w:name w:val="标题 3 字符"/>
    <w:basedOn w:val="a0"/>
    <w:link w:val="3"/>
    <w:semiHidden/>
    <w:rsid w:val="00C3527F"/>
    <w:rPr>
      <w:b/>
      <w:bCs/>
      <w:sz w:val="32"/>
      <w:szCs w:val="32"/>
    </w:rPr>
  </w:style>
  <w:style w:type="paragraph" w:styleId="a7">
    <w:name w:val="annotation text"/>
    <w:basedOn w:val="a"/>
    <w:link w:val="a8"/>
    <w:unhideWhenUsed/>
    <w:qFormat/>
    <w:rsid w:val="00C3527F"/>
    <w:pPr>
      <w:jc w:val="left"/>
    </w:pPr>
  </w:style>
  <w:style w:type="character" w:customStyle="1" w:styleId="a8">
    <w:name w:val="批注文字 字符"/>
    <w:basedOn w:val="a0"/>
    <w:link w:val="a7"/>
    <w:qFormat/>
    <w:rsid w:val="00C3527F"/>
    <w:rPr>
      <w:szCs w:val="24"/>
    </w:rPr>
  </w:style>
  <w:style w:type="paragraph" w:styleId="a9">
    <w:name w:val="annotation subject"/>
    <w:basedOn w:val="a7"/>
    <w:next w:val="a7"/>
    <w:link w:val="aa"/>
    <w:qFormat/>
    <w:rsid w:val="00C3527F"/>
    <w:rPr>
      <w:b/>
      <w:bCs/>
    </w:rPr>
  </w:style>
  <w:style w:type="character" w:customStyle="1" w:styleId="aa">
    <w:name w:val="批注主题 字符"/>
    <w:basedOn w:val="a8"/>
    <w:link w:val="a9"/>
    <w:qFormat/>
    <w:rsid w:val="00C3527F"/>
    <w:rPr>
      <w:b/>
      <w:bCs/>
      <w:szCs w:val="24"/>
    </w:rPr>
  </w:style>
  <w:style w:type="paragraph" w:styleId="ab">
    <w:name w:val="Balloon Text"/>
    <w:basedOn w:val="a"/>
    <w:link w:val="ac"/>
    <w:uiPriority w:val="99"/>
    <w:qFormat/>
    <w:rsid w:val="00C3527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C3527F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C3527F"/>
    <w:pPr>
      <w:widowControl/>
      <w:jc w:val="left"/>
    </w:pPr>
    <w:rPr>
      <w:rFonts w:ascii="Courier New" w:eastAsia="宋体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C3527F"/>
    <w:rPr>
      <w:rFonts w:ascii="Courier New" w:eastAsia="宋体" w:hAnsi="Courier New" w:cs="Courier New"/>
      <w:kern w:val="0"/>
      <w:sz w:val="20"/>
      <w:szCs w:val="20"/>
    </w:rPr>
  </w:style>
  <w:style w:type="paragraph" w:styleId="ad">
    <w:name w:val="Normal (Web)"/>
    <w:basedOn w:val="a"/>
    <w:uiPriority w:val="99"/>
    <w:qFormat/>
    <w:rsid w:val="00C3527F"/>
    <w:rPr>
      <w:sz w:val="24"/>
    </w:rPr>
  </w:style>
  <w:style w:type="character" w:styleId="ae">
    <w:name w:val="Hyperlink"/>
    <w:basedOn w:val="a0"/>
    <w:uiPriority w:val="99"/>
    <w:unhideWhenUsed/>
    <w:qFormat/>
    <w:rsid w:val="00C3527F"/>
    <w:rPr>
      <w:color w:val="0000FF"/>
      <w:u w:val="single"/>
    </w:rPr>
  </w:style>
  <w:style w:type="character" w:styleId="af">
    <w:name w:val="annotation reference"/>
    <w:basedOn w:val="a0"/>
    <w:qFormat/>
    <w:rsid w:val="00C3527F"/>
    <w:rPr>
      <w:sz w:val="21"/>
      <w:szCs w:val="21"/>
    </w:rPr>
  </w:style>
  <w:style w:type="table" w:styleId="af0">
    <w:name w:val="Table Grid"/>
    <w:basedOn w:val="a1"/>
    <w:uiPriority w:val="59"/>
    <w:qFormat/>
    <w:rsid w:val="00C3527F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rsid w:val="00C3527F"/>
    <w:pPr>
      <w:widowControl w:val="0"/>
      <w:autoSpaceDE w:val="0"/>
      <w:autoSpaceDN w:val="0"/>
      <w:adjustRightInd w:val="0"/>
    </w:pPr>
    <w:rPr>
      <w:rFonts w:ascii="FCNCH A+ Adv P 4 D F 60 F" w:eastAsia="FCNCH A+ Adv P 4 D F 60 F" w:hAnsi="FCNCH A+ Adv P 4 D F 60 F" w:cs="Times New Roman" w:hint="eastAsia"/>
      <w:color w:val="000000"/>
      <w:kern w:val="0"/>
      <w:sz w:val="24"/>
      <w:szCs w:val="20"/>
    </w:rPr>
  </w:style>
  <w:style w:type="paragraph" w:styleId="af1">
    <w:name w:val="List Paragraph"/>
    <w:basedOn w:val="a"/>
    <w:uiPriority w:val="34"/>
    <w:qFormat/>
    <w:rsid w:val="00C3527F"/>
    <w:pPr>
      <w:ind w:firstLineChars="200" w:firstLine="420"/>
    </w:pPr>
  </w:style>
  <w:style w:type="character" w:customStyle="1" w:styleId="15">
    <w:name w:val="15"/>
    <w:basedOn w:val="a0"/>
    <w:qFormat/>
    <w:rsid w:val="00C3527F"/>
    <w:rPr>
      <w:rFonts w:ascii="Times New Roman" w:hAnsi="Times New Roman" w:cs="Times New Roman" w:hint="default"/>
      <w:color w:val="0000FF"/>
      <w:u w:val="single"/>
    </w:rPr>
  </w:style>
  <w:style w:type="character" w:customStyle="1" w:styleId="skip">
    <w:name w:val="skip"/>
    <w:basedOn w:val="a0"/>
    <w:qFormat/>
    <w:rsid w:val="00C3527F"/>
  </w:style>
  <w:style w:type="character" w:customStyle="1" w:styleId="apple-converted-space">
    <w:name w:val="apple-converted-space"/>
    <w:basedOn w:val="a0"/>
    <w:qFormat/>
    <w:rsid w:val="00C3527F"/>
  </w:style>
  <w:style w:type="character" w:customStyle="1" w:styleId="basic-word">
    <w:name w:val="basic-word"/>
    <w:basedOn w:val="a0"/>
    <w:qFormat/>
    <w:rsid w:val="00C3527F"/>
  </w:style>
  <w:style w:type="character" w:customStyle="1" w:styleId="tran">
    <w:name w:val="tran"/>
    <w:basedOn w:val="a0"/>
    <w:qFormat/>
    <w:rsid w:val="00C3527F"/>
  </w:style>
  <w:style w:type="character" w:styleId="af2">
    <w:name w:val="Placeholder Text"/>
    <w:basedOn w:val="a0"/>
    <w:uiPriority w:val="99"/>
    <w:semiHidden/>
    <w:qFormat/>
    <w:rsid w:val="00C3527F"/>
    <w:rPr>
      <w:color w:val="808080"/>
    </w:rPr>
  </w:style>
  <w:style w:type="character" w:customStyle="1" w:styleId="tgt">
    <w:name w:val="tgt"/>
    <w:basedOn w:val="a0"/>
    <w:qFormat/>
    <w:rsid w:val="00C3527F"/>
  </w:style>
  <w:style w:type="character" w:customStyle="1" w:styleId="internalref">
    <w:name w:val="internalref"/>
    <w:basedOn w:val="a0"/>
    <w:rsid w:val="00C3527F"/>
  </w:style>
  <w:style w:type="character" w:styleId="af3">
    <w:name w:val="Emphasis"/>
    <w:basedOn w:val="a0"/>
    <w:uiPriority w:val="20"/>
    <w:qFormat/>
    <w:rsid w:val="00C3527F"/>
    <w:rPr>
      <w:i/>
      <w:iCs/>
    </w:rPr>
  </w:style>
  <w:style w:type="character" w:styleId="af4">
    <w:name w:val="line number"/>
    <w:basedOn w:val="a0"/>
    <w:rsid w:val="00C3527F"/>
  </w:style>
  <w:style w:type="character" w:customStyle="1" w:styleId="highlight">
    <w:name w:val="highlight"/>
    <w:basedOn w:val="a0"/>
    <w:rsid w:val="00C3527F"/>
  </w:style>
  <w:style w:type="character" w:customStyle="1" w:styleId="title-text">
    <w:name w:val="title-text"/>
    <w:basedOn w:val="a0"/>
    <w:rsid w:val="00C3527F"/>
  </w:style>
  <w:style w:type="character" w:customStyle="1" w:styleId="src">
    <w:name w:val="src"/>
    <w:basedOn w:val="a0"/>
    <w:rsid w:val="00C3527F"/>
  </w:style>
  <w:style w:type="character" w:styleId="af5">
    <w:name w:val="FollowedHyperlink"/>
    <w:basedOn w:val="a0"/>
    <w:uiPriority w:val="99"/>
    <w:semiHidden/>
    <w:unhideWhenUsed/>
    <w:rsid w:val="00C3527F"/>
    <w:rPr>
      <w:color w:val="954F72" w:themeColor="followedHyperlink"/>
      <w:u w:val="single"/>
    </w:rPr>
  </w:style>
  <w:style w:type="character" w:customStyle="1" w:styleId="feature">
    <w:name w:val="feature"/>
    <w:basedOn w:val="a0"/>
    <w:rsid w:val="001E4142"/>
  </w:style>
  <w:style w:type="paragraph" w:styleId="af6">
    <w:name w:val="Revision"/>
    <w:hidden/>
    <w:uiPriority w:val="99"/>
    <w:semiHidden/>
    <w:rsid w:val="005716E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7</Pages>
  <Words>1243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杰</dc:creator>
  <cp:keywords/>
  <dc:description/>
  <cp:lastModifiedBy>朱 杰</cp:lastModifiedBy>
  <cp:revision>37</cp:revision>
  <dcterms:created xsi:type="dcterms:W3CDTF">2020-03-11T16:36:00Z</dcterms:created>
  <dcterms:modified xsi:type="dcterms:W3CDTF">2022-09-24T05:06:00Z</dcterms:modified>
</cp:coreProperties>
</file>